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9B8E8" w14:textId="6CE483A8" w:rsidR="00311880" w:rsidRDefault="00F75E66" w:rsidP="00311880">
      <w:pPr>
        <w:rPr>
          <w:rFonts w:ascii="Times New Roman" w:eastAsiaTheme="majorEastAsia" w:hAnsi="Times New Roman" w:cs="Times New Roman"/>
          <w:b/>
          <w:bCs/>
          <w:color w:val="C00000"/>
          <w:sz w:val="36"/>
          <w:szCs w:val="36"/>
          <w:lang w:eastAsia="el-GR"/>
        </w:rPr>
      </w:pPr>
      <w:r w:rsidRPr="00F75E66">
        <w:rPr>
          <w:rFonts w:ascii="Times New Roman" w:eastAsiaTheme="majorEastAsia" w:hAnsi="Times New Roman" w:cs="Times New Roman"/>
          <w:b/>
          <w:bCs/>
          <w:color w:val="C00000"/>
          <w:sz w:val="36"/>
          <w:szCs w:val="36"/>
          <w:lang w:eastAsia="el-GR"/>
        </w:rPr>
        <w:t xml:space="preserve">Supporting information </w:t>
      </w:r>
    </w:p>
    <w:p w14:paraId="0939AFBD" w14:textId="15117B95" w:rsidR="00B73B9C" w:rsidRPr="00556D07" w:rsidRDefault="00B73B9C" w:rsidP="00B73B9C">
      <w:pPr>
        <w:spacing w:after="0" w:line="240" w:lineRule="auto"/>
        <w:rPr>
          <w:rFonts w:ascii="Times New Roman" w:eastAsiaTheme="majorEastAsia" w:hAnsi="Times New Roman" w:cs="Times New Roman"/>
          <w:color w:val="C00000"/>
          <w:sz w:val="36"/>
          <w:szCs w:val="36"/>
          <w:lang w:eastAsia="el-GR"/>
        </w:rPr>
      </w:pPr>
      <w:r w:rsidRPr="00114177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el-GR"/>
        </w:rPr>
        <w:t>Table A.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el-GR"/>
        </w:rPr>
        <w:t xml:space="preserve"> </w:t>
      </w:r>
      <w:r w:rsidR="00556D07" w:rsidRPr="00556D07">
        <w:rPr>
          <w:rFonts w:ascii="Garamond" w:eastAsiaTheme="majorEastAsia" w:hAnsi="Garamond" w:cs="Times New Roman"/>
          <w:color w:val="000000" w:themeColor="text1"/>
          <w:sz w:val="24"/>
          <w:szCs w:val="24"/>
          <w:lang w:eastAsia="el-GR"/>
        </w:rPr>
        <w:t xml:space="preserve">Probability </w:t>
      </w:r>
      <w:r w:rsidR="00556D07">
        <w:rPr>
          <w:rFonts w:ascii="Garamond" w:eastAsiaTheme="majorEastAsia" w:hAnsi="Garamond" w:cs="Times New Roman"/>
          <w:color w:val="000000" w:themeColor="text1"/>
          <w:sz w:val="24"/>
          <w:szCs w:val="24"/>
          <w:lang w:eastAsia="el-GR"/>
        </w:rPr>
        <w:t xml:space="preserve">of insignificant positive trend and </w:t>
      </w:r>
      <w:r w:rsidR="00556D07">
        <w:rPr>
          <w:rFonts w:ascii="Garamond" w:hAnsi="Garamond"/>
        </w:rPr>
        <w:t>a</w:t>
      </w:r>
      <w:r w:rsidR="00556D07" w:rsidRPr="00556D07">
        <w:rPr>
          <w:rFonts w:ascii="Garamond" w:hAnsi="Garamond"/>
        </w:rPr>
        <w:t>dult mortality rate</w:t>
      </w:r>
      <w:r w:rsidR="00556D07">
        <w:rPr>
          <w:rFonts w:ascii="Garamond" w:hAnsi="Garamond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636"/>
        <w:gridCol w:w="270"/>
        <w:gridCol w:w="2322"/>
        <w:gridCol w:w="270"/>
        <w:gridCol w:w="3415"/>
      </w:tblGrid>
      <w:tr w:rsidR="008C2DAE" w14:paraId="7696391B" w14:textId="77777777" w:rsidTr="00556D07">
        <w:tc>
          <w:tcPr>
            <w:tcW w:w="23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507547" w14:textId="77777777" w:rsidR="008C2DAE" w:rsidRPr="00234155" w:rsidRDefault="008C2DAE" w:rsidP="00D146B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bookmarkStart w:id="0" w:name="_Hlk94033128"/>
            <w:r w:rsidRPr="00234155">
              <w:rPr>
                <w:rFonts w:ascii="Garamond" w:hAnsi="Garamond"/>
              </w:rPr>
              <w:t>Country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FAFDF03" w14:textId="77777777" w:rsidR="008C2DAE" w:rsidRPr="00234155" w:rsidRDefault="008C2DAE" w:rsidP="00D146B0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790B5519" w14:textId="225D342C" w:rsidR="008C2DAE" w:rsidRPr="00234155" w:rsidRDefault="001C5823" w:rsidP="00D146B0">
            <w:pPr>
              <w:jc w:val="center"/>
              <w:rPr>
                <w:rFonts w:ascii="Garamond" w:hAnsi="Garamond"/>
              </w:rPr>
            </w:pPr>
            <w:r w:rsidRPr="00556D07">
              <w:rPr>
                <w:rFonts w:ascii="Garamond" w:hAnsi="Garamond"/>
              </w:rPr>
              <w:t>Adult mortality rat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2CC8636" w14:textId="77777777" w:rsidR="008C2DAE" w:rsidRPr="00114177" w:rsidRDefault="008C2DAE" w:rsidP="00D146B0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3B458F46" w14:textId="08798DD9" w:rsidR="008C2DAE" w:rsidRPr="00234155" w:rsidRDefault="001C5823" w:rsidP="00D146B0">
            <w:pPr>
              <w:jc w:val="center"/>
              <w:rPr>
                <w:rFonts w:ascii="Garamond" w:hAnsi="Garamond"/>
              </w:rPr>
            </w:pPr>
            <w:bookmarkStart w:id="1" w:name="_Hlk94033372"/>
            <w:r>
              <w:rPr>
                <w:rFonts w:ascii="Garamond" w:hAnsi="Garamond"/>
              </w:rPr>
              <w:t xml:space="preserve">Prob. of insignificant </w:t>
            </w:r>
            <w:r w:rsidR="00E7049D">
              <w:rPr>
                <w:rFonts w:ascii="Garamond" w:hAnsi="Garamond"/>
              </w:rPr>
              <w:t xml:space="preserve">positive </w:t>
            </w:r>
            <w:r>
              <w:rPr>
                <w:rFonts w:ascii="Garamond" w:hAnsi="Garamond"/>
              </w:rPr>
              <w:t>trend</w:t>
            </w:r>
            <w:bookmarkEnd w:id="1"/>
          </w:p>
        </w:tc>
      </w:tr>
      <w:tr w:rsidR="008C2DAE" w14:paraId="0428152B" w14:textId="77777777" w:rsidTr="00D146B0">
        <w:tc>
          <w:tcPr>
            <w:tcW w:w="8635" w:type="dxa"/>
            <w:gridSpan w:val="6"/>
          </w:tcPr>
          <w:p w14:paraId="7C19C85A" w14:textId="77777777" w:rsidR="008C2DAE" w:rsidRPr="00234155" w:rsidRDefault="008C2DAE" w:rsidP="00D146B0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10"/>
                <w:szCs w:val="10"/>
                <w:lang w:eastAsia="el-GR"/>
              </w:rPr>
            </w:pPr>
          </w:p>
        </w:tc>
      </w:tr>
      <w:tr w:rsidR="001C5823" w14:paraId="7698252D" w14:textId="77777777" w:rsidTr="00D146B0">
        <w:tc>
          <w:tcPr>
            <w:tcW w:w="1722" w:type="dxa"/>
            <w:vAlign w:val="center"/>
          </w:tcPr>
          <w:p w14:paraId="10C0B877" w14:textId="77777777" w:rsidR="001C5823" w:rsidRPr="00DC4BC6" w:rsidRDefault="001C5823" w:rsidP="001C5823">
            <w:pPr>
              <w:spacing w:after="20"/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/>
              </w:rPr>
              <w:t>Argentina</w:t>
            </w:r>
          </w:p>
        </w:tc>
        <w:tc>
          <w:tcPr>
            <w:tcW w:w="636" w:type="dxa"/>
          </w:tcPr>
          <w:p w14:paraId="4C71564A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1853187B" wp14:editId="46DEDD62">
                  <wp:extent cx="237744" cy="155448"/>
                  <wp:effectExtent l="19050" t="19050" r="10160" b="16510"/>
                  <wp:docPr id="5" name="Picture 57" descr="A picture containing bird, flowe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A450F09-14E6-4A98-99DE-42D86C1B2F7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7" descr="A picture containing bird, flow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A450F09-14E6-4A98-99DE-42D86C1B2F72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33084367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5F0E9D2F" w14:textId="1D8E53F7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11.40</w:t>
            </w:r>
          </w:p>
        </w:tc>
        <w:tc>
          <w:tcPr>
            <w:tcW w:w="3685" w:type="dxa"/>
            <w:gridSpan w:val="2"/>
          </w:tcPr>
          <w:p w14:paraId="4EB0FAF3" w14:textId="02EE1BDB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957</w:t>
            </w:r>
          </w:p>
        </w:tc>
      </w:tr>
      <w:tr w:rsidR="001C5823" w14:paraId="62274797" w14:textId="77777777" w:rsidTr="00556D07">
        <w:tc>
          <w:tcPr>
            <w:tcW w:w="1722" w:type="dxa"/>
            <w:vAlign w:val="center"/>
          </w:tcPr>
          <w:p w14:paraId="45D71493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Austria</w:t>
            </w:r>
          </w:p>
        </w:tc>
        <w:tc>
          <w:tcPr>
            <w:tcW w:w="636" w:type="dxa"/>
          </w:tcPr>
          <w:p w14:paraId="673D3486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6EDFC301" wp14:editId="1948E55E">
                  <wp:extent cx="237744" cy="155448"/>
                  <wp:effectExtent l="19050" t="19050" r="10160" b="16510"/>
                  <wp:docPr id="11" name="Picture 13" descr="A picture containing bird, flowe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18B8EE-FC93-4360-8E07-E7FF0420AE8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 descr="A picture containing bird, flow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018B8EE-FC93-4360-8E07-E7FF0420AE8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3214F2D0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68B3F23F" w14:textId="15510687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61.89</w:t>
            </w:r>
          </w:p>
        </w:tc>
        <w:tc>
          <w:tcPr>
            <w:tcW w:w="3685" w:type="dxa"/>
            <w:gridSpan w:val="2"/>
          </w:tcPr>
          <w:p w14:paraId="5A614F2D" w14:textId="03AF4E6B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864</w:t>
            </w:r>
          </w:p>
        </w:tc>
      </w:tr>
      <w:tr w:rsidR="001C5823" w14:paraId="6ACC5884" w14:textId="77777777" w:rsidTr="00556D07">
        <w:tc>
          <w:tcPr>
            <w:tcW w:w="1722" w:type="dxa"/>
            <w:vAlign w:val="center"/>
          </w:tcPr>
          <w:p w14:paraId="17F24852" w14:textId="77777777" w:rsidR="001C5823" w:rsidRPr="00DC4BC6" w:rsidRDefault="001C5823" w:rsidP="001C5823">
            <w:pPr>
              <w:spacing w:after="2"/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Belgium </w:t>
            </w:r>
          </w:p>
        </w:tc>
        <w:tc>
          <w:tcPr>
            <w:tcW w:w="636" w:type="dxa"/>
          </w:tcPr>
          <w:p w14:paraId="44CD2ACF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1C93FF1F" wp14:editId="74AF1609">
                  <wp:extent cx="237744" cy="155448"/>
                  <wp:effectExtent l="19050" t="19050" r="10160" b="16510"/>
                  <wp:docPr id="12" name="Picture 56" descr="A picture containing drawing, tabl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78CAFDC-7229-4654-8141-129A8B933B2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6" descr="A picture containing drawing, tabl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F78CAFDC-7229-4654-8141-129A8B933B2C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0DF029CF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51809F2C" w14:textId="63D85092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71.56</w:t>
            </w:r>
          </w:p>
        </w:tc>
        <w:tc>
          <w:tcPr>
            <w:tcW w:w="3685" w:type="dxa"/>
            <w:gridSpan w:val="2"/>
          </w:tcPr>
          <w:p w14:paraId="4E6744EF" w14:textId="776018A4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007</w:t>
            </w:r>
          </w:p>
        </w:tc>
      </w:tr>
      <w:tr w:rsidR="001C5823" w14:paraId="605EDA2E" w14:textId="77777777" w:rsidTr="00556D07">
        <w:tc>
          <w:tcPr>
            <w:tcW w:w="1722" w:type="dxa"/>
            <w:vAlign w:val="center"/>
          </w:tcPr>
          <w:p w14:paraId="3C6CBC09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Brazil </w:t>
            </w:r>
          </w:p>
        </w:tc>
        <w:tc>
          <w:tcPr>
            <w:tcW w:w="636" w:type="dxa"/>
          </w:tcPr>
          <w:p w14:paraId="32767751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894218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7BED45EF" wp14:editId="58A0ECF7">
                  <wp:extent cx="237744" cy="155448"/>
                  <wp:effectExtent l="19050" t="19050" r="10160" b="16510"/>
                  <wp:docPr id="13" name="Picture 141" descr="A close up of a card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FD10FCE-7E28-4724-B10B-8CA8E67F45E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Picture 141" descr="A close up of a card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FD10FCE-7E28-4724-B10B-8CA8E67F45ED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05CC344C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05FF013C" w14:textId="678B1D2F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42.80</w:t>
            </w:r>
          </w:p>
        </w:tc>
        <w:tc>
          <w:tcPr>
            <w:tcW w:w="3685" w:type="dxa"/>
            <w:gridSpan w:val="2"/>
          </w:tcPr>
          <w:p w14:paraId="22DF0210" w14:textId="3C9E3E22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100</w:t>
            </w:r>
          </w:p>
        </w:tc>
      </w:tr>
      <w:tr w:rsidR="001C5823" w14:paraId="19A8D8AF" w14:textId="77777777" w:rsidTr="00556D07">
        <w:tc>
          <w:tcPr>
            <w:tcW w:w="1722" w:type="dxa"/>
            <w:vAlign w:val="center"/>
          </w:tcPr>
          <w:p w14:paraId="31E503A8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Canada</w:t>
            </w:r>
          </w:p>
        </w:tc>
        <w:tc>
          <w:tcPr>
            <w:tcW w:w="636" w:type="dxa"/>
          </w:tcPr>
          <w:p w14:paraId="39CA21EB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894218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30AFA569" wp14:editId="5D697347">
                  <wp:extent cx="237490" cy="158327"/>
                  <wp:effectExtent l="19050" t="19050" r="10160" b="13335"/>
                  <wp:docPr id="16" name="Picture 20" descr="Icon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F1E751C-3AAD-4B4B-9C4B-8E01755C53F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20" descr="Icon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3F1E751C-3AAD-4B4B-9C4B-8E01755C53F2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447" cy="15896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1A83FEB4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54CEFA0F" w14:textId="09E1704D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62.83</w:t>
            </w:r>
          </w:p>
        </w:tc>
        <w:tc>
          <w:tcPr>
            <w:tcW w:w="3685" w:type="dxa"/>
            <w:gridSpan w:val="2"/>
          </w:tcPr>
          <w:p w14:paraId="235BF3E8" w14:textId="1DC284EE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142</w:t>
            </w:r>
          </w:p>
        </w:tc>
      </w:tr>
      <w:tr w:rsidR="001C5823" w14:paraId="58730E93" w14:textId="77777777" w:rsidTr="00556D07">
        <w:tc>
          <w:tcPr>
            <w:tcW w:w="1722" w:type="dxa"/>
            <w:vAlign w:val="center"/>
          </w:tcPr>
          <w:p w14:paraId="7D8D7D66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Chile</w:t>
            </w:r>
          </w:p>
        </w:tc>
        <w:tc>
          <w:tcPr>
            <w:tcW w:w="636" w:type="dxa"/>
          </w:tcPr>
          <w:p w14:paraId="3810AB5D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3178453C" wp14:editId="6E04CB7C">
                  <wp:extent cx="237744" cy="155448"/>
                  <wp:effectExtent l="19050" t="19050" r="10160" b="16510"/>
                  <wp:docPr id="22" name="Picture 97" descr="A picture containing bird,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21F0456-002A-4385-95AB-09403E2AFD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Picture 97" descr="A picture containing bird,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21F0456-002A-4385-95AB-09403E2AFDB3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728AEB9E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567E0E9F" w14:textId="50BEC303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87.43</w:t>
            </w:r>
          </w:p>
        </w:tc>
        <w:tc>
          <w:tcPr>
            <w:tcW w:w="3685" w:type="dxa"/>
            <w:gridSpan w:val="2"/>
          </w:tcPr>
          <w:p w14:paraId="3D03DE47" w14:textId="4A726B7D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700</w:t>
            </w:r>
          </w:p>
        </w:tc>
      </w:tr>
      <w:tr w:rsidR="001C5823" w14:paraId="4BAEA18E" w14:textId="77777777" w:rsidTr="00556D07">
        <w:tc>
          <w:tcPr>
            <w:tcW w:w="1722" w:type="dxa"/>
            <w:vAlign w:val="center"/>
          </w:tcPr>
          <w:p w14:paraId="510313DD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China</w:t>
            </w:r>
          </w:p>
        </w:tc>
        <w:tc>
          <w:tcPr>
            <w:tcW w:w="636" w:type="dxa"/>
          </w:tcPr>
          <w:p w14:paraId="7E1DE5CA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48FF5932" wp14:editId="070DA477">
                  <wp:extent cx="237744" cy="155448"/>
                  <wp:effectExtent l="19050" t="19050" r="10160" b="16510"/>
                  <wp:docPr id="24" name="Picture 28" descr="A picture containing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7AF055B-3201-4750-AE57-9B037FECAAC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8" descr="A picture containing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7AF055B-3201-4750-AE57-9B037FECAAC7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5C0574C9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585E2D57" w14:textId="243B8E68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80.36</w:t>
            </w:r>
          </w:p>
        </w:tc>
        <w:tc>
          <w:tcPr>
            <w:tcW w:w="3685" w:type="dxa"/>
            <w:gridSpan w:val="2"/>
          </w:tcPr>
          <w:p w14:paraId="2FFE5925" w14:textId="229269C3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000</w:t>
            </w:r>
          </w:p>
        </w:tc>
      </w:tr>
      <w:tr w:rsidR="001C5823" w14:paraId="6275B9F5" w14:textId="77777777" w:rsidTr="00556D07">
        <w:tc>
          <w:tcPr>
            <w:tcW w:w="1722" w:type="dxa"/>
            <w:vAlign w:val="center"/>
          </w:tcPr>
          <w:p w14:paraId="05789882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Denmark </w:t>
            </w:r>
          </w:p>
        </w:tc>
        <w:tc>
          <w:tcPr>
            <w:tcW w:w="636" w:type="dxa"/>
          </w:tcPr>
          <w:p w14:paraId="7E7F777C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316B1FC8" wp14:editId="75AEF81F">
                  <wp:extent cx="237744" cy="155448"/>
                  <wp:effectExtent l="19050" t="19050" r="10160" b="16510"/>
                  <wp:docPr id="25" name="Picture 37" descr="A picture containing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0A3AF36-FEF3-4129-A61D-01A848B6974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7" descr="A picture containing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0A3AF36-FEF3-4129-A61D-01A848B6974E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7B17BC17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5897BBDC" w14:textId="068ED8D7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65.04</w:t>
            </w:r>
          </w:p>
        </w:tc>
        <w:tc>
          <w:tcPr>
            <w:tcW w:w="3685" w:type="dxa"/>
            <w:gridSpan w:val="2"/>
          </w:tcPr>
          <w:p w14:paraId="500ECA5A" w14:textId="65F01F07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971</w:t>
            </w:r>
          </w:p>
        </w:tc>
      </w:tr>
      <w:tr w:rsidR="001C5823" w14:paraId="1CFE604E" w14:textId="77777777" w:rsidTr="00556D07">
        <w:tc>
          <w:tcPr>
            <w:tcW w:w="1722" w:type="dxa"/>
            <w:vAlign w:val="center"/>
          </w:tcPr>
          <w:p w14:paraId="596BCEFC" w14:textId="77777777" w:rsidR="001C5823" w:rsidRPr="00DC4BC6" w:rsidRDefault="001C5823" w:rsidP="001C5823">
            <w:pPr>
              <w:spacing w:after="20"/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Egypt </w:t>
            </w:r>
          </w:p>
        </w:tc>
        <w:tc>
          <w:tcPr>
            <w:tcW w:w="636" w:type="dxa"/>
          </w:tcPr>
          <w:p w14:paraId="17F0715E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5471AD81" wp14:editId="281A0B9A">
                  <wp:extent cx="237744" cy="155448"/>
                  <wp:effectExtent l="19050" t="19050" r="10160" b="16510"/>
                  <wp:docPr id="27" name="Picture 138" descr="A picture containing flowe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124A7B2-94BE-4D1E-AE8D-D98E1BC534A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Picture 138" descr="A picture containing flow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124A7B2-94BE-4D1E-AE8D-D98E1BC534AA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7E39D220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0B3F118F" w14:textId="667239C5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64.60</w:t>
            </w:r>
          </w:p>
        </w:tc>
        <w:tc>
          <w:tcPr>
            <w:tcW w:w="3685" w:type="dxa"/>
            <w:gridSpan w:val="2"/>
          </w:tcPr>
          <w:p w14:paraId="0D915F36" w14:textId="47E32A6E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065</w:t>
            </w:r>
          </w:p>
        </w:tc>
      </w:tr>
      <w:tr w:rsidR="001C5823" w14:paraId="27468E33" w14:textId="77777777" w:rsidTr="00556D07">
        <w:tc>
          <w:tcPr>
            <w:tcW w:w="1722" w:type="dxa"/>
            <w:vAlign w:val="center"/>
          </w:tcPr>
          <w:p w14:paraId="65C140F6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</w:rPr>
              <w:t>France</w:t>
            </w:r>
          </w:p>
        </w:tc>
        <w:tc>
          <w:tcPr>
            <w:tcW w:w="636" w:type="dxa"/>
          </w:tcPr>
          <w:p w14:paraId="41E61926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0A3BCF57" wp14:editId="338DFF84">
                  <wp:extent cx="237490" cy="158327"/>
                  <wp:effectExtent l="19050" t="19050" r="10160" b="13335"/>
                  <wp:docPr id="28" name="Picture 5" descr="A picture containing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7DA4D7D-D174-4DFC-977E-5149A9126E0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A picture containing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B7DA4D7D-D174-4DFC-977E-5149A9126E0D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54135" cy="169424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335FA358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770A26F4" w14:textId="0EA96818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70.98</w:t>
            </w:r>
          </w:p>
        </w:tc>
        <w:tc>
          <w:tcPr>
            <w:tcW w:w="3685" w:type="dxa"/>
            <w:gridSpan w:val="2"/>
          </w:tcPr>
          <w:p w14:paraId="5B85637D" w14:textId="70DFA476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018</w:t>
            </w:r>
          </w:p>
        </w:tc>
      </w:tr>
      <w:tr w:rsidR="001C5823" w14:paraId="31063E83" w14:textId="77777777" w:rsidTr="00556D07">
        <w:tc>
          <w:tcPr>
            <w:tcW w:w="1722" w:type="dxa"/>
            <w:vAlign w:val="center"/>
          </w:tcPr>
          <w:p w14:paraId="58CA018F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</w:rPr>
              <w:t xml:space="preserve">Germany </w:t>
            </w:r>
          </w:p>
        </w:tc>
        <w:tc>
          <w:tcPr>
            <w:tcW w:w="636" w:type="dxa"/>
          </w:tcPr>
          <w:p w14:paraId="58AAAC48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894218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69904CA8" wp14:editId="5FD9C3D6">
                  <wp:extent cx="237744" cy="155448"/>
                  <wp:effectExtent l="19050" t="19050" r="10160" b="16510"/>
                  <wp:docPr id="30" name="Picture 14" descr="A picture containing food, flowe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871FFA5-79FA-4DAD-A5FE-8B59D301683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 descr="A picture containing food, flow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8871FFA5-79FA-4DAD-A5FE-8B59D3016837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26A01E20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67B06E8A" w14:textId="093206E8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68.69</w:t>
            </w:r>
          </w:p>
        </w:tc>
        <w:tc>
          <w:tcPr>
            <w:tcW w:w="3685" w:type="dxa"/>
            <w:gridSpan w:val="2"/>
          </w:tcPr>
          <w:p w14:paraId="768D97D2" w14:textId="4EB52F4A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078</w:t>
            </w:r>
          </w:p>
        </w:tc>
      </w:tr>
      <w:tr w:rsidR="001C5823" w14:paraId="0B71A74A" w14:textId="77777777" w:rsidTr="00556D07">
        <w:tc>
          <w:tcPr>
            <w:tcW w:w="1722" w:type="dxa"/>
            <w:vAlign w:val="center"/>
          </w:tcPr>
          <w:p w14:paraId="5798FEBB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Greece</w:t>
            </w:r>
          </w:p>
        </w:tc>
        <w:tc>
          <w:tcPr>
            <w:tcW w:w="636" w:type="dxa"/>
          </w:tcPr>
          <w:p w14:paraId="23712F4A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894218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403ADDC8" wp14:editId="2D5B10DB">
                  <wp:extent cx="237744" cy="155448"/>
                  <wp:effectExtent l="19050" t="19050" r="10160" b="16510"/>
                  <wp:docPr id="31" name="Picture 17" descr="A picture containing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6919365-96A0-4033-8EDE-F6099DD9A93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 descr="A picture containing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B6919365-96A0-4033-8EDE-F6099DD9A93D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482FFE2D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7436EB72" w14:textId="293104DB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66.42</w:t>
            </w:r>
          </w:p>
        </w:tc>
        <w:tc>
          <w:tcPr>
            <w:tcW w:w="3685" w:type="dxa"/>
            <w:gridSpan w:val="2"/>
          </w:tcPr>
          <w:p w14:paraId="79F37237" w14:textId="17E3FD6E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273</w:t>
            </w:r>
          </w:p>
        </w:tc>
      </w:tr>
      <w:tr w:rsidR="001C5823" w14:paraId="68B42FB9" w14:textId="77777777" w:rsidTr="00556D07">
        <w:tc>
          <w:tcPr>
            <w:tcW w:w="1722" w:type="dxa"/>
            <w:vAlign w:val="center"/>
          </w:tcPr>
          <w:p w14:paraId="222B6660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Indonesia</w:t>
            </w:r>
          </w:p>
        </w:tc>
        <w:tc>
          <w:tcPr>
            <w:tcW w:w="636" w:type="dxa"/>
          </w:tcPr>
          <w:p w14:paraId="760335F5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894218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19A27B2D" wp14:editId="095C2A1E">
                  <wp:extent cx="237744" cy="155448"/>
                  <wp:effectExtent l="19050" t="19050" r="10160" b="16510"/>
                  <wp:docPr id="32" name="Picture 166" descr="A picture containing bird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97EC0E3-F206-4683-B2EF-F01A7DFE248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Picture 166" descr="A picture containing bird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97EC0E3-F206-4683-B2EF-F01A7DFE248E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7439E3F9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6BEBBDEB" w14:textId="426081F0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75.60</w:t>
            </w:r>
          </w:p>
        </w:tc>
        <w:tc>
          <w:tcPr>
            <w:tcW w:w="3685" w:type="dxa"/>
            <w:gridSpan w:val="2"/>
          </w:tcPr>
          <w:p w14:paraId="4DE1C0F4" w14:textId="207E2CBF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151</w:t>
            </w:r>
          </w:p>
        </w:tc>
      </w:tr>
      <w:tr w:rsidR="001C5823" w14:paraId="0582A913" w14:textId="77777777" w:rsidTr="00556D07">
        <w:tc>
          <w:tcPr>
            <w:tcW w:w="1722" w:type="dxa"/>
            <w:vAlign w:val="center"/>
          </w:tcPr>
          <w:p w14:paraId="6397B94D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Iran</w:t>
            </w:r>
          </w:p>
        </w:tc>
        <w:tc>
          <w:tcPr>
            <w:tcW w:w="636" w:type="dxa"/>
          </w:tcPr>
          <w:p w14:paraId="4EACAACB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2FC8804A" wp14:editId="39EE63FC">
                  <wp:extent cx="237744" cy="155448"/>
                  <wp:effectExtent l="19050" t="19050" r="10160" b="16510"/>
                  <wp:docPr id="33" name="Picture 59" descr="A screenshot of a cell phon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AF78ECE-1D57-4059-A7D2-90E01F5E058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59" descr="A screenshot of a cell phon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5AF78ECE-1D57-4059-A7D2-90E01F5E0583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51211632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7D5D5DF1" w14:textId="5733CFD1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80.13</w:t>
            </w:r>
          </w:p>
        </w:tc>
        <w:tc>
          <w:tcPr>
            <w:tcW w:w="3685" w:type="dxa"/>
            <w:gridSpan w:val="2"/>
          </w:tcPr>
          <w:p w14:paraId="01E9E855" w14:textId="23874F50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001</w:t>
            </w:r>
          </w:p>
        </w:tc>
      </w:tr>
      <w:tr w:rsidR="001C5823" w14:paraId="612E5066" w14:textId="77777777" w:rsidTr="00556D07">
        <w:tc>
          <w:tcPr>
            <w:tcW w:w="1722" w:type="dxa"/>
            <w:vAlign w:val="center"/>
          </w:tcPr>
          <w:p w14:paraId="009CE71F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Ireland</w:t>
            </w:r>
          </w:p>
        </w:tc>
        <w:tc>
          <w:tcPr>
            <w:tcW w:w="636" w:type="dxa"/>
          </w:tcPr>
          <w:p w14:paraId="1E5B30A0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097E90DE" wp14:editId="578851B7">
                  <wp:extent cx="237744" cy="155448"/>
                  <wp:effectExtent l="19050" t="19050" r="10160" b="16510"/>
                  <wp:docPr id="34" name="Picture 16" descr="A picture containing drawing, tabl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A98977E-6FC7-45CF-B69D-F873CDD13A0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 descr="A picture containing drawing, tabl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9A98977E-6FC7-45CF-B69D-F873CDD13A08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2B652054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6196096C" w14:textId="3306C0A2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62.39</w:t>
            </w:r>
          </w:p>
        </w:tc>
        <w:tc>
          <w:tcPr>
            <w:tcW w:w="3685" w:type="dxa"/>
            <w:gridSpan w:val="2"/>
          </w:tcPr>
          <w:p w14:paraId="53F460B1" w14:textId="18FA852F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647</w:t>
            </w:r>
          </w:p>
        </w:tc>
      </w:tr>
      <w:tr w:rsidR="001C5823" w14:paraId="14BF6D48" w14:textId="77777777" w:rsidTr="00556D07">
        <w:tc>
          <w:tcPr>
            <w:tcW w:w="1722" w:type="dxa"/>
            <w:vAlign w:val="center"/>
          </w:tcPr>
          <w:p w14:paraId="48CF3AB0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Israel </w:t>
            </w:r>
          </w:p>
        </w:tc>
        <w:tc>
          <w:tcPr>
            <w:tcW w:w="636" w:type="dxa"/>
          </w:tcPr>
          <w:p w14:paraId="510B3F6A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23B3B4BF" wp14:editId="4029C001">
                  <wp:extent cx="237744" cy="155448"/>
                  <wp:effectExtent l="19050" t="19050" r="10160" b="16510"/>
                  <wp:docPr id="35" name="Picture 46" descr="A screenshot of a social media pos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506FAAB-593D-4281-AD19-4FF4A3EA2F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6" descr="A screenshot of a social media pos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506FAAB-593D-4281-AD19-4FF4A3EA2FD3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378C984E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27BBB72A" w14:textId="43A7D80C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57.98</w:t>
            </w:r>
          </w:p>
        </w:tc>
        <w:tc>
          <w:tcPr>
            <w:tcW w:w="3685" w:type="dxa"/>
            <w:gridSpan w:val="2"/>
          </w:tcPr>
          <w:p w14:paraId="676E7D07" w14:textId="5DD41CBC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949</w:t>
            </w:r>
          </w:p>
        </w:tc>
      </w:tr>
      <w:tr w:rsidR="001C5823" w14:paraId="4E42E672" w14:textId="77777777" w:rsidTr="00556D07">
        <w:tc>
          <w:tcPr>
            <w:tcW w:w="1722" w:type="dxa"/>
            <w:vAlign w:val="center"/>
          </w:tcPr>
          <w:p w14:paraId="0ED020AD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Italy </w:t>
            </w:r>
          </w:p>
        </w:tc>
        <w:tc>
          <w:tcPr>
            <w:tcW w:w="636" w:type="dxa"/>
          </w:tcPr>
          <w:p w14:paraId="61824531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1CB7BE2F" wp14:editId="5007C00E">
                  <wp:extent cx="237744" cy="155448"/>
                  <wp:effectExtent l="19050" t="19050" r="10160" b="16510"/>
                  <wp:docPr id="36" name="Picture 8" descr="A picture containing drawing, tabl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38676C1-4FD9-4368-BFF9-F7A2D1E5507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 descr="A picture containing drawing, tabl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538676C1-4FD9-4368-BFF9-F7A2D1E55076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5DA5596B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2B6437F0" w14:textId="4B2934C5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53.53</w:t>
            </w:r>
          </w:p>
        </w:tc>
        <w:tc>
          <w:tcPr>
            <w:tcW w:w="3685" w:type="dxa"/>
            <w:gridSpan w:val="2"/>
          </w:tcPr>
          <w:p w14:paraId="3EC2B267" w14:textId="2D5F4F22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137</w:t>
            </w:r>
          </w:p>
        </w:tc>
      </w:tr>
      <w:tr w:rsidR="001C5823" w14:paraId="7F08AFAE" w14:textId="77777777" w:rsidTr="00556D07">
        <w:tc>
          <w:tcPr>
            <w:tcW w:w="1722" w:type="dxa"/>
            <w:vAlign w:val="center"/>
          </w:tcPr>
          <w:p w14:paraId="778F72C3" w14:textId="77777777" w:rsidR="001C5823" w:rsidRPr="00DC4BC6" w:rsidRDefault="001C5823" w:rsidP="001C5823">
            <w:pPr>
              <w:spacing w:after="20"/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Japan</w:t>
            </w:r>
          </w:p>
        </w:tc>
        <w:tc>
          <w:tcPr>
            <w:tcW w:w="636" w:type="dxa"/>
          </w:tcPr>
          <w:p w14:paraId="55328A64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545FAEA7" wp14:editId="75BC2723">
                  <wp:extent cx="237744" cy="155448"/>
                  <wp:effectExtent l="19050" t="19050" r="10160" b="16510"/>
                  <wp:docPr id="37" name="Picture 37" descr="A picture containing drawing, tabl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FF9B7A7-9B13-4B4F-836F-718467929D9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A picture containing drawing, tabl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7FF9B7A7-9B13-4B4F-836F-718467929D9B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0EF3F95F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40B25939" w14:textId="00A32413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50.83</w:t>
            </w:r>
          </w:p>
        </w:tc>
        <w:tc>
          <w:tcPr>
            <w:tcW w:w="3685" w:type="dxa"/>
            <w:gridSpan w:val="2"/>
          </w:tcPr>
          <w:p w14:paraId="1515C3E4" w14:textId="3C6BA857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482</w:t>
            </w:r>
          </w:p>
        </w:tc>
      </w:tr>
      <w:tr w:rsidR="001C5823" w14:paraId="549B7C94" w14:textId="77777777" w:rsidTr="00556D07">
        <w:tc>
          <w:tcPr>
            <w:tcW w:w="1722" w:type="dxa"/>
            <w:vAlign w:val="center"/>
          </w:tcPr>
          <w:p w14:paraId="0B48ACB6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South Korea</w:t>
            </w:r>
          </w:p>
        </w:tc>
        <w:tc>
          <w:tcPr>
            <w:tcW w:w="636" w:type="dxa"/>
          </w:tcPr>
          <w:p w14:paraId="7E167763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4E366E30" wp14:editId="192E06AD">
                  <wp:extent cx="237744" cy="155448"/>
                  <wp:effectExtent l="19050" t="19050" r="10160" b="16510"/>
                  <wp:docPr id="39" name="Picture 18" descr="A picture containing drawing, clock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7AF11A7-351A-42FB-8EE1-24C924D30BB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 descr="A picture containing drawing, clock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57AF11A7-351A-42FB-8EE1-24C924D30BB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3EEF16CA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754A06BE" w14:textId="0CA1B600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60.81</w:t>
            </w:r>
          </w:p>
        </w:tc>
        <w:tc>
          <w:tcPr>
            <w:tcW w:w="3685" w:type="dxa"/>
            <w:gridSpan w:val="2"/>
          </w:tcPr>
          <w:p w14:paraId="33F18C2D" w14:textId="0925D50B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523</w:t>
            </w:r>
          </w:p>
        </w:tc>
      </w:tr>
      <w:tr w:rsidR="001C5823" w14:paraId="36B8C270" w14:textId="77777777" w:rsidTr="00556D07">
        <w:tc>
          <w:tcPr>
            <w:tcW w:w="1722" w:type="dxa"/>
            <w:vAlign w:val="center"/>
          </w:tcPr>
          <w:p w14:paraId="6C07189F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Malaysia</w:t>
            </w:r>
          </w:p>
        </w:tc>
        <w:tc>
          <w:tcPr>
            <w:tcW w:w="636" w:type="dxa"/>
          </w:tcPr>
          <w:p w14:paraId="67488A50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894218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15C2C928" wp14:editId="6CABC0BF">
                  <wp:extent cx="237744" cy="155448"/>
                  <wp:effectExtent l="19050" t="19050" r="10160" b="16510"/>
                  <wp:docPr id="40" name="Picture 163" descr="A picture containing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216F58B-6FF7-4176-BD40-1594F34C74C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Picture 163" descr="A picture containing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7216F58B-6FF7-4176-BD40-1594F34C74CC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64EF1752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435E9315" w14:textId="6AD34959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22.90</w:t>
            </w:r>
          </w:p>
        </w:tc>
        <w:tc>
          <w:tcPr>
            <w:tcW w:w="3685" w:type="dxa"/>
            <w:gridSpan w:val="2"/>
          </w:tcPr>
          <w:p w14:paraId="1E3D74DB" w14:textId="0B6ACCC2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388</w:t>
            </w:r>
          </w:p>
        </w:tc>
      </w:tr>
      <w:tr w:rsidR="001C5823" w14:paraId="75A0B860" w14:textId="77777777" w:rsidTr="00556D07">
        <w:tc>
          <w:tcPr>
            <w:tcW w:w="1722" w:type="dxa"/>
            <w:vAlign w:val="center"/>
          </w:tcPr>
          <w:p w14:paraId="69080419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The Netherlands</w:t>
            </w:r>
          </w:p>
        </w:tc>
        <w:tc>
          <w:tcPr>
            <w:tcW w:w="636" w:type="dxa"/>
          </w:tcPr>
          <w:p w14:paraId="739222DF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140E4897" wp14:editId="03037D3C">
                  <wp:extent cx="237744" cy="155448"/>
                  <wp:effectExtent l="19050" t="19050" r="10160" b="16510"/>
                  <wp:docPr id="41" name="Picture 90" descr="A picture containing bird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12C6C66-5E89-4DAA-9C89-4E5718338FA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Picture 90" descr="A picture containing bird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612C6C66-5E89-4DAA-9C89-4E5718338FA9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4850C583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5DB62035" w14:textId="2B64B07D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58.63</w:t>
            </w:r>
          </w:p>
        </w:tc>
        <w:tc>
          <w:tcPr>
            <w:tcW w:w="3685" w:type="dxa"/>
            <w:gridSpan w:val="2"/>
          </w:tcPr>
          <w:p w14:paraId="2EFE877E" w14:textId="1B3DE613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001</w:t>
            </w:r>
          </w:p>
        </w:tc>
      </w:tr>
      <w:tr w:rsidR="001C5823" w14:paraId="3C10603B" w14:textId="77777777" w:rsidTr="00556D07">
        <w:tc>
          <w:tcPr>
            <w:tcW w:w="1722" w:type="dxa"/>
            <w:vAlign w:val="center"/>
          </w:tcPr>
          <w:p w14:paraId="31CE1F48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Norway </w:t>
            </w:r>
          </w:p>
        </w:tc>
        <w:tc>
          <w:tcPr>
            <w:tcW w:w="636" w:type="dxa"/>
          </w:tcPr>
          <w:p w14:paraId="4B92CFEB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37E81900" wp14:editId="5E13E34D">
                  <wp:extent cx="237744" cy="155448"/>
                  <wp:effectExtent l="19050" t="19050" r="10160" b="16510"/>
                  <wp:docPr id="42" name="Picture 22" descr="A picture containing drawing, roo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8E33599-0167-451D-B77A-5F3A12D44F6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 descr="A picture containing drawing, roo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8E33599-0167-451D-B77A-5F3A12D44F67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5A3F3E24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473FC7C4" w14:textId="5C10AC6A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54.66</w:t>
            </w:r>
          </w:p>
        </w:tc>
        <w:tc>
          <w:tcPr>
            <w:tcW w:w="3685" w:type="dxa"/>
            <w:gridSpan w:val="2"/>
          </w:tcPr>
          <w:p w14:paraId="74DF7820" w14:textId="30B03833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984</w:t>
            </w:r>
          </w:p>
        </w:tc>
      </w:tr>
      <w:tr w:rsidR="001C5823" w14:paraId="5C2F4371" w14:textId="77777777" w:rsidTr="00556D07">
        <w:tc>
          <w:tcPr>
            <w:tcW w:w="1722" w:type="dxa"/>
            <w:vAlign w:val="center"/>
          </w:tcPr>
          <w:p w14:paraId="5B4893F8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Panama</w:t>
            </w:r>
          </w:p>
        </w:tc>
        <w:tc>
          <w:tcPr>
            <w:tcW w:w="636" w:type="dxa"/>
          </w:tcPr>
          <w:p w14:paraId="0A617773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3C03EAB2" wp14:editId="7D4F93D0">
                  <wp:extent cx="237744" cy="155448"/>
                  <wp:effectExtent l="19050" t="19050" r="10160" b="16510"/>
                  <wp:docPr id="43" name="Picture 95" descr="A picture containing umbrella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D86E223-AE8D-4D3B-B7AA-FDFE7737636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Picture 95" descr="A picture containing umbrella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D86E223-AE8D-4D3B-B7AA-FDFE77376367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58302EE6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4B840944" w14:textId="268808DB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11.00</w:t>
            </w:r>
          </w:p>
        </w:tc>
        <w:tc>
          <w:tcPr>
            <w:tcW w:w="3685" w:type="dxa"/>
            <w:gridSpan w:val="2"/>
          </w:tcPr>
          <w:p w14:paraId="23645C22" w14:textId="7368D970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922</w:t>
            </w:r>
          </w:p>
        </w:tc>
      </w:tr>
      <w:tr w:rsidR="001C5823" w14:paraId="0085D3A3" w14:textId="77777777" w:rsidTr="00556D07">
        <w:tc>
          <w:tcPr>
            <w:tcW w:w="1722" w:type="dxa"/>
            <w:vAlign w:val="center"/>
          </w:tcPr>
          <w:p w14:paraId="1C3B1DA5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Philippines</w:t>
            </w:r>
          </w:p>
        </w:tc>
        <w:tc>
          <w:tcPr>
            <w:tcW w:w="636" w:type="dxa"/>
          </w:tcPr>
          <w:p w14:paraId="22ED0362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70E69B01" wp14:editId="59D56CB9">
                  <wp:extent cx="237744" cy="155448"/>
                  <wp:effectExtent l="19050" t="19050" r="10160" b="16510"/>
                  <wp:docPr id="44" name="Picture 111" descr="A close up of a sign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DA1CCDB-6213-4B29-8B03-51F4BBDC137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Picture 111" descr="A close up of a sig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DA1CCDB-6213-4B29-8B03-51F4BBDC1377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79A7822B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2A3994F9" w14:textId="6769F1A2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93.90</w:t>
            </w:r>
          </w:p>
        </w:tc>
        <w:tc>
          <w:tcPr>
            <w:tcW w:w="3685" w:type="dxa"/>
            <w:gridSpan w:val="2"/>
          </w:tcPr>
          <w:p w14:paraId="7E14D6EA" w14:textId="186A8085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915</w:t>
            </w:r>
          </w:p>
        </w:tc>
      </w:tr>
      <w:tr w:rsidR="001C5823" w14:paraId="49239AA2" w14:textId="77777777" w:rsidTr="00556D07">
        <w:tc>
          <w:tcPr>
            <w:tcW w:w="1722" w:type="dxa"/>
            <w:vAlign w:val="center"/>
          </w:tcPr>
          <w:p w14:paraId="2914B4CF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Portugal </w:t>
            </w:r>
          </w:p>
        </w:tc>
        <w:tc>
          <w:tcPr>
            <w:tcW w:w="636" w:type="dxa"/>
          </w:tcPr>
          <w:p w14:paraId="1A694391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894218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6BB8DCAE" wp14:editId="2DF6F97F">
                  <wp:extent cx="237744" cy="155448"/>
                  <wp:effectExtent l="19050" t="19050" r="10160" b="16510"/>
                  <wp:docPr id="45" name="Picture 144" descr="A picture containing graphics,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7C57681-5F30-413D-87B8-F03FDF7E9F4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Picture 144" descr="A picture containing graphics,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67C57681-5F30-413D-87B8-F03FDF7E9F44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5351D2E6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0514B31D" w14:textId="33A743A7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75.56</w:t>
            </w:r>
          </w:p>
        </w:tc>
        <w:tc>
          <w:tcPr>
            <w:tcW w:w="3685" w:type="dxa"/>
            <w:gridSpan w:val="2"/>
          </w:tcPr>
          <w:p w14:paraId="06280A66" w14:textId="48D13845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125</w:t>
            </w:r>
          </w:p>
        </w:tc>
      </w:tr>
      <w:tr w:rsidR="001C5823" w14:paraId="00D94BB4" w14:textId="77777777" w:rsidTr="00556D07">
        <w:tc>
          <w:tcPr>
            <w:tcW w:w="1722" w:type="dxa"/>
            <w:vAlign w:val="center"/>
          </w:tcPr>
          <w:p w14:paraId="75F01FCD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Saudi Arabia</w:t>
            </w:r>
          </w:p>
        </w:tc>
        <w:tc>
          <w:tcPr>
            <w:tcW w:w="636" w:type="dxa"/>
          </w:tcPr>
          <w:p w14:paraId="1800EB58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76CE4165" wp14:editId="61AFABBC">
                  <wp:extent cx="237744" cy="155448"/>
                  <wp:effectExtent l="19050" t="19050" r="10160" b="16510"/>
                  <wp:docPr id="48" name="Picture 45" descr="A close up of a logo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1F0D451-A5FC-4901-8EAA-107CAFD8BBB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5" descr="A close up of a logo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91F0D451-A5FC-4901-8EAA-107CAFD8BBBC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765149C9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2788946A" w14:textId="1E7D2CF2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89.13</w:t>
            </w:r>
          </w:p>
        </w:tc>
        <w:tc>
          <w:tcPr>
            <w:tcW w:w="3685" w:type="dxa"/>
            <w:gridSpan w:val="2"/>
          </w:tcPr>
          <w:p w14:paraId="3DB26BAB" w14:textId="1D68939F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997</w:t>
            </w:r>
          </w:p>
        </w:tc>
      </w:tr>
      <w:tr w:rsidR="001C5823" w14:paraId="712F08FF" w14:textId="77777777" w:rsidTr="00556D07">
        <w:tc>
          <w:tcPr>
            <w:tcW w:w="1722" w:type="dxa"/>
            <w:vAlign w:val="center"/>
          </w:tcPr>
          <w:p w14:paraId="2B39DDEE" w14:textId="77777777" w:rsidR="001C5823" w:rsidRPr="00DC4BC6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Spain </w:t>
            </w:r>
          </w:p>
        </w:tc>
        <w:tc>
          <w:tcPr>
            <w:tcW w:w="636" w:type="dxa"/>
          </w:tcPr>
          <w:p w14:paraId="6603CD60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2B5C48CE" wp14:editId="0E61C3D5">
                  <wp:extent cx="237744" cy="155448"/>
                  <wp:effectExtent l="19050" t="19050" r="10160" b="16510"/>
                  <wp:docPr id="49" name="Picture 25" descr="A screenshot of a cell phon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6356008-5D41-452A-82E6-77647DA2206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 descr="A screenshot of a cell phon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6356008-5D41-452A-82E6-77647DA2206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3AEAC004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5AD53D68" w14:textId="6F58A93B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55.79</w:t>
            </w:r>
          </w:p>
        </w:tc>
        <w:tc>
          <w:tcPr>
            <w:tcW w:w="3685" w:type="dxa"/>
            <w:gridSpan w:val="2"/>
          </w:tcPr>
          <w:p w14:paraId="41A1A476" w14:textId="4FF40B75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003</w:t>
            </w:r>
          </w:p>
        </w:tc>
      </w:tr>
      <w:tr w:rsidR="001C5823" w14:paraId="3B1854AB" w14:textId="77777777" w:rsidTr="00556D07">
        <w:tc>
          <w:tcPr>
            <w:tcW w:w="1722" w:type="dxa"/>
            <w:vAlign w:val="center"/>
          </w:tcPr>
          <w:p w14:paraId="34791F71" w14:textId="77777777" w:rsidR="001C5823" w:rsidRPr="00DC4BC6" w:rsidRDefault="001C5823" w:rsidP="001C5823">
            <w:pPr>
              <w:rPr>
                <w:rFonts w:ascii="Garamond" w:hAnsi="Garamond" w:cs="Calibri"/>
                <w:color w:val="000000"/>
              </w:rPr>
            </w:pPr>
            <w:r w:rsidRPr="00DC4BC6">
              <w:rPr>
                <w:rFonts w:ascii="Garamond" w:hAnsi="Garamond" w:cs="Calibri"/>
                <w:color w:val="000000"/>
              </w:rPr>
              <w:t>Sweden</w:t>
            </w:r>
          </w:p>
        </w:tc>
        <w:tc>
          <w:tcPr>
            <w:tcW w:w="636" w:type="dxa"/>
          </w:tcPr>
          <w:p w14:paraId="25B7EED2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57A2704F" wp14:editId="0DBB6DCE">
                  <wp:extent cx="237744" cy="155448"/>
                  <wp:effectExtent l="19050" t="19050" r="10160" b="16510"/>
                  <wp:docPr id="50" name="Picture 94" descr="A picture containing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D084BA5-1342-4758-93B1-5CB8D3234F0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Picture 94" descr="A picture containing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D084BA5-1342-4758-93B1-5CB8D3234F0A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1C51ADAE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0480B951" w14:textId="23D99F02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52.43</w:t>
            </w:r>
          </w:p>
        </w:tc>
        <w:tc>
          <w:tcPr>
            <w:tcW w:w="3685" w:type="dxa"/>
            <w:gridSpan w:val="2"/>
          </w:tcPr>
          <w:p w14:paraId="59520861" w14:textId="60687965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002</w:t>
            </w:r>
          </w:p>
        </w:tc>
      </w:tr>
      <w:tr w:rsidR="001C5823" w14:paraId="29F990D7" w14:textId="77777777" w:rsidTr="00556D07">
        <w:tc>
          <w:tcPr>
            <w:tcW w:w="1722" w:type="dxa"/>
            <w:vAlign w:val="center"/>
          </w:tcPr>
          <w:p w14:paraId="2F74FF63" w14:textId="77777777" w:rsidR="001C5823" w:rsidRPr="00DC4BC6" w:rsidRDefault="001C5823" w:rsidP="001C5823">
            <w:pPr>
              <w:rPr>
                <w:rFonts w:ascii="Garamond" w:hAnsi="Garamond" w:cs="Calibri"/>
                <w:color w:val="000000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Switzerland </w:t>
            </w:r>
          </w:p>
        </w:tc>
        <w:tc>
          <w:tcPr>
            <w:tcW w:w="636" w:type="dxa"/>
          </w:tcPr>
          <w:p w14:paraId="36763595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894218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6A7028E9" wp14:editId="6BDE71DF">
                  <wp:extent cx="237744" cy="155448"/>
                  <wp:effectExtent l="19050" t="19050" r="10160" b="16510"/>
                  <wp:docPr id="51" name="Picture 303" descr="Switzerland Flag Images, Stock Photos &amp; Vectors | Shutterstock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7A9C5A-446D-48A9-A231-0DD03807023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59" name="Picture 303" descr="Switzerland Flag Images, Stock Photos &amp; Vectors | Shutterstock">
                            <a:extLst>
                              <a:ext uri="{FF2B5EF4-FFF2-40B4-BE49-F238E27FC236}">
                                <a16:creationId xmlns:a16="http://schemas.microsoft.com/office/drawing/2014/main" id="{757A9C5A-446D-48A9-A231-0DD038070234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 rotWithShape="1"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7555"/>
                          <a:stretch/>
                        </pic:blipFill>
                        <pic:spPr bwMode="auto"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6FF26CF1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424A5542" w14:textId="4FA98111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49.20</w:t>
            </w:r>
          </w:p>
        </w:tc>
        <w:tc>
          <w:tcPr>
            <w:tcW w:w="3685" w:type="dxa"/>
            <w:gridSpan w:val="2"/>
          </w:tcPr>
          <w:p w14:paraId="38B59A9F" w14:textId="2305F521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078</w:t>
            </w:r>
          </w:p>
        </w:tc>
      </w:tr>
      <w:tr w:rsidR="001C5823" w14:paraId="02EADFF0" w14:textId="77777777" w:rsidTr="00556D07">
        <w:tc>
          <w:tcPr>
            <w:tcW w:w="1722" w:type="dxa"/>
            <w:vAlign w:val="center"/>
          </w:tcPr>
          <w:p w14:paraId="66366218" w14:textId="77777777" w:rsidR="001C5823" w:rsidRPr="00DC4BC6" w:rsidRDefault="001C5823" w:rsidP="001C5823">
            <w:pPr>
              <w:rPr>
                <w:rFonts w:ascii="Garamond" w:hAnsi="Garamond" w:cs="Calibri"/>
                <w:color w:val="000000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Turkey </w:t>
            </w:r>
          </w:p>
        </w:tc>
        <w:tc>
          <w:tcPr>
            <w:tcW w:w="636" w:type="dxa"/>
          </w:tcPr>
          <w:p w14:paraId="4F5E1254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4FC3622F" wp14:editId="159A8DC1">
                  <wp:extent cx="237744" cy="155448"/>
                  <wp:effectExtent l="19050" t="19050" r="10160" b="16510"/>
                  <wp:docPr id="52" name="Picture 160" descr="A picture containing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B7E03F8-2F6A-4E6A-A96E-8C7C7758054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Picture 160" descr="A picture containing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B7E03F8-2F6A-4E6A-A96E-8C7C7758054C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 flipH="1"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66F1F1A9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6AD0D5BB" w14:textId="2BBA587C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4.00</w:t>
            </w:r>
          </w:p>
        </w:tc>
        <w:tc>
          <w:tcPr>
            <w:tcW w:w="3685" w:type="dxa"/>
            <w:gridSpan w:val="2"/>
          </w:tcPr>
          <w:p w14:paraId="68A45201" w14:textId="3699B9DF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207</w:t>
            </w:r>
          </w:p>
        </w:tc>
      </w:tr>
      <w:tr w:rsidR="001C5823" w14:paraId="1E50F0A2" w14:textId="77777777" w:rsidTr="00556D07">
        <w:tc>
          <w:tcPr>
            <w:tcW w:w="1722" w:type="dxa"/>
            <w:vAlign w:val="center"/>
          </w:tcPr>
          <w:p w14:paraId="079D9910" w14:textId="77777777" w:rsidR="001C5823" w:rsidRPr="00DC4BC6" w:rsidRDefault="001C5823" w:rsidP="001C5823">
            <w:pPr>
              <w:rPr>
                <w:rFonts w:ascii="Garamond" w:hAnsi="Garamond" w:cs="Calibri"/>
                <w:color w:val="000000"/>
              </w:rPr>
            </w:pPr>
            <w:r w:rsidRPr="00DC4BC6">
              <w:rPr>
                <w:rFonts w:ascii="Garamond" w:hAnsi="Garamond" w:cs="Calibri"/>
                <w:color w:val="000000"/>
              </w:rPr>
              <w:t>UK</w:t>
            </w:r>
          </w:p>
        </w:tc>
        <w:tc>
          <w:tcPr>
            <w:tcW w:w="636" w:type="dxa"/>
          </w:tcPr>
          <w:p w14:paraId="4405A7FF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653CCF12" wp14:editId="68E0DAF3">
                  <wp:extent cx="237490" cy="158327"/>
                  <wp:effectExtent l="19050" t="19050" r="10160" b="13335"/>
                  <wp:docPr id="53" name="Picture 19" descr="A close up of a sign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92FE96A-9AD5-4FF9-88A3-BEC619806C1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 descr="A close up of a sig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92FE96A-9AD5-4FF9-88A3-BEC619806C12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181" cy="15945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280AC06A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</w:tcPr>
          <w:p w14:paraId="3F846472" w14:textId="2CBF8BF8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66.68</w:t>
            </w:r>
          </w:p>
        </w:tc>
        <w:tc>
          <w:tcPr>
            <w:tcW w:w="3685" w:type="dxa"/>
            <w:gridSpan w:val="2"/>
          </w:tcPr>
          <w:p w14:paraId="550E3D42" w14:textId="427C7368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003</w:t>
            </w:r>
          </w:p>
        </w:tc>
      </w:tr>
      <w:tr w:rsidR="001C5823" w14:paraId="4F76B6E4" w14:textId="77777777" w:rsidTr="00556D07"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222C40A8" w14:textId="77777777" w:rsidR="001C5823" w:rsidRPr="00DC4BC6" w:rsidRDefault="001C5823" w:rsidP="001C5823">
            <w:pPr>
              <w:rPr>
                <w:rFonts w:ascii="Garamond" w:hAnsi="Garamond" w:cs="Calibri"/>
                <w:color w:val="000000"/>
              </w:rPr>
            </w:pPr>
            <w:r w:rsidRPr="00DC4BC6">
              <w:rPr>
                <w:rFonts w:ascii="Garamond" w:hAnsi="Garamond" w:cs="Calibri"/>
                <w:color w:val="000000"/>
              </w:rPr>
              <w:t>US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16B943A7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153C8E52" wp14:editId="4F2CA4CC">
                  <wp:extent cx="237744" cy="155448"/>
                  <wp:effectExtent l="19050" t="19050" r="10160" b="16510"/>
                  <wp:docPr id="54" name="Picture 9" descr="A close up of a logo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17B5F6C-F919-475D-BCFC-C9441BCF0FC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A close up of a logo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117B5F6C-F919-475D-BCFC-C9441BCF0FC9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C65103E" w14:textId="77777777" w:rsidR="001C5823" w:rsidRPr="0060386C" w:rsidRDefault="001C5823" w:rsidP="001C5823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14:paraId="2C2D0BAB" w14:textId="2A3E1795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14.10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14:paraId="57255D3C" w14:textId="3B643CFD" w:rsidR="001C5823" w:rsidRPr="00DC4BC6" w:rsidRDefault="001C5823" w:rsidP="001C5823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556D07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0.002</w:t>
            </w:r>
          </w:p>
        </w:tc>
      </w:tr>
    </w:tbl>
    <w:bookmarkEnd w:id="0"/>
    <w:p w14:paraId="72BCB857" w14:textId="3A699B88" w:rsidR="00E71548" w:rsidRPr="00E71548" w:rsidRDefault="00556D07" w:rsidP="00E71548">
      <w:pPr>
        <w:jc w:val="both"/>
        <w:rPr>
          <w:rFonts w:ascii="Garamond" w:eastAsiaTheme="majorEastAsia" w:hAnsi="Garamond" w:cs="Times New Roman"/>
          <w:color w:val="000000" w:themeColor="text1"/>
          <w:sz w:val="20"/>
          <w:szCs w:val="20"/>
          <w:lang w:eastAsia="el-GR"/>
        </w:rPr>
      </w:pPr>
      <w:r w:rsidRPr="00556D07">
        <w:rPr>
          <w:rFonts w:ascii="Garamond" w:eastAsiaTheme="majorEastAsia" w:hAnsi="Garamond" w:cs="Times New Roman"/>
          <w:i/>
          <w:iCs/>
          <w:color w:val="000000" w:themeColor="text1"/>
          <w:sz w:val="20"/>
          <w:szCs w:val="20"/>
          <w:lang w:eastAsia="el-GR"/>
        </w:rPr>
        <w:t>Notes</w:t>
      </w:r>
      <w:r w:rsidRPr="00556D07">
        <w:rPr>
          <w:rFonts w:ascii="Garamond" w:hAnsi="Garamond"/>
          <w:color w:val="000000" w:themeColor="text1"/>
          <w:sz w:val="20"/>
          <w:szCs w:val="20"/>
        </w:rPr>
        <w:t>:</w:t>
      </w:r>
      <w:r w:rsidRPr="00556D07">
        <w:t xml:space="preserve"> </w:t>
      </w:r>
      <w:proofErr w:type="spellStart"/>
      <w:r w:rsidR="001C5823" w:rsidRPr="001C5823">
        <w:rPr>
          <w:rFonts w:ascii="Garamond" w:hAnsi="Garamond"/>
          <w:color w:val="000000" w:themeColor="text1"/>
          <w:sz w:val="20"/>
          <w:szCs w:val="20"/>
        </w:rPr>
        <w:t>i</w:t>
      </w:r>
      <w:proofErr w:type="spellEnd"/>
      <w:r w:rsidR="001C5823" w:rsidRPr="001C5823">
        <w:rPr>
          <w:rFonts w:ascii="Garamond" w:hAnsi="Garamond"/>
          <w:color w:val="000000" w:themeColor="text1"/>
          <w:sz w:val="20"/>
          <w:szCs w:val="20"/>
        </w:rPr>
        <w:t>)</w:t>
      </w:r>
      <w:r w:rsidR="001C5823">
        <w:t xml:space="preserve"> </w:t>
      </w:r>
      <w:bookmarkStart w:id="2" w:name="_Hlk94035890"/>
      <w:r w:rsidR="001C5823">
        <w:rPr>
          <w:rFonts w:ascii="Garamond" w:hAnsi="Garamond"/>
          <w:color w:val="000000" w:themeColor="text1"/>
          <w:sz w:val="20"/>
          <w:szCs w:val="20"/>
        </w:rPr>
        <w:t>The a</w:t>
      </w:r>
      <w:r w:rsidRPr="00556D07">
        <w:rPr>
          <w:rFonts w:ascii="Garamond" w:hAnsi="Garamond"/>
          <w:color w:val="000000" w:themeColor="text1"/>
          <w:sz w:val="20"/>
          <w:szCs w:val="20"/>
        </w:rPr>
        <w:t xml:space="preserve">dult mortality rate </w:t>
      </w:r>
      <w:r w:rsidR="001C5823">
        <w:rPr>
          <w:rFonts w:ascii="Garamond" w:hAnsi="Garamond"/>
          <w:color w:val="000000" w:themeColor="text1"/>
          <w:sz w:val="20"/>
          <w:szCs w:val="20"/>
        </w:rPr>
        <w:t>i</w:t>
      </w:r>
      <w:r w:rsidR="001C5823" w:rsidRPr="00556D07">
        <w:rPr>
          <w:rFonts w:ascii="Garamond" w:hAnsi="Garamond"/>
          <w:color w:val="000000" w:themeColor="text1"/>
          <w:sz w:val="20"/>
          <w:szCs w:val="20"/>
        </w:rPr>
        <w:t xml:space="preserve">ndicator per 1000 population </w:t>
      </w:r>
      <w:r w:rsidR="00E7049D">
        <w:rPr>
          <w:rFonts w:ascii="Garamond" w:hAnsi="Garamond"/>
          <w:color w:val="000000" w:themeColor="text1"/>
          <w:sz w:val="20"/>
          <w:szCs w:val="20"/>
        </w:rPr>
        <w:t xml:space="preserve">in the first column </w:t>
      </w:r>
      <w:r w:rsidR="001C5823">
        <w:rPr>
          <w:rFonts w:ascii="Garamond" w:hAnsi="Garamond"/>
          <w:color w:val="000000" w:themeColor="text1"/>
          <w:sz w:val="20"/>
          <w:szCs w:val="20"/>
        </w:rPr>
        <w:t xml:space="preserve">refers to adults </w:t>
      </w:r>
      <w:r w:rsidRPr="00556D07">
        <w:rPr>
          <w:rFonts w:ascii="Garamond" w:hAnsi="Garamond"/>
          <w:color w:val="000000" w:themeColor="text1"/>
          <w:sz w:val="20"/>
          <w:szCs w:val="20"/>
        </w:rPr>
        <w:t>between 15 and 60 years</w:t>
      </w:r>
      <w:r w:rsidR="0015188F">
        <w:rPr>
          <w:rFonts w:ascii="Garamond" w:hAnsi="Garamond"/>
          <w:color w:val="000000" w:themeColor="text1"/>
          <w:sz w:val="20"/>
          <w:szCs w:val="20"/>
        </w:rPr>
        <w:t xml:space="preserve"> and has been recovered from the </w:t>
      </w:r>
      <w:r w:rsidR="00077656" w:rsidRPr="00077656">
        <w:rPr>
          <w:rFonts w:ascii="Garamond" w:hAnsi="Garamond"/>
          <w:color w:val="000000" w:themeColor="text1"/>
          <w:sz w:val="20"/>
          <w:szCs w:val="20"/>
        </w:rPr>
        <w:t>World Development Indicators database of The World Bank</w:t>
      </w:r>
      <w:r w:rsidR="001C5823">
        <w:rPr>
          <w:rFonts w:ascii="Garamond" w:hAnsi="Garamond"/>
          <w:color w:val="000000" w:themeColor="text1"/>
          <w:sz w:val="20"/>
          <w:szCs w:val="20"/>
        </w:rPr>
        <w:t>.</w:t>
      </w:r>
      <w:r w:rsidR="00E7049D" w:rsidRPr="00E7049D">
        <w:rPr>
          <w:rFonts w:ascii="Garamond" w:hAnsi="Garamond"/>
          <w:color w:val="000000" w:themeColor="text1"/>
          <w:sz w:val="20"/>
          <w:szCs w:val="20"/>
        </w:rPr>
        <w:t xml:space="preserve"> </w:t>
      </w:r>
      <w:r w:rsidR="00E7049D" w:rsidRPr="001C5823">
        <w:rPr>
          <w:rFonts w:ascii="Garamond" w:hAnsi="Garamond"/>
          <w:color w:val="000000" w:themeColor="text1"/>
          <w:sz w:val="20"/>
          <w:szCs w:val="20"/>
        </w:rPr>
        <w:t>i</w:t>
      </w:r>
      <w:r w:rsidR="00E7049D">
        <w:rPr>
          <w:rFonts w:ascii="Garamond" w:hAnsi="Garamond"/>
          <w:color w:val="000000" w:themeColor="text1"/>
          <w:sz w:val="20"/>
          <w:szCs w:val="20"/>
        </w:rPr>
        <w:t>i</w:t>
      </w:r>
      <w:r w:rsidR="00E7049D" w:rsidRPr="001C5823">
        <w:rPr>
          <w:rFonts w:ascii="Garamond" w:hAnsi="Garamond"/>
          <w:color w:val="000000" w:themeColor="text1"/>
          <w:sz w:val="20"/>
          <w:szCs w:val="20"/>
        </w:rPr>
        <w:t>)</w:t>
      </w:r>
      <w:r w:rsidR="00E7049D">
        <w:rPr>
          <w:rFonts w:ascii="Garamond" w:hAnsi="Garamond"/>
          <w:color w:val="000000" w:themeColor="text1"/>
          <w:sz w:val="20"/>
          <w:szCs w:val="20"/>
        </w:rPr>
        <w:t xml:space="preserve"> the reported </w:t>
      </w:r>
      <w:r w:rsidR="00E71548">
        <w:rPr>
          <w:rFonts w:ascii="Garamond" w:hAnsi="Garamond"/>
          <w:color w:val="000000" w:themeColor="text1"/>
          <w:sz w:val="20"/>
          <w:szCs w:val="20"/>
        </w:rPr>
        <w:t>p</w:t>
      </w:r>
      <w:r w:rsidR="00E7049D" w:rsidRPr="00E7049D">
        <w:rPr>
          <w:rFonts w:ascii="Garamond" w:hAnsi="Garamond"/>
          <w:color w:val="000000" w:themeColor="text1"/>
          <w:sz w:val="20"/>
          <w:szCs w:val="20"/>
        </w:rPr>
        <w:t>rob</w:t>
      </w:r>
      <w:r w:rsidR="00E7049D">
        <w:rPr>
          <w:rFonts w:ascii="Garamond" w:hAnsi="Garamond"/>
          <w:color w:val="000000" w:themeColor="text1"/>
          <w:sz w:val="20"/>
          <w:szCs w:val="20"/>
        </w:rPr>
        <w:t>ability</w:t>
      </w:r>
      <w:r w:rsidR="00E7049D" w:rsidRPr="00E7049D">
        <w:rPr>
          <w:rFonts w:ascii="Garamond" w:hAnsi="Garamond"/>
          <w:color w:val="000000" w:themeColor="text1"/>
          <w:sz w:val="20"/>
          <w:szCs w:val="20"/>
        </w:rPr>
        <w:t xml:space="preserve"> of </w:t>
      </w:r>
      <w:r w:rsidR="00E7049D">
        <w:rPr>
          <w:rFonts w:ascii="Garamond" w:hAnsi="Garamond"/>
          <w:color w:val="000000" w:themeColor="text1"/>
          <w:sz w:val="20"/>
          <w:szCs w:val="20"/>
        </w:rPr>
        <w:t xml:space="preserve">attaining an </w:t>
      </w:r>
      <w:r w:rsidR="00E7049D" w:rsidRPr="00E7049D">
        <w:rPr>
          <w:rFonts w:ascii="Garamond" w:hAnsi="Garamond"/>
          <w:color w:val="000000" w:themeColor="text1"/>
          <w:sz w:val="20"/>
          <w:szCs w:val="20"/>
        </w:rPr>
        <w:t>insignificant positive trend</w:t>
      </w:r>
      <w:r w:rsidR="005451AA">
        <w:rPr>
          <w:rFonts w:ascii="Garamond" w:hAnsi="Garamond"/>
          <w:color w:val="000000" w:themeColor="text1"/>
          <w:sz w:val="20"/>
          <w:szCs w:val="20"/>
        </w:rPr>
        <w:t>,</w:t>
      </w:r>
      <w:r w:rsidR="00E71548">
        <w:rPr>
          <w:rFonts w:ascii="Garamond" w:hAnsi="Garamond"/>
          <w:color w:val="000000" w:themeColor="text1"/>
          <w:sz w:val="20"/>
          <w:szCs w:val="20"/>
        </w:rPr>
        <w:t xml:space="preserve"> in the second column</w:t>
      </w:r>
      <w:r w:rsidR="005451AA">
        <w:rPr>
          <w:rFonts w:ascii="Garamond" w:hAnsi="Garamond"/>
          <w:color w:val="000000" w:themeColor="text1"/>
          <w:sz w:val="20"/>
          <w:szCs w:val="20"/>
        </w:rPr>
        <w:t>,</w:t>
      </w:r>
      <w:r w:rsidR="00E71548">
        <w:rPr>
          <w:rFonts w:ascii="Garamond" w:hAnsi="Garamond"/>
          <w:color w:val="000000" w:themeColor="text1"/>
          <w:sz w:val="20"/>
          <w:szCs w:val="20"/>
        </w:rPr>
        <w:t xml:space="preserve"> is the </w:t>
      </w:r>
      <w:r w:rsidR="00E71548" w:rsidRPr="00E71548">
        <w:rPr>
          <w:rFonts w:ascii="Garamond" w:hAnsi="Garamond"/>
          <w:color w:val="000000" w:themeColor="text1"/>
          <w:sz w:val="20"/>
          <w:szCs w:val="20"/>
        </w:rPr>
        <w:t>predicted probability from the estimates of equation (10)</w:t>
      </w:r>
      <w:r w:rsidR="00AD23A0">
        <w:rPr>
          <w:rFonts w:ascii="Garamond" w:hAnsi="Garamond"/>
          <w:color w:val="000000" w:themeColor="text1"/>
          <w:sz w:val="20"/>
          <w:szCs w:val="20"/>
        </w:rPr>
        <w:t xml:space="preserve"> and is presented also in Fig 4</w:t>
      </w:r>
      <w:r w:rsidR="00E71548" w:rsidRPr="00E71548">
        <w:rPr>
          <w:rFonts w:ascii="Garamond" w:hAnsi="Garamond"/>
          <w:color w:val="000000" w:themeColor="text1"/>
          <w:sz w:val="20"/>
          <w:szCs w:val="20"/>
        </w:rPr>
        <w:t>.</w:t>
      </w:r>
    </w:p>
    <w:bookmarkEnd w:id="2"/>
    <w:p w14:paraId="1B1438A2" w14:textId="77777777" w:rsidR="004B6E02" w:rsidRDefault="004B6E02" w:rsidP="00114177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el-GR"/>
        </w:rPr>
      </w:pPr>
    </w:p>
    <w:p w14:paraId="6E0FC459" w14:textId="77777777" w:rsidR="004B6E02" w:rsidRDefault="004B6E02" w:rsidP="00114177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el-GR"/>
        </w:rPr>
      </w:pPr>
    </w:p>
    <w:p w14:paraId="5EE2B62E" w14:textId="71CD5A58" w:rsidR="00114177" w:rsidRPr="00114177" w:rsidRDefault="00114177" w:rsidP="00114177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el-GR"/>
        </w:rPr>
      </w:pPr>
      <w:r w:rsidRPr="00114177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el-GR"/>
        </w:rPr>
        <w:lastRenderedPageBreak/>
        <w:t xml:space="preserve">Table </w:t>
      </w:r>
      <w:r w:rsidR="008F10D1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el-GR"/>
        </w:rPr>
        <w:t>B</w:t>
      </w:r>
      <w:r w:rsidRPr="00114177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el-GR"/>
        </w:rPr>
        <w:t xml:space="preserve">. </w:t>
      </w:r>
      <w:r w:rsidR="00234155">
        <w:rPr>
          <w:rFonts w:ascii="Garamond" w:eastAsiaTheme="majorEastAsia" w:hAnsi="Garamond" w:cs="Times New Roman"/>
          <w:color w:val="000000" w:themeColor="text1"/>
          <w:sz w:val="24"/>
          <w:szCs w:val="24"/>
          <w:lang w:eastAsia="el-GR"/>
        </w:rPr>
        <w:t>C</w:t>
      </w:r>
      <w:r w:rsidR="00234155" w:rsidRPr="00234155">
        <w:rPr>
          <w:rFonts w:ascii="Garamond" w:eastAsiaTheme="majorEastAsia" w:hAnsi="Garamond" w:cs="Times New Roman"/>
          <w:color w:val="000000" w:themeColor="text1"/>
          <w:sz w:val="24"/>
          <w:szCs w:val="24"/>
          <w:lang w:eastAsia="el-GR"/>
        </w:rPr>
        <w:t>ompleteness of death registration with cause-of-death information (%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636"/>
        <w:gridCol w:w="270"/>
        <w:gridCol w:w="2424"/>
        <w:gridCol w:w="258"/>
        <w:gridCol w:w="3325"/>
      </w:tblGrid>
      <w:tr w:rsidR="00234155" w14:paraId="091C7314" w14:textId="77777777" w:rsidTr="00234155">
        <w:tc>
          <w:tcPr>
            <w:tcW w:w="23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04B906" w14:textId="7BBFD924" w:rsidR="00234155" w:rsidRPr="00234155" w:rsidRDefault="00234155" w:rsidP="001141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234155">
              <w:rPr>
                <w:rFonts w:ascii="Garamond" w:hAnsi="Garamond"/>
              </w:rPr>
              <w:t>Country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13AD3E7" w14:textId="77777777" w:rsidR="00234155" w:rsidRPr="00234155" w:rsidRDefault="00234155" w:rsidP="00763541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14:paraId="68E00BA6" w14:textId="0CE454D6" w:rsidR="00234155" w:rsidRPr="00234155" w:rsidRDefault="00234155" w:rsidP="00234155">
            <w:pPr>
              <w:jc w:val="center"/>
              <w:rPr>
                <w:rFonts w:ascii="Garamond" w:hAnsi="Garamond"/>
              </w:rPr>
            </w:pPr>
            <w:r w:rsidRPr="00234155">
              <w:rPr>
                <w:rFonts w:ascii="Garamond" w:hAnsi="Garamond"/>
              </w:rPr>
              <w:t>Latest observation year</w:t>
            </w:r>
          </w:p>
        </w:tc>
        <w:tc>
          <w:tcPr>
            <w:tcW w:w="258" w:type="dxa"/>
            <w:tcBorders>
              <w:top w:val="single" w:sz="4" w:space="0" w:color="auto"/>
            </w:tcBorders>
          </w:tcPr>
          <w:p w14:paraId="330C322F" w14:textId="30747EE7" w:rsidR="00234155" w:rsidRPr="00114177" w:rsidRDefault="00234155" w:rsidP="00114177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762BCB20" w14:textId="08BB811B" w:rsidR="00234155" w:rsidRPr="00234155" w:rsidRDefault="00234155" w:rsidP="00234155">
            <w:pPr>
              <w:jc w:val="center"/>
              <w:rPr>
                <w:rFonts w:ascii="Garamond" w:hAnsi="Garamond"/>
              </w:rPr>
            </w:pPr>
            <w:bookmarkStart w:id="3" w:name="_Hlk94034722"/>
            <w:r w:rsidRPr="00234155">
              <w:rPr>
                <w:rFonts w:ascii="Garamond" w:hAnsi="Garamond"/>
              </w:rPr>
              <w:t>Completeness of death registration</w:t>
            </w:r>
            <w:bookmarkEnd w:id="3"/>
          </w:p>
        </w:tc>
      </w:tr>
      <w:tr w:rsidR="00B6658C" w14:paraId="78A76BCC" w14:textId="77777777" w:rsidTr="00234155">
        <w:tc>
          <w:tcPr>
            <w:tcW w:w="8635" w:type="dxa"/>
            <w:gridSpan w:val="6"/>
          </w:tcPr>
          <w:p w14:paraId="597500AA" w14:textId="77777777" w:rsidR="00B6658C" w:rsidRPr="00234155" w:rsidRDefault="00B6658C" w:rsidP="00763541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10"/>
                <w:szCs w:val="10"/>
                <w:lang w:eastAsia="el-GR"/>
              </w:rPr>
            </w:pPr>
          </w:p>
        </w:tc>
      </w:tr>
      <w:tr w:rsidR="00F86ED5" w14:paraId="6064305A" w14:textId="77777777" w:rsidTr="00234155">
        <w:tc>
          <w:tcPr>
            <w:tcW w:w="1722" w:type="dxa"/>
            <w:vAlign w:val="center"/>
          </w:tcPr>
          <w:p w14:paraId="49DF737C" w14:textId="5EB5A271" w:rsidR="00F86ED5" w:rsidRPr="00DC4BC6" w:rsidRDefault="00F86ED5" w:rsidP="00114177">
            <w:pPr>
              <w:spacing w:after="20"/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/>
              </w:rPr>
              <w:t>Argentina</w:t>
            </w:r>
          </w:p>
        </w:tc>
        <w:tc>
          <w:tcPr>
            <w:tcW w:w="636" w:type="dxa"/>
          </w:tcPr>
          <w:p w14:paraId="1C5E37FD" w14:textId="4D9D24B1" w:rsidR="00F86ED5" w:rsidRPr="0060386C" w:rsidRDefault="00962297" w:rsidP="00F86ED5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20958201" wp14:editId="2D3E22E4">
                  <wp:extent cx="237744" cy="155448"/>
                  <wp:effectExtent l="19050" t="19050" r="10160" b="16510"/>
                  <wp:docPr id="58" name="Picture 57" descr="A picture containing bird, flowe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A450F09-14E6-4A98-99DE-42D86C1B2F7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7" descr="A picture containing bird, flow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A450F09-14E6-4A98-99DE-42D86C1B2F72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65969383" w14:textId="77777777" w:rsidR="00F86ED5" w:rsidRPr="0060386C" w:rsidRDefault="00F86ED5" w:rsidP="00F86ED5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  <w:vAlign w:val="center"/>
          </w:tcPr>
          <w:p w14:paraId="5CA6080B" w14:textId="736C840C" w:rsidR="00F86ED5" w:rsidRPr="00DC4BC6" w:rsidRDefault="006610EF" w:rsidP="006D162F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  <w:vAlign w:val="center"/>
          </w:tcPr>
          <w:p w14:paraId="688F66B6" w14:textId="651C18A0" w:rsidR="00F86ED5" w:rsidRPr="00DC4BC6" w:rsidRDefault="006610EF" w:rsidP="006D162F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F86ED5" w14:paraId="7D1FEA50" w14:textId="77777777" w:rsidTr="00234155">
        <w:tc>
          <w:tcPr>
            <w:tcW w:w="1722" w:type="dxa"/>
            <w:vAlign w:val="center"/>
          </w:tcPr>
          <w:p w14:paraId="7E9FDD89" w14:textId="7925AE6D" w:rsidR="00F86ED5" w:rsidRPr="00DC4BC6" w:rsidRDefault="00F86ED5" w:rsidP="00F86ED5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Austria</w:t>
            </w:r>
          </w:p>
        </w:tc>
        <w:tc>
          <w:tcPr>
            <w:tcW w:w="636" w:type="dxa"/>
          </w:tcPr>
          <w:p w14:paraId="5602BFBD" w14:textId="1EC1001D" w:rsidR="00F86ED5" w:rsidRPr="0060386C" w:rsidRDefault="00962297" w:rsidP="00F86ED5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6D2E0BDC" wp14:editId="38EF1535">
                  <wp:extent cx="237744" cy="155448"/>
                  <wp:effectExtent l="19050" t="19050" r="10160" b="16510"/>
                  <wp:docPr id="14" name="Picture 13" descr="A picture containing bird, flowe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18B8EE-FC93-4360-8E07-E7FF0420AE8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 descr="A picture containing bird, flow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018B8EE-FC93-4360-8E07-E7FF0420AE8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42828FF3" w14:textId="77777777" w:rsidR="00F86ED5" w:rsidRPr="0060386C" w:rsidRDefault="00F86ED5" w:rsidP="00F86ED5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25D93266" w14:textId="63CED77F" w:rsidR="00F86ED5" w:rsidRPr="00DC4BC6" w:rsidRDefault="006610EF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7</w:t>
            </w:r>
          </w:p>
        </w:tc>
        <w:tc>
          <w:tcPr>
            <w:tcW w:w="3583" w:type="dxa"/>
            <w:gridSpan w:val="2"/>
          </w:tcPr>
          <w:p w14:paraId="186F33B8" w14:textId="76CF36FE" w:rsidR="00F86ED5" w:rsidRPr="00DC4BC6" w:rsidRDefault="006610EF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6610EF" w14:paraId="555A0865" w14:textId="77777777" w:rsidTr="00234155">
        <w:tc>
          <w:tcPr>
            <w:tcW w:w="1722" w:type="dxa"/>
            <w:vAlign w:val="center"/>
          </w:tcPr>
          <w:p w14:paraId="4C6D0269" w14:textId="35A18296" w:rsidR="006610EF" w:rsidRPr="00DC4BC6" w:rsidRDefault="006610EF" w:rsidP="006610EF">
            <w:pPr>
              <w:spacing w:after="2"/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Belgium </w:t>
            </w:r>
          </w:p>
        </w:tc>
        <w:tc>
          <w:tcPr>
            <w:tcW w:w="636" w:type="dxa"/>
          </w:tcPr>
          <w:p w14:paraId="0D026006" w14:textId="3E307A0D" w:rsidR="006610EF" w:rsidRPr="0060386C" w:rsidRDefault="00E85BDB" w:rsidP="006610EF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64C7139F" wp14:editId="52D85CAD">
                  <wp:extent cx="237744" cy="155448"/>
                  <wp:effectExtent l="19050" t="19050" r="10160" b="16510"/>
                  <wp:docPr id="57" name="Picture 56" descr="A picture containing drawing, tabl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78CAFDC-7229-4654-8141-129A8B933B2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6" descr="A picture containing drawing, tabl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F78CAFDC-7229-4654-8141-129A8B933B2C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2F2A6C8B" w14:textId="77777777" w:rsidR="006610EF" w:rsidRPr="0060386C" w:rsidRDefault="006610EF" w:rsidP="006610EF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0992EA57" w14:textId="435C7309" w:rsidR="006610EF" w:rsidRPr="00DC4BC6" w:rsidRDefault="006610EF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6434B6EA" w14:textId="4CB5F1B7" w:rsidR="006610EF" w:rsidRPr="00DC4BC6" w:rsidRDefault="006610EF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4E5B04B6" w14:textId="77777777" w:rsidTr="00234155">
        <w:tc>
          <w:tcPr>
            <w:tcW w:w="1722" w:type="dxa"/>
            <w:vAlign w:val="center"/>
          </w:tcPr>
          <w:p w14:paraId="7A00FF47" w14:textId="101B790E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Brazil </w:t>
            </w:r>
          </w:p>
        </w:tc>
        <w:tc>
          <w:tcPr>
            <w:tcW w:w="636" w:type="dxa"/>
          </w:tcPr>
          <w:p w14:paraId="134E38E9" w14:textId="18BB6461" w:rsidR="00E85BDB" w:rsidRPr="0060386C" w:rsidRDefault="00894218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894218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6806A697" wp14:editId="256A7BBE">
                  <wp:extent cx="237744" cy="155448"/>
                  <wp:effectExtent l="19050" t="19050" r="10160" b="16510"/>
                  <wp:docPr id="142" name="Picture 141" descr="A close up of a card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FD10FCE-7E28-4724-B10B-8CA8E67F45E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Picture 141" descr="A close up of a card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FD10FCE-7E28-4724-B10B-8CA8E67F45ED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3AEA0EB3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4042AA84" w14:textId="0C04D2CF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58945A5A" w14:textId="096DD5CB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99%</w:t>
            </w:r>
          </w:p>
        </w:tc>
      </w:tr>
      <w:tr w:rsidR="00E85BDB" w14:paraId="5FB0E5BF" w14:textId="77777777" w:rsidTr="00234155">
        <w:tc>
          <w:tcPr>
            <w:tcW w:w="1722" w:type="dxa"/>
            <w:vAlign w:val="center"/>
          </w:tcPr>
          <w:p w14:paraId="14D0A80A" w14:textId="08FFC948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Canada</w:t>
            </w:r>
          </w:p>
        </w:tc>
        <w:tc>
          <w:tcPr>
            <w:tcW w:w="636" w:type="dxa"/>
          </w:tcPr>
          <w:p w14:paraId="23CB4D05" w14:textId="723F0460" w:rsidR="00E85BDB" w:rsidRPr="0060386C" w:rsidRDefault="00894218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894218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7697C312" wp14:editId="41C4367A">
                  <wp:extent cx="237490" cy="158327"/>
                  <wp:effectExtent l="19050" t="19050" r="10160" b="13335"/>
                  <wp:docPr id="21" name="Picture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F1E751C-3AAD-4B4B-9C4B-8E01755C53F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>
                            <a:extLst>
                              <a:ext uri="{FF2B5EF4-FFF2-40B4-BE49-F238E27FC236}">
                                <a16:creationId xmlns:a16="http://schemas.microsoft.com/office/drawing/2014/main" id="{3F1E751C-3AAD-4B4B-9C4B-8E01755C53F2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447" cy="15896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495673EF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14AA7DBB" w14:textId="309EBB35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5</w:t>
            </w:r>
          </w:p>
        </w:tc>
        <w:tc>
          <w:tcPr>
            <w:tcW w:w="3583" w:type="dxa"/>
            <w:gridSpan w:val="2"/>
          </w:tcPr>
          <w:p w14:paraId="6BA6239B" w14:textId="70BE513D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3A76BB9A" w14:textId="77777777" w:rsidTr="00234155">
        <w:tc>
          <w:tcPr>
            <w:tcW w:w="1722" w:type="dxa"/>
            <w:vAlign w:val="center"/>
          </w:tcPr>
          <w:p w14:paraId="206AB4B8" w14:textId="57D995AA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Chile</w:t>
            </w:r>
          </w:p>
        </w:tc>
        <w:tc>
          <w:tcPr>
            <w:tcW w:w="636" w:type="dxa"/>
          </w:tcPr>
          <w:p w14:paraId="38A3B2A3" w14:textId="777F7613" w:rsidR="00E85BDB" w:rsidRPr="0060386C" w:rsidRDefault="00962297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6FE1ABDD" wp14:editId="5AF0B25F">
                  <wp:extent cx="237744" cy="155448"/>
                  <wp:effectExtent l="19050" t="19050" r="10160" b="16510"/>
                  <wp:docPr id="98" name="Picture 97" descr="A picture containing bird,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21F0456-002A-4385-95AB-09403E2AFD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Picture 97" descr="A picture containing bird,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21F0456-002A-4385-95AB-09403E2AFDB3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7B08EF1A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20C9BB1F" w14:textId="26E13A0B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761C65B5" w14:textId="3B704BC7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95%</w:t>
            </w:r>
          </w:p>
        </w:tc>
      </w:tr>
      <w:tr w:rsidR="00E85BDB" w14:paraId="24006AD9" w14:textId="77777777" w:rsidTr="00234155">
        <w:tc>
          <w:tcPr>
            <w:tcW w:w="1722" w:type="dxa"/>
            <w:vAlign w:val="center"/>
          </w:tcPr>
          <w:p w14:paraId="77BF789C" w14:textId="514F71AD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China</w:t>
            </w:r>
          </w:p>
        </w:tc>
        <w:tc>
          <w:tcPr>
            <w:tcW w:w="636" w:type="dxa"/>
          </w:tcPr>
          <w:p w14:paraId="0782FC1A" w14:textId="15735D29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05C99D68" wp14:editId="6216A8CE">
                  <wp:extent cx="237744" cy="155448"/>
                  <wp:effectExtent l="19050" t="19050" r="10160" b="16510"/>
                  <wp:docPr id="29" name="Picture 28" descr="A picture containing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7AF055B-3201-4750-AE57-9B037FECAAC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8" descr="A picture containing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7AF055B-3201-4750-AE57-9B037FECAAC7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470E15A3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0260DDCB" w14:textId="1A4DD20F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5</w:t>
            </w:r>
          </w:p>
        </w:tc>
        <w:tc>
          <w:tcPr>
            <w:tcW w:w="3583" w:type="dxa"/>
            <w:gridSpan w:val="2"/>
          </w:tcPr>
          <w:p w14:paraId="59296479" w14:textId="134AC36E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62%</w:t>
            </w:r>
          </w:p>
        </w:tc>
      </w:tr>
      <w:tr w:rsidR="00E85BDB" w14:paraId="5891DE48" w14:textId="77777777" w:rsidTr="00234155">
        <w:tc>
          <w:tcPr>
            <w:tcW w:w="1722" w:type="dxa"/>
            <w:vAlign w:val="center"/>
          </w:tcPr>
          <w:p w14:paraId="3F0FDF19" w14:textId="6FC8C84C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Denmark </w:t>
            </w:r>
          </w:p>
        </w:tc>
        <w:tc>
          <w:tcPr>
            <w:tcW w:w="636" w:type="dxa"/>
          </w:tcPr>
          <w:p w14:paraId="5EEE9ADF" w14:textId="63B90BF8" w:rsidR="00E85BDB" w:rsidRPr="0060386C" w:rsidRDefault="00962297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4D0D1404" wp14:editId="0F49C615">
                  <wp:extent cx="237744" cy="155448"/>
                  <wp:effectExtent l="19050" t="19050" r="10160" b="16510"/>
                  <wp:docPr id="38" name="Picture 37" descr="A picture containing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0A3AF36-FEF3-4129-A61D-01A848B6974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7" descr="A picture containing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0A3AF36-FEF3-4129-A61D-01A848B6974E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02B84039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71846AB3" w14:textId="53D527E5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5</w:t>
            </w:r>
          </w:p>
        </w:tc>
        <w:tc>
          <w:tcPr>
            <w:tcW w:w="3583" w:type="dxa"/>
            <w:gridSpan w:val="2"/>
          </w:tcPr>
          <w:p w14:paraId="7FFE445F" w14:textId="2B2C17F0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4B30D707" w14:textId="77777777" w:rsidTr="00234155">
        <w:tc>
          <w:tcPr>
            <w:tcW w:w="1722" w:type="dxa"/>
            <w:vAlign w:val="center"/>
          </w:tcPr>
          <w:p w14:paraId="6F094E0A" w14:textId="04B8EC45" w:rsidR="00E85BDB" w:rsidRPr="00DC4BC6" w:rsidRDefault="00E85BDB" w:rsidP="00E85BDB">
            <w:pPr>
              <w:spacing w:after="20"/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Egypt </w:t>
            </w:r>
          </w:p>
        </w:tc>
        <w:tc>
          <w:tcPr>
            <w:tcW w:w="636" w:type="dxa"/>
          </w:tcPr>
          <w:p w14:paraId="5303C653" w14:textId="0D6C2819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094B0ECB" wp14:editId="7A545D4C">
                  <wp:extent cx="237744" cy="155448"/>
                  <wp:effectExtent l="19050" t="19050" r="10160" b="16510"/>
                  <wp:docPr id="139" name="Picture 138" descr="A picture containing flowe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124A7B2-94BE-4D1E-AE8D-D98E1BC534A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Picture 138" descr="A picture containing flow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124A7B2-94BE-4D1E-AE8D-D98E1BC534AA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52DC3F2F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6670D087" w14:textId="60947FAD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5</w:t>
            </w:r>
          </w:p>
        </w:tc>
        <w:tc>
          <w:tcPr>
            <w:tcW w:w="3583" w:type="dxa"/>
            <w:gridSpan w:val="2"/>
          </w:tcPr>
          <w:p w14:paraId="10FCBECF" w14:textId="16981710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94%</w:t>
            </w:r>
          </w:p>
        </w:tc>
      </w:tr>
      <w:tr w:rsidR="00E85BDB" w14:paraId="3A01933B" w14:textId="77777777" w:rsidTr="00234155">
        <w:tc>
          <w:tcPr>
            <w:tcW w:w="1722" w:type="dxa"/>
            <w:vAlign w:val="center"/>
          </w:tcPr>
          <w:p w14:paraId="2BB5FA7D" w14:textId="454CD2D5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</w:rPr>
              <w:t>France</w:t>
            </w:r>
          </w:p>
        </w:tc>
        <w:tc>
          <w:tcPr>
            <w:tcW w:w="636" w:type="dxa"/>
          </w:tcPr>
          <w:p w14:paraId="7F576A2B" w14:textId="67FE8041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298B258A" wp14:editId="185165C1">
                  <wp:extent cx="237490" cy="158327"/>
                  <wp:effectExtent l="19050" t="19050" r="10160" b="13335"/>
                  <wp:docPr id="2" name="Picture 5" descr="A picture containing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7DA4D7D-D174-4DFC-977E-5149A9126E0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A picture containing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B7DA4D7D-D174-4DFC-977E-5149A9126E0D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54135" cy="169424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5790EEE1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6E28FFEF" w14:textId="5595E483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5</w:t>
            </w:r>
          </w:p>
        </w:tc>
        <w:tc>
          <w:tcPr>
            <w:tcW w:w="3583" w:type="dxa"/>
            <w:gridSpan w:val="2"/>
          </w:tcPr>
          <w:p w14:paraId="35EF57A1" w14:textId="5CD5C593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2DADD920" w14:textId="77777777" w:rsidTr="00234155">
        <w:tc>
          <w:tcPr>
            <w:tcW w:w="1722" w:type="dxa"/>
            <w:vAlign w:val="center"/>
          </w:tcPr>
          <w:p w14:paraId="697A0CCE" w14:textId="2F40FEF6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</w:rPr>
              <w:t xml:space="preserve">Germany </w:t>
            </w:r>
          </w:p>
        </w:tc>
        <w:tc>
          <w:tcPr>
            <w:tcW w:w="636" w:type="dxa"/>
          </w:tcPr>
          <w:p w14:paraId="0A4A3AE4" w14:textId="0ED0DD15" w:rsidR="00E85BDB" w:rsidRPr="0060386C" w:rsidRDefault="00894218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894218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7DBE1FC7" wp14:editId="1CE69104">
                  <wp:extent cx="237744" cy="155448"/>
                  <wp:effectExtent l="19050" t="19050" r="10160" b="16510"/>
                  <wp:docPr id="15" name="Picture 14" descr="A picture containing food, flower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871FFA5-79FA-4DAD-A5FE-8B59D301683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 descr="A picture containing food, flow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8871FFA5-79FA-4DAD-A5FE-8B59D3016837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5CC20090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199C75F2" w14:textId="7BFD2D2A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22659264" w14:textId="3ABA8E95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0FE1CC25" w14:textId="77777777" w:rsidTr="00234155">
        <w:tc>
          <w:tcPr>
            <w:tcW w:w="1722" w:type="dxa"/>
            <w:vAlign w:val="center"/>
          </w:tcPr>
          <w:p w14:paraId="016F6F74" w14:textId="6B81E514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Greece</w:t>
            </w:r>
          </w:p>
        </w:tc>
        <w:tc>
          <w:tcPr>
            <w:tcW w:w="636" w:type="dxa"/>
          </w:tcPr>
          <w:p w14:paraId="2B136BEA" w14:textId="1212C020" w:rsidR="00E85BDB" w:rsidRPr="0060386C" w:rsidRDefault="00894218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894218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74614C36" wp14:editId="33CDE614">
                  <wp:extent cx="237744" cy="155448"/>
                  <wp:effectExtent l="19050" t="19050" r="10160" b="16510"/>
                  <wp:docPr id="18" name="Picture 17" descr="A picture containing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6919365-96A0-4033-8EDE-F6099DD9A93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 descr="A picture containing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B6919365-96A0-4033-8EDE-F6099DD9A93D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231FC162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144A959F" w14:textId="5A1BBC33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0C5ABBC2" w14:textId="750FC6B1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1DE46BFB" w14:textId="77777777" w:rsidTr="00234155">
        <w:tc>
          <w:tcPr>
            <w:tcW w:w="1722" w:type="dxa"/>
            <w:vAlign w:val="center"/>
          </w:tcPr>
          <w:p w14:paraId="64616E49" w14:textId="713E1591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Indonesia</w:t>
            </w:r>
          </w:p>
        </w:tc>
        <w:tc>
          <w:tcPr>
            <w:tcW w:w="636" w:type="dxa"/>
          </w:tcPr>
          <w:p w14:paraId="08D0C99E" w14:textId="775E15F2" w:rsidR="00E85BDB" w:rsidRPr="0060386C" w:rsidRDefault="00894218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894218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6F7CCA84" wp14:editId="0FCBB329">
                  <wp:extent cx="237744" cy="155448"/>
                  <wp:effectExtent l="19050" t="19050" r="10160" b="16510"/>
                  <wp:docPr id="167" name="Picture 166" descr="A picture containing bird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97EC0E3-F206-4683-B2EF-F01A7DFE248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Picture 166" descr="A picture containing bird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97EC0E3-F206-4683-B2EF-F01A7DFE248E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4CD35B29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635D068A" w14:textId="1E49921D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NA</w:t>
            </w:r>
          </w:p>
        </w:tc>
        <w:tc>
          <w:tcPr>
            <w:tcW w:w="3583" w:type="dxa"/>
            <w:gridSpan w:val="2"/>
          </w:tcPr>
          <w:p w14:paraId="02D0C363" w14:textId="00E46820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NA</w:t>
            </w:r>
          </w:p>
        </w:tc>
      </w:tr>
      <w:tr w:rsidR="00E85BDB" w14:paraId="69ABA684" w14:textId="77777777" w:rsidTr="00234155">
        <w:tc>
          <w:tcPr>
            <w:tcW w:w="1722" w:type="dxa"/>
            <w:vAlign w:val="center"/>
          </w:tcPr>
          <w:p w14:paraId="498F2159" w14:textId="75CE4BB1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Iran</w:t>
            </w:r>
          </w:p>
        </w:tc>
        <w:tc>
          <w:tcPr>
            <w:tcW w:w="636" w:type="dxa"/>
          </w:tcPr>
          <w:p w14:paraId="12FF381D" w14:textId="67E7B849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3F95A668" wp14:editId="169DF438">
                  <wp:extent cx="237744" cy="155448"/>
                  <wp:effectExtent l="19050" t="19050" r="10160" b="16510"/>
                  <wp:docPr id="60" name="Picture 59" descr="A screenshot of a cell phon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AF78ECE-1D57-4059-A7D2-90E01F5E058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59" descr="A screenshot of a cell phon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5AF78ECE-1D57-4059-A7D2-90E01F5E0583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64187B3D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1A3CB0AC" w14:textId="6EB3475F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25528456" w14:textId="4D3435E6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90%</w:t>
            </w:r>
          </w:p>
        </w:tc>
      </w:tr>
      <w:tr w:rsidR="00E85BDB" w14:paraId="6EF38D97" w14:textId="77777777" w:rsidTr="00234155">
        <w:tc>
          <w:tcPr>
            <w:tcW w:w="1722" w:type="dxa"/>
            <w:vAlign w:val="center"/>
          </w:tcPr>
          <w:p w14:paraId="791FF688" w14:textId="063AB46C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Ireland</w:t>
            </w:r>
          </w:p>
        </w:tc>
        <w:tc>
          <w:tcPr>
            <w:tcW w:w="636" w:type="dxa"/>
          </w:tcPr>
          <w:p w14:paraId="5A41C4C7" w14:textId="107782FC" w:rsidR="00E85BDB" w:rsidRPr="0060386C" w:rsidRDefault="00962297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53E8CAB9" wp14:editId="7DFAFDDF">
                  <wp:extent cx="237744" cy="155448"/>
                  <wp:effectExtent l="19050" t="19050" r="10160" b="16510"/>
                  <wp:docPr id="17" name="Picture 16" descr="A picture containing drawing, tabl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A98977E-6FC7-45CF-B69D-F873CDD13A0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 descr="A picture containing drawing, tabl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9A98977E-6FC7-45CF-B69D-F873CDD13A08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2826EC6C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7848B4D0" w14:textId="341C669D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5</w:t>
            </w:r>
          </w:p>
        </w:tc>
        <w:tc>
          <w:tcPr>
            <w:tcW w:w="3583" w:type="dxa"/>
            <w:gridSpan w:val="2"/>
          </w:tcPr>
          <w:p w14:paraId="184D77A4" w14:textId="6040F4A8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1F07B367" w14:textId="77777777" w:rsidTr="00234155">
        <w:tc>
          <w:tcPr>
            <w:tcW w:w="1722" w:type="dxa"/>
            <w:vAlign w:val="center"/>
          </w:tcPr>
          <w:p w14:paraId="108BD0D8" w14:textId="15285519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Israel </w:t>
            </w:r>
          </w:p>
        </w:tc>
        <w:tc>
          <w:tcPr>
            <w:tcW w:w="636" w:type="dxa"/>
          </w:tcPr>
          <w:p w14:paraId="5ED7B307" w14:textId="5B8F980D" w:rsidR="00E85BDB" w:rsidRPr="0060386C" w:rsidRDefault="00962297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2EC91A5E" wp14:editId="59150F12">
                  <wp:extent cx="237744" cy="155448"/>
                  <wp:effectExtent l="19050" t="19050" r="10160" b="16510"/>
                  <wp:docPr id="47" name="Picture 46" descr="A screenshot of a social media pos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506FAAB-593D-4281-AD19-4FF4A3EA2FD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6" descr="A screenshot of a social media pos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506FAAB-593D-4281-AD19-4FF4A3EA2FD3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13FBF51A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43F6ACF4" w14:textId="42BD5C86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6955E38E" w14:textId="75935220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0138B280" w14:textId="77777777" w:rsidTr="00234155">
        <w:tc>
          <w:tcPr>
            <w:tcW w:w="1722" w:type="dxa"/>
            <w:vAlign w:val="center"/>
          </w:tcPr>
          <w:p w14:paraId="057A30B7" w14:textId="47556CF5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Italy </w:t>
            </w:r>
          </w:p>
        </w:tc>
        <w:tc>
          <w:tcPr>
            <w:tcW w:w="636" w:type="dxa"/>
          </w:tcPr>
          <w:p w14:paraId="3BAB9C18" w14:textId="33EB55FD" w:rsidR="00E85BDB" w:rsidRPr="0060386C" w:rsidRDefault="00962297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664E9935" wp14:editId="6EE289DD">
                  <wp:extent cx="237744" cy="155448"/>
                  <wp:effectExtent l="19050" t="19050" r="10160" b="16510"/>
                  <wp:docPr id="9" name="Picture 8" descr="A picture containing drawing, tabl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38676C1-4FD9-4368-BFF9-F7A2D1E5507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 descr="A picture containing drawing, tabl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538676C1-4FD9-4368-BFF9-F7A2D1E55076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419026BA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522A7786" w14:textId="14D8E106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5</w:t>
            </w:r>
          </w:p>
        </w:tc>
        <w:tc>
          <w:tcPr>
            <w:tcW w:w="3583" w:type="dxa"/>
            <w:gridSpan w:val="2"/>
          </w:tcPr>
          <w:p w14:paraId="4238343C" w14:textId="18098CAD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19D1C7C0" w14:textId="77777777" w:rsidTr="00234155">
        <w:tc>
          <w:tcPr>
            <w:tcW w:w="1722" w:type="dxa"/>
            <w:vAlign w:val="center"/>
          </w:tcPr>
          <w:p w14:paraId="77247DA9" w14:textId="3341DAC8" w:rsidR="00E85BDB" w:rsidRPr="00DC4BC6" w:rsidRDefault="00E85BDB" w:rsidP="00E85BDB">
            <w:pPr>
              <w:spacing w:after="20"/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Japan</w:t>
            </w:r>
          </w:p>
        </w:tc>
        <w:tc>
          <w:tcPr>
            <w:tcW w:w="636" w:type="dxa"/>
          </w:tcPr>
          <w:p w14:paraId="4DF5C032" w14:textId="04FBA0C7" w:rsidR="00E85BDB" w:rsidRPr="0060386C" w:rsidRDefault="00962297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445397E8" wp14:editId="6D1B85A7">
                  <wp:extent cx="237744" cy="155448"/>
                  <wp:effectExtent l="19050" t="19050" r="10160" b="16510"/>
                  <wp:docPr id="3" name="Picture 3" descr="A picture containing drawing, tabl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FF9B7A7-9B13-4B4F-836F-718467929D9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A picture containing drawing, tabl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7FF9B7A7-9B13-4B4F-836F-718467929D9B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67DB10A8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5A1AFCB5" w14:textId="27FDEBA5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585D995F" w14:textId="5345DC9A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02061E52" w14:textId="77777777" w:rsidTr="00234155">
        <w:tc>
          <w:tcPr>
            <w:tcW w:w="1722" w:type="dxa"/>
            <w:vAlign w:val="center"/>
          </w:tcPr>
          <w:p w14:paraId="1FE8DC5B" w14:textId="0072F417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South Korea</w:t>
            </w:r>
          </w:p>
        </w:tc>
        <w:tc>
          <w:tcPr>
            <w:tcW w:w="636" w:type="dxa"/>
          </w:tcPr>
          <w:p w14:paraId="435A4D19" w14:textId="173E593C" w:rsidR="00E85BDB" w:rsidRPr="0060386C" w:rsidRDefault="00962297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4DF220A6" wp14:editId="4ED50FA0">
                  <wp:extent cx="237744" cy="155448"/>
                  <wp:effectExtent l="19050" t="19050" r="10160" b="16510"/>
                  <wp:docPr id="19" name="Picture 18" descr="A picture containing drawing, clock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7AF11A7-351A-42FB-8EE1-24C924D30BB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 descr="A picture containing drawing, clock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57AF11A7-351A-42FB-8EE1-24C924D30BB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7A4CA134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68D14206" w14:textId="691B3BDA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3EDEBD04" w14:textId="54D4100E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3C142DFD" w14:textId="77777777" w:rsidTr="00234155">
        <w:tc>
          <w:tcPr>
            <w:tcW w:w="1722" w:type="dxa"/>
            <w:vAlign w:val="center"/>
          </w:tcPr>
          <w:p w14:paraId="3FC5D76D" w14:textId="550ACA21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Malaysia</w:t>
            </w:r>
          </w:p>
        </w:tc>
        <w:tc>
          <w:tcPr>
            <w:tcW w:w="636" w:type="dxa"/>
          </w:tcPr>
          <w:p w14:paraId="23E64DD0" w14:textId="6481DB86" w:rsidR="00E85BDB" w:rsidRPr="0060386C" w:rsidRDefault="00894218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894218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64CF93D8" wp14:editId="54903D40">
                  <wp:extent cx="237744" cy="155448"/>
                  <wp:effectExtent l="19050" t="19050" r="10160" b="16510"/>
                  <wp:docPr id="164" name="Picture 163" descr="A picture containing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216F58B-6FF7-4176-BD40-1594F34C74C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Picture 163" descr="A picture containing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7216F58B-6FF7-4176-BD40-1594F34C74CC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5543ED8B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29FCC431" w14:textId="794F3C6B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60FF4558" w14:textId="2C4E90AB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90%</w:t>
            </w:r>
          </w:p>
        </w:tc>
      </w:tr>
      <w:tr w:rsidR="00E85BDB" w14:paraId="59294E34" w14:textId="77777777" w:rsidTr="00234155">
        <w:tc>
          <w:tcPr>
            <w:tcW w:w="1722" w:type="dxa"/>
            <w:vAlign w:val="center"/>
          </w:tcPr>
          <w:p w14:paraId="6D3527C3" w14:textId="19F9418A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The Netherlands</w:t>
            </w:r>
          </w:p>
        </w:tc>
        <w:tc>
          <w:tcPr>
            <w:tcW w:w="636" w:type="dxa"/>
          </w:tcPr>
          <w:p w14:paraId="2B43506A" w14:textId="06D8A782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409EDDD3" wp14:editId="2DFE023E">
                  <wp:extent cx="237744" cy="155448"/>
                  <wp:effectExtent l="19050" t="19050" r="10160" b="16510"/>
                  <wp:docPr id="91" name="Picture 90" descr="A picture containing bird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12C6C66-5E89-4DAA-9C89-4E5718338FA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Picture 90" descr="A picture containing bird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612C6C66-5E89-4DAA-9C89-4E5718338FA9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5070ADA0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0DC1B908" w14:textId="0AA63642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5BE41C94" w14:textId="257C38FA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5C14794A" w14:textId="77777777" w:rsidTr="00234155">
        <w:tc>
          <w:tcPr>
            <w:tcW w:w="1722" w:type="dxa"/>
            <w:vAlign w:val="center"/>
          </w:tcPr>
          <w:p w14:paraId="20AA0512" w14:textId="0A53F924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Norway </w:t>
            </w:r>
          </w:p>
        </w:tc>
        <w:tc>
          <w:tcPr>
            <w:tcW w:w="636" w:type="dxa"/>
          </w:tcPr>
          <w:p w14:paraId="359157C2" w14:textId="0F207ECA" w:rsidR="00E85BDB" w:rsidRPr="0060386C" w:rsidRDefault="00962297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6CACD51C" wp14:editId="11495282">
                  <wp:extent cx="237744" cy="155448"/>
                  <wp:effectExtent l="19050" t="19050" r="10160" b="16510"/>
                  <wp:docPr id="23" name="Picture 22" descr="A picture containing drawing, roo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8E33599-0167-451D-B77A-5F3A12D44F6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 descr="A picture containing drawing, roo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8E33599-0167-451D-B77A-5F3A12D44F67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23E08D9D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78A5753B" w14:textId="5C38E9FF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7E8F5749" w14:textId="0E75C7D6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60ED9A38" w14:textId="77777777" w:rsidTr="00234155">
        <w:tc>
          <w:tcPr>
            <w:tcW w:w="1722" w:type="dxa"/>
            <w:vAlign w:val="center"/>
          </w:tcPr>
          <w:p w14:paraId="187DE9C5" w14:textId="5289A1C9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Panama</w:t>
            </w:r>
          </w:p>
        </w:tc>
        <w:tc>
          <w:tcPr>
            <w:tcW w:w="636" w:type="dxa"/>
          </w:tcPr>
          <w:p w14:paraId="317DF4E6" w14:textId="288D6E51" w:rsidR="00E85BDB" w:rsidRPr="0060386C" w:rsidRDefault="00962297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54CDCF4C" wp14:editId="1F6BBBB1">
                  <wp:extent cx="237744" cy="155448"/>
                  <wp:effectExtent l="19050" t="19050" r="10160" b="16510"/>
                  <wp:docPr id="96" name="Picture 95" descr="A picture containing umbrella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D86E223-AE8D-4D3B-B7AA-FDFE7737636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Picture 95" descr="A picture containing umbrella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D86E223-AE8D-4D3B-B7AA-FDFE77376367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4828D639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61AF2B29" w14:textId="4E649707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1817B7A9" w14:textId="592E1B61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92%</w:t>
            </w:r>
          </w:p>
        </w:tc>
      </w:tr>
      <w:tr w:rsidR="00E85BDB" w14:paraId="0ABCD93A" w14:textId="77777777" w:rsidTr="00234155">
        <w:tc>
          <w:tcPr>
            <w:tcW w:w="1722" w:type="dxa"/>
            <w:vAlign w:val="center"/>
          </w:tcPr>
          <w:p w14:paraId="16424FA8" w14:textId="05106F58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Philippines</w:t>
            </w:r>
          </w:p>
        </w:tc>
        <w:tc>
          <w:tcPr>
            <w:tcW w:w="636" w:type="dxa"/>
          </w:tcPr>
          <w:p w14:paraId="08F6966F" w14:textId="6C70AC77" w:rsidR="00E85BDB" w:rsidRPr="0060386C" w:rsidRDefault="00962297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39953B54" wp14:editId="097E92AD">
                  <wp:extent cx="237744" cy="155448"/>
                  <wp:effectExtent l="19050" t="19050" r="10160" b="16510"/>
                  <wp:docPr id="112" name="Picture 111" descr="A close up of a sign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DA1CCDB-6213-4B29-8B03-51F4BBDC137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Picture 111" descr="A close up of a sig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DA1CCDB-6213-4B29-8B03-51F4BBDC1377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76F5CEDA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4F0D79AE" w14:textId="45850DAC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1</w:t>
            </w:r>
          </w:p>
        </w:tc>
        <w:tc>
          <w:tcPr>
            <w:tcW w:w="3583" w:type="dxa"/>
            <w:gridSpan w:val="2"/>
          </w:tcPr>
          <w:p w14:paraId="5301E50C" w14:textId="354863E2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89%</w:t>
            </w:r>
          </w:p>
        </w:tc>
      </w:tr>
      <w:tr w:rsidR="00E85BDB" w14:paraId="13CCC066" w14:textId="77777777" w:rsidTr="00234155">
        <w:tc>
          <w:tcPr>
            <w:tcW w:w="1722" w:type="dxa"/>
            <w:vAlign w:val="center"/>
          </w:tcPr>
          <w:p w14:paraId="09E62DB6" w14:textId="628C35D8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Portugal </w:t>
            </w:r>
          </w:p>
        </w:tc>
        <w:tc>
          <w:tcPr>
            <w:tcW w:w="636" w:type="dxa"/>
          </w:tcPr>
          <w:p w14:paraId="5E7455F7" w14:textId="5D401EA4" w:rsidR="00E85BDB" w:rsidRPr="0060386C" w:rsidRDefault="00894218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894218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7FE471C2" wp14:editId="0A59604F">
                  <wp:extent cx="237744" cy="155448"/>
                  <wp:effectExtent l="19050" t="19050" r="10160" b="16510"/>
                  <wp:docPr id="145" name="Picture 144" descr="A picture containing graphics,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7C57681-5F30-413D-87B8-F03FDF7E9F4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Picture 144" descr="A picture containing graphics,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67C57681-5F30-413D-87B8-F03FDF7E9F44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3012BD12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59EC3B4C" w14:textId="7552E7D7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56ABB1B1" w14:textId="08951779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1B061876" w14:textId="77777777" w:rsidTr="00234155">
        <w:tc>
          <w:tcPr>
            <w:tcW w:w="1722" w:type="dxa"/>
            <w:vAlign w:val="center"/>
          </w:tcPr>
          <w:p w14:paraId="30FDCE84" w14:textId="37FA861F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>Saudi Arabia</w:t>
            </w:r>
          </w:p>
        </w:tc>
        <w:tc>
          <w:tcPr>
            <w:tcW w:w="636" w:type="dxa"/>
          </w:tcPr>
          <w:p w14:paraId="13E8600B" w14:textId="47979734" w:rsidR="00E85BDB" w:rsidRPr="0060386C" w:rsidRDefault="00962297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1D907BC3" wp14:editId="556EBC08">
                  <wp:extent cx="237744" cy="155448"/>
                  <wp:effectExtent l="19050" t="19050" r="10160" b="16510"/>
                  <wp:docPr id="46" name="Picture 45" descr="A close up of a logo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1F0D451-A5FC-4901-8EAA-107CAFD8BBB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5" descr="A close up of a logo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91F0D451-A5FC-4901-8EAA-107CAFD8BBBC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54B9416A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620F5AEB" w14:textId="3B6D68FF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7</w:t>
            </w:r>
          </w:p>
        </w:tc>
        <w:tc>
          <w:tcPr>
            <w:tcW w:w="3583" w:type="dxa"/>
            <w:gridSpan w:val="2"/>
          </w:tcPr>
          <w:p w14:paraId="021FDA4B" w14:textId="2AA28F1F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95%</w:t>
            </w:r>
          </w:p>
        </w:tc>
      </w:tr>
      <w:tr w:rsidR="00E85BDB" w14:paraId="56872D6F" w14:textId="77777777" w:rsidTr="00234155">
        <w:tc>
          <w:tcPr>
            <w:tcW w:w="1722" w:type="dxa"/>
            <w:vAlign w:val="center"/>
          </w:tcPr>
          <w:p w14:paraId="53E51699" w14:textId="20F82742" w:rsidR="00E85BDB" w:rsidRPr="00DC4BC6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lang w:eastAsia="el-GR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Spain </w:t>
            </w:r>
          </w:p>
        </w:tc>
        <w:tc>
          <w:tcPr>
            <w:tcW w:w="636" w:type="dxa"/>
          </w:tcPr>
          <w:p w14:paraId="16A0D11D" w14:textId="2752DCC1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30EB9A0D" wp14:editId="406CB1FF">
                  <wp:extent cx="237744" cy="155448"/>
                  <wp:effectExtent l="19050" t="19050" r="10160" b="16510"/>
                  <wp:docPr id="26" name="Picture 25" descr="A screenshot of a cell phon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6356008-5D41-452A-82E6-77647DA2206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 descr="A screenshot of a cell phon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6356008-5D41-452A-82E6-77647DA2206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3282FDBC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664CD19D" w14:textId="7BAA9E3B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2C125658" w14:textId="5B852F53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271E0D88" w14:textId="77777777" w:rsidTr="00234155">
        <w:tc>
          <w:tcPr>
            <w:tcW w:w="1722" w:type="dxa"/>
            <w:vAlign w:val="center"/>
          </w:tcPr>
          <w:p w14:paraId="33E82028" w14:textId="46F9DFA4" w:rsidR="00E85BDB" w:rsidRPr="00DC4BC6" w:rsidRDefault="00E85BDB" w:rsidP="00E85BDB">
            <w:pPr>
              <w:rPr>
                <w:rFonts w:ascii="Garamond" w:hAnsi="Garamond" w:cs="Calibri"/>
                <w:color w:val="000000"/>
              </w:rPr>
            </w:pPr>
            <w:r w:rsidRPr="00DC4BC6">
              <w:rPr>
                <w:rFonts w:ascii="Garamond" w:hAnsi="Garamond" w:cs="Calibri"/>
                <w:color w:val="000000"/>
              </w:rPr>
              <w:t>Sweden</w:t>
            </w:r>
          </w:p>
        </w:tc>
        <w:tc>
          <w:tcPr>
            <w:tcW w:w="636" w:type="dxa"/>
          </w:tcPr>
          <w:p w14:paraId="6B266590" w14:textId="46FFD333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5F562464" wp14:editId="754C14C3">
                  <wp:extent cx="237744" cy="155448"/>
                  <wp:effectExtent l="19050" t="19050" r="10160" b="16510"/>
                  <wp:docPr id="95" name="Picture 94" descr="A picture containing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D084BA5-1342-4758-93B1-5CB8D3234F0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Picture 94" descr="A picture containing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D084BA5-1342-4758-93B1-5CB8D3234F0A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3B1326A5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68BE5FFB" w14:textId="347AADA6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6A750A6E" w14:textId="6164898D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68896295" w14:textId="77777777" w:rsidTr="00234155">
        <w:tc>
          <w:tcPr>
            <w:tcW w:w="1722" w:type="dxa"/>
            <w:vAlign w:val="center"/>
          </w:tcPr>
          <w:p w14:paraId="18B84855" w14:textId="7997DE85" w:rsidR="00E85BDB" w:rsidRPr="00DC4BC6" w:rsidRDefault="00E85BDB" w:rsidP="00E85BDB">
            <w:pPr>
              <w:rPr>
                <w:rFonts w:ascii="Garamond" w:hAnsi="Garamond" w:cs="Calibri"/>
                <w:color w:val="000000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Switzerland </w:t>
            </w:r>
          </w:p>
        </w:tc>
        <w:tc>
          <w:tcPr>
            <w:tcW w:w="636" w:type="dxa"/>
          </w:tcPr>
          <w:p w14:paraId="70BB9475" w14:textId="0721827D" w:rsidR="00E85BDB" w:rsidRPr="0060386C" w:rsidRDefault="00894218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894218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2B97AB83" wp14:editId="6E57D55C">
                  <wp:extent cx="237744" cy="155448"/>
                  <wp:effectExtent l="19050" t="19050" r="10160" b="16510"/>
                  <wp:docPr id="19759" name="Picture 303" descr="Switzerland Flag Images, Stock Photos &amp; Vectors | Shutterstock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7A9C5A-446D-48A9-A231-0DD03807023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59" name="Picture 303" descr="Switzerland Flag Images, Stock Photos &amp; Vectors | Shutterstock">
                            <a:extLst>
                              <a:ext uri="{FF2B5EF4-FFF2-40B4-BE49-F238E27FC236}">
                                <a16:creationId xmlns:a16="http://schemas.microsoft.com/office/drawing/2014/main" id="{757A9C5A-446D-48A9-A231-0DD038070234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 rotWithShape="1"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7555"/>
                          <a:stretch/>
                        </pic:blipFill>
                        <pic:spPr bwMode="auto"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673B3374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6531D928" w14:textId="73E97E18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4464C293" w14:textId="5F975AB9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0F33228A" w14:textId="77777777" w:rsidTr="00234155">
        <w:tc>
          <w:tcPr>
            <w:tcW w:w="1722" w:type="dxa"/>
            <w:vAlign w:val="center"/>
          </w:tcPr>
          <w:p w14:paraId="1FFDD554" w14:textId="37C0C9EC" w:rsidR="00E85BDB" w:rsidRPr="00DC4BC6" w:rsidRDefault="00E85BDB" w:rsidP="00E85BDB">
            <w:pPr>
              <w:rPr>
                <w:rFonts w:ascii="Garamond" w:hAnsi="Garamond" w:cs="Calibri"/>
                <w:color w:val="000000"/>
              </w:rPr>
            </w:pPr>
            <w:r w:rsidRPr="00DC4BC6">
              <w:rPr>
                <w:rFonts w:ascii="Garamond" w:hAnsi="Garamond" w:cs="Calibri"/>
                <w:color w:val="000000"/>
              </w:rPr>
              <w:t xml:space="preserve">Turkey </w:t>
            </w:r>
          </w:p>
        </w:tc>
        <w:tc>
          <w:tcPr>
            <w:tcW w:w="636" w:type="dxa"/>
          </w:tcPr>
          <w:p w14:paraId="67EDB195" w14:textId="4A9462F0" w:rsidR="00E85BDB" w:rsidRPr="0060386C" w:rsidRDefault="00962297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962297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39A47DFC" wp14:editId="524C57A0">
                  <wp:extent cx="237744" cy="155448"/>
                  <wp:effectExtent l="19050" t="19050" r="10160" b="16510"/>
                  <wp:docPr id="161" name="Picture 160" descr="A picture containing drawing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B7E03F8-2F6A-4E6A-A96E-8C7C7758054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Picture 160" descr="A picture containing drawing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B7E03F8-2F6A-4E6A-A96E-8C7C7758054C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 flipH="1"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24C29891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5863BAAE" w14:textId="188BE63D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04FD9469" w14:textId="5FB49DE7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92%</w:t>
            </w:r>
          </w:p>
        </w:tc>
      </w:tr>
      <w:tr w:rsidR="00E85BDB" w14:paraId="3450307F" w14:textId="77777777" w:rsidTr="00234155">
        <w:tc>
          <w:tcPr>
            <w:tcW w:w="1722" w:type="dxa"/>
            <w:vAlign w:val="center"/>
          </w:tcPr>
          <w:p w14:paraId="529B77FB" w14:textId="03614F35" w:rsidR="00E85BDB" w:rsidRPr="00DC4BC6" w:rsidRDefault="00E85BDB" w:rsidP="00E85BDB">
            <w:pPr>
              <w:rPr>
                <w:rFonts w:ascii="Garamond" w:hAnsi="Garamond" w:cs="Calibri"/>
                <w:color w:val="000000"/>
              </w:rPr>
            </w:pPr>
            <w:r w:rsidRPr="00DC4BC6">
              <w:rPr>
                <w:rFonts w:ascii="Garamond" w:hAnsi="Garamond" w:cs="Calibri"/>
                <w:color w:val="000000"/>
              </w:rPr>
              <w:t>UK</w:t>
            </w:r>
          </w:p>
        </w:tc>
        <w:tc>
          <w:tcPr>
            <w:tcW w:w="636" w:type="dxa"/>
          </w:tcPr>
          <w:p w14:paraId="3156B984" w14:textId="31AAFF15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08089715" wp14:editId="4F7B6B26">
                  <wp:extent cx="237490" cy="158327"/>
                  <wp:effectExtent l="19050" t="19050" r="10160" b="13335"/>
                  <wp:docPr id="20" name="Picture 19" descr="A close up of a sign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92FE96A-9AD5-4FF9-88A3-BEC619806C1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 descr="A close up of a sig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92FE96A-9AD5-4FF9-88A3-BEC619806C12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181" cy="15945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6717D4EB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</w:tcPr>
          <w:p w14:paraId="18501EA7" w14:textId="6E597C11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</w:tcPr>
          <w:p w14:paraId="54B4B9FE" w14:textId="79F97D1A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  <w:tr w:rsidR="00E85BDB" w14:paraId="1B650669" w14:textId="77777777" w:rsidTr="00234155"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0617CDD7" w14:textId="0DB3B8BF" w:rsidR="00E85BDB" w:rsidRPr="00DC4BC6" w:rsidRDefault="00E85BDB" w:rsidP="00E85BDB">
            <w:pPr>
              <w:rPr>
                <w:rFonts w:ascii="Garamond" w:hAnsi="Garamond" w:cs="Calibri"/>
                <w:color w:val="000000"/>
              </w:rPr>
            </w:pPr>
            <w:r w:rsidRPr="00DC4BC6">
              <w:rPr>
                <w:rFonts w:ascii="Garamond" w:hAnsi="Garamond" w:cs="Calibri"/>
                <w:color w:val="000000"/>
              </w:rPr>
              <w:t>US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5A405EF6" w14:textId="2123858C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  <w:r w:rsidRPr="00E85BDB">
              <w:rPr>
                <w:rFonts w:ascii="Times New Roman" w:eastAsiaTheme="majorEastAsia" w:hAnsi="Times New Roman" w:cs="Times New Roman"/>
                <w:b/>
                <w:bCs/>
                <w:noProof/>
                <w:color w:val="C00000"/>
                <w:sz w:val="24"/>
                <w:szCs w:val="24"/>
                <w:lang w:eastAsia="el-GR"/>
              </w:rPr>
              <w:drawing>
                <wp:inline distT="0" distB="0" distL="0" distR="0" wp14:anchorId="6AC71BA8" wp14:editId="1035235A">
                  <wp:extent cx="237744" cy="155448"/>
                  <wp:effectExtent l="19050" t="19050" r="10160" b="16510"/>
                  <wp:docPr id="10" name="Picture 9" descr="A close up of a logo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17B5F6C-F919-475D-BCFC-C9441BCF0FC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A close up of a logo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117B5F6C-F919-475D-BCFC-C9441BCF0FC9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744" cy="155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287E37F" w14:textId="77777777" w:rsidR="00E85BDB" w:rsidRPr="0060386C" w:rsidRDefault="00E85BDB" w:rsidP="00E85BDB">
            <w:pPr>
              <w:rPr>
                <w:rFonts w:ascii="Times New Roman" w:eastAsiaTheme="majorEastAsia" w:hAnsi="Times New Roman" w:cs="Times New Roman"/>
                <w:b/>
                <w:bCs/>
                <w:color w:val="C00000"/>
                <w:sz w:val="24"/>
                <w:szCs w:val="24"/>
                <w:lang w:eastAsia="el-GR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14:paraId="622F8110" w14:textId="4F0FB253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2016</w:t>
            </w:r>
          </w:p>
        </w:tc>
        <w:tc>
          <w:tcPr>
            <w:tcW w:w="3583" w:type="dxa"/>
            <w:gridSpan w:val="2"/>
            <w:tcBorders>
              <w:bottom w:val="single" w:sz="4" w:space="0" w:color="auto"/>
            </w:tcBorders>
          </w:tcPr>
          <w:p w14:paraId="53771B74" w14:textId="2838EC0D" w:rsidR="00E85BDB" w:rsidRPr="00DC4BC6" w:rsidRDefault="00E85BDB" w:rsidP="00E85BDB">
            <w:pPr>
              <w:jc w:val="center"/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</w:pPr>
            <w:r w:rsidRPr="00DC4BC6">
              <w:rPr>
                <w:rFonts w:ascii="Garamond" w:eastAsiaTheme="majorEastAsia" w:hAnsi="Garamond" w:cs="Times New Roman"/>
                <w:color w:val="000000" w:themeColor="text1"/>
                <w:lang w:eastAsia="el-GR"/>
              </w:rPr>
              <w:t>100%</w:t>
            </w:r>
          </w:p>
        </w:tc>
      </w:tr>
    </w:tbl>
    <w:p w14:paraId="4EF28E92" w14:textId="04D6E765" w:rsidR="00960A82" w:rsidRDefault="00D01E35" w:rsidP="00D01E35">
      <w:pPr>
        <w:jc w:val="both"/>
        <w:rPr>
          <w:rFonts w:ascii="Garamond" w:hAnsi="Garamond"/>
          <w:color w:val="000000" w:themeColor="text1"/>
          <w:sz w:val="20"/>
          <w:szCs w:val="20"/>
        </w:rPr>
      </w:pPr>
      <w:r w:rsidRPr="00556D07">
        <w:rPr>
          <w:rFonts w:ascii="Garamond" w:eastAsiaTheme="majorEastAsia" w:hAnsi="Garamond" w:cs="Times New Roman"/>
          <w:i/>
          <w:iCs/>
          <w:color w:val="000000" w:themeColor="text1"/>
          <w:sz w:val="20"/>
          <w:szCs w:val="20"/>
          <w:lang w:eastAsia="el-GR"/>
        </w:rPr>
        <w:t>Notes</w:t>
      </w:r>
      <w:r w:rsidRPr="00556D07">
        <w:rPr>
          <w:rFonts w:ascii="Garamond" w:hAnsi="Garamond"/>
          <w:color w:val="000000" w:themeColor="text1"/>
          <w:sz w:val="20"/>
          <w:szCs w:val="20"/>
        </w:rPr>
        <w:t>:</w:t>
      </w:r>
      <w:r w:rsidRPr="00556D07">
        <w:t xml:space="preserve"> </w:t>
      </w:r>
      <w:proofErr w:type="spellStart"/>
      <w:r w:rsidRPr="001C5823">
        <w:rPr>
          <w:rFonts w:ascii="Garamond" w:hAnsi="Garamond"/>
          <w:color w:val="000000" w:themeColor="text1"/>
          <w:sz w:val="20"/>
          <w:szCs w:val="20"/>
        </w:rPr>
        <w:t>i</w:t>
      </w:r>
      <w:proofErr w:type="spellEnd"/>
      <w:r w:rsidRPr="001C5823">
        <w:rPr>
          <w:rFonts w:ascii="Garamond" w:hAnsi="Garamond"/>
          <w:color w:val="000000" w:themeColor="text1"/>
          <w:sz w:val="20"/>
          <w:szCs w:val="20"/>
        </w:rPr>
        <w:t>)</w:t>
      </w:r>
      <w:r>
        <w:t xml:space="preserve"> </w:t>
      </w:r>
      <w:r w:rsidR="00960A82" w:rsidRPr="00960A82">
        <w:rPr>
          <w:rFonts w:ascii="Garamond" w:hAnsi="Garamond"/>
          <w:color w:val="000000" w:themeColor="text1"/>
          <w:sz w:val="20"/>
          <w:szCs w:val="20"/>
        </w:rPr>
        <w:t>The</w:t>
      </w:r>
      <w:r w:rsidR="00960A82">
        <w:t xml:space="preserve"> </w:t>
      </w:r>
      <w:r w:rsidR="00960A82">
        <w:rPr>
          <w:rFonts w:ascii="Garamond" w:hAnsi="Garamond"/>
          <w:color w:val="000000" w:themeColor="text1"/>
          <w:sz w:val="20"/>
          <w:szCs w:val="20"/>
        </w:rPr>
        <w:t>c</w:t>
      </w:r>
      <w:r w:rsidR="00960A82" w:rsidRPr="00960A82">
        <w:rPr>
          <w:rFonts w:ascii="Garamond" w:hAnsi="Garamond"/>
          <w:color w:val="000000" w:themeColor="text1"/>
          <w:sz w:val="20"/>
          <w:szCs w:val="20"/>
        </w:rPr>
        <w:t>ompleteness of death registration</w:t>
      </w:r>
      <w:r w:rsidR="00960A82">
        <w:rPr>
          <w:rFonts w:ascii="Garamond" w:hAnsi="Garamond"/>
          <w:color w:val="000000" w:themeColor="text1"/>
          <w:sz w:val="20"/>
          <w:szCs w:val="20"/>
        </w:rPr>
        <w:t>, in the second column,</w:t>
      </w:r>
      <w:r w:rsidR="00960A82" w:rsidRPr="00960A82">
        <w:rPr>
          <w:rFonts w:ascii="Garamond" w:hAnsi="Garamond"/>
          <w:color w:val="000000" w:themeColor="text1"/>
          <w:sz w:val="20"/>
          <w:szCs w:val="20"/>
        </w:rPr>
        <w:t xml:space="preserve"> is the estimated percentage of deaths that are registered with their cause of death information in the vital registration system of a country</w:t>
      </w:r>
      <w:r w:rsidR="00960A82">
        <w:rPr>
          <w:rFonts w:ascii="Garamond" w:hAnsi="Garamond"/>
          <w:color w:val="000000" w:themeColor="text1"/>
          <w:sz w:val="20"/>
          <w:szCs w:val="20"/>
        </w:rPr>
        <w:t xml:space="preserve"> </w:t>
      </w:r>
      <w:r>
        <w:rPr>
          <w:rFonts w:ascii="Garamond" w:hAnsi="Garamond"/>
          <w:color w:val="000000" w:themeColor="text1"/>
          <w:sz w:val="20"/>
          <w:szCs w:val="20"/>
        </w:rPr>
        <w:t xml:space="preserve">and has been recovered from the </w:t>
      </w:r>
      <w:r w:rsidRPr="0015188F">
        <w:rPr>
          <w:rFonts w:ascii="Garamond" w:hAnsi="Garamond"/>
          <w:color w:val="000000" w:themeColor="text1"/>
          <w:sz w:val="20"/>
          <w:szCs w:val="20"/>
        </w:rPr>
        <w:t>World Health Organization</w:t>
      </w:r>
      <w:r>
        <w:rPr>
          <w:rFonts w:ascii="Garamond" w:hAnsi="Garamond"/>
          <w:sz w:val="24"/>
          <w:szCs w:val="24"/>
        </w:rPr>
        <w:t xml:space="preserve"> </w:t>
      </w:r>
      <w:r w:rsidRPr="0015188F">
        <w:rPr>
          <w:rFonts w:ascii="Garamond" w:hAnsi="Garamond"/>
          <w:color w:val="000000" w:themeColor="text1"/>
          <w:sz w:val="20"/>
          <w:szCs w:val="20"/>
        </w:rPr>
        <w:t>database</w:t>
      </w:r>
      <w:r>
        <w:rPr>
          <w:rFonts w:ascii="Garamond" w:hAnsi="Garamond"/>
          <w:color w:val="000000" w:themeColor="text1"/>
          <w:sz w:val="20"/>
          <w:szCs w:val="20"/>
        </w:rPr>
        <w:t>.</w:t>
      </w:r>
      <w:r w:rsidRPr="00E7049D">
        <w:rPr>
          <w:rFonts w:ascii="Garamond" w:hAnsi="Garamond"/>
          <w:color w:val="000000" w:themeColor="text1"/>
          <w:sz w:val="20"/>
          <w:szCs w:val="20"/>
        </w:rPr>
        <w:t xml:space="preserve"> </w:t>
      </w:r>
      <w:r w:rsidRPr="001C5823">
        <w:rPr>
          <w:rFonts w:ascii="Garamond" w:hAnsi="Garamond"/>
          <w:color w:val="000000" w:themeColor="text1"/>
          <w:sz w:val="20"/>
          <w:szCs w:val="20"/>
        </w:rPr>
        <w:t>i</w:t>
      </w:r>
      <w:r>
        <w:rPr>
          <w:rFonts w:ascii="Garamond" w:hAnsi="Garamond"/>
          <w:color w:val="000000" w:themeColor="text1"/>
          <w:sz w:val="20"/>
          <w:szCs w:val="20"/>
        </w:rPr>
        <w:t>i</w:t>
      </w:r>
      <w:r w:rsidRPr="001C5823">
        <w:rPr>
          <w:rFonts w:ascii="Garamond" w:hAnsi="Garamond"/>
          <w:color w:val="000000" w:themeColor="text1"/>
          <w:sz w:val="20"/>
          <w:szCs w:val="20"/>
        </w:rPr>
        <w:t>)</w:t>
      </w:r>
      <w:r>
        <w:rPr>
          <w:rFonts w:ascii="Garamond" w:hAnsi="Garamond"/>
          <w:color w:val="000000" w:themeColor="text1"/>
          <w:sz w:val="20"/>
          <w:szCs w:val="20"/>
        </w:rPr>
        <w:t xml:space="preserve"> </w:t>
      </w:r>
      <w:r w:rsidR="009B1D1C">
        <w:rPr>
          <w:rFonts w:ascii="Garamond" w:hAnsi="Garamond"/>
          <w:color w:val="000000" w:themeColor="text1"/>
          <w:sz w:val="20"/>
          <w:szCs w:val="20"/>
        </w:rPr>
        <w:t>T</w:t>
      </w:r>
      <w:r w:rsidR="00960A82">
        <w:rPr>
          <w:rFonts w:ascii="Garamond" w:hAnsi="Garamond"/>
          <w:color w:val="000000" w:themeColor="text1"/>
          <w:sz w:val="20"/>
          <w:szCs w:val="20"/>
        </w:rPr>
        <w:t xml:space="preserve">he first column </w:t>
      </w:r>
      <w:r w:rsidR="0011648D">
        <w:rPr>
          <w:rFonts w:ascii="Garamond" w:hAnsi="Garamond"/>
          <w:color w:val="000000" w:themeColor="text1"/>
          <w:sz w:val="20"/>
          <w:szCs w:val="20"/>
        </w:rPr>
        <w:t xml:space="preserve">shows </w:t>
      </w:r>
      <w:r w:rsidR="00960A82">
        <w:rPr>
          <w:rFonts w:ascii="Garamond" w:hAnsi="Garamond"/>
          <w:color w:val="000000" w:themeColor="text1"/>
          <w:sz w:val="20"/>
          <w:szCs w:val="20"/>
        </w:rPr>
        <w:t xml:space="preserve">the </w:t>
      </w:r>
      <w:r w:rsidR="009B1D1C">
        <w:rPr>
          <w:rFonts w:ascii="Garamond" w:hAnsi="Garamond"/>
          <w:color w:val="000000" w:themeColor="text1"/>
          <w:sz w:val="20"/>
          <w:szCs w:val="20"/>
        </w:rPr>
        <w:t xml:space="preserve">latest available </w:t>
      </w:r>
      <w:r w:rsidR="00960A82">
        <w:rPr>
          <w:rFonts w:ascii="Garamond" w:hAnsi="Garamond"/>
          <w:color w:val="000000" w:themeColor="text1"/>
          <w:sz w:val="20"/>
          <w:szCs w:val="20"/>
        </w:rPr>
        <w:t xml:space="preserve">year </w:t>
      </w:r>
      <w:r w:rsidR="009B1D1C">
        <w:rPr>
          <w:rFonts w:ascii="Garamond" w:hAnsi="Garamond"/>
          <w:color w:val="000000" w:themeColor="text1"/>
          <w:sz w:val="20"/>
          <w:szCs w:val="20"/>
        </w:rPr>
        <w:t>where the c</w:t>
      </w:r>
      <w:r w:rsidR="009B1D1C" w:rsidRPr="009B1D1C">
        <w:rPr>
          <w:rFonts w:ascii="Garamond" w:hAnsi="Garamond"/>
          <w:color w:val="000000" w:themeColor="text1"/>
          <w:sz w:val="20"/>
          <w:szCs w:val="20"/>
        </w:rPr>
        <w:t>ompleteness of death registration</w:t>
      </w:r>
      <w:r w:rsidR="009B1D1C">
        <w:rPr>
          <w:rFonts w:ascii="Garamond" w:hAnsi="Garamond"/>
          <w:color w:val="000000" w:themeColor="text1"/>
          <w:sz w:val="20"/>
          <w:szCs w:val="20"/>
        </w:rPr>
        <w:t xml:space="preserve"> </w:t>
      </w:r>
      <w:r w:rsidR="0011648D">
        <w:rPr>
          <w:rFonts w:ascii="Garamond" w:hAnsi="Garamond"/>
          <w:color w:val="000000" w:themeColor="text1"/>
          <w:sz w:val="20"/>
          <w:szCs w:val="20"/>
        </w:rPr>
        <w:t xml:space="preserve">reported data </w:t>
      </w:r>
      <w:r w:rsidR="009B1D1C">
        <w:rPr>
          <w:rFonts w:ascii="Garamond" w:hAnsi="Garamond"/>
          <w:color w:val="000000" w:themeColor="text1"/>
          <w:sz w:val="20"/>
          <w:szCs w:val="20"/>
        </w:rPr>
        <w:t xml:space="preserve">refer to. </w:t>
      </w:r>
    </w:p>
    <w:p w14:paraId="1DF5D0A7" w14:textId="7A526052" w:rsidR="008C2DAE" w:rsidRDefault="008C2DAE" w:rsidP="00763541">
      <w:pPr>
        <w:rPr>
          <w:rFonts w:ascii="Times New Roman" w:eastAsiaTheme="majorEastAsia" w:hAnsi="Times New Roman" w:cs="Times New Roman"/>
          <w:b/>
          <w:bCs/>
          <w:color w:val="C00000"/>
          <w:sz w:val="36"/>
          <w:szCs w:val="36"/>
          <w:lang w:eastAsia="el-GR"/>
        </w:rPr>
      </w:pPr>
    </w:p>
    <w:p w14:paraId="454618D5" w14:textId="77777777" w:rsidR="008C2DAE" w:rsidRPr="00763541" w:rsidRDefault="008C2DAE" w:rsidP="00763541">
      <w:pPr>
        <w:rPr>
          <w:rFonts w:ascii="Times New Roman" w:eastAsiaTheme="majorEastAsia" w:hAnsi="Times New Roman" w:cs="Times New Roman"/>
          <w:b/>
          <w:bCs/>
          <w:color w:val="C00000"/>
          <w:sz w:val="36"/>
          <w:szCs w:val="36"/>
          <w:lang w:eastAsia="el-GR"/>
        </w:rPr>
      </w:pPr>
    </w:p>
    <w:sectPr w:rsidR="008C2DAE" w:rsidRPr="00763541" w:rsidSect="009F08B3">
      <w:footerReference w:type="default" r:id="rId4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D1E1EC" w14:textId="77777777" w:rsidR="00475C0F" w:rsidRDefault="00475C0F" w:rsidP="00A93E28">
      <w:pPr>
        <w:spacing w:after="0" w:line="240" w:lineRule="auto"/>
      </w:pPr>
      <w:r>
        <w:separator/>
      </w:r>
    </w:p>
  </w:endnote>
  <w:endnote w:type="continuationSeparator" w:id="0">
    <w:p w14:paraId="47FFDC5F" w14:textId="77777777" w:rsidR="00475C0F" w:rsidRDefault="00475C0F" w:rsidP="00A93E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A1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07544405"/>
      <w:docPartObj>
        <w:docPartGallery w:val="Page Numbers (Bottom of Page)"/>
        <w:docPartUnique/>
      </w:docPartObj>
    </w:sdtPr>
    <w:sdtEndPr>
      <w:rPr>
        <w:rFonts w:ascii="Garamond" w:hAnsi="Garamond"/>
        <w:noProof/>
      </w:rPr>
    </w:sdtEndPr>
    <w:sdtContent>
      <w:p w14:paraId="79DBA7D1" w14:textId="146B4A16" w:rsidR="007F119A" w:rsidRPr="00E5565B" w:rsidRDefault="007F119A">
        <w:pPr>
          <w:pStyle w:val="Footer"/>
          <w:jc w:val="right"/>
          <w:rPr>
            <w:rFonts w:ascii="Garamond" w:hAnsi="Garamond"/>
          </w:rPr>
        </w:pPr>
        <w:r w:rsidRPr="00E5565B">
          <w:rPr>
            <w:rFonts w:ascii="Garamond" w:hAnsi="Garamond"/>
          </w:rPr>
          <w:fldChar w:fldCharType="begin"/>
        </w:r>
        <w:r w:rsidRPr="00E5565B">
          <w:rPr>
            <w:rFonts w:ascii="Garamond" w:hAnsi="Garamond"/>
          </w:rPr>
          <w:instrText xml:space="preserve"> PAGE   \* MERGEFORMAT </w:instrText>
        </w:r>
        <w:r w:rsidRPr="00E5565B">
          <w:rPr>
            <w:rFonts w:ascii="Garamond" w:hAnsi="Garamond"/>
          </w:rPr>
          <w:fldChar w:fldCharType="separate"/>
        </w:r>
        <w:r>
          <w:rPr>
            <w:rFonts w:ascii="Garamond" w:hAnsi="Garamond"/>
            <w:noProof/>
          </w:rPr>
          <w:t>24</w:t>
        </w:r>
        <w:r w:rsidRPr="00E5565B">
          <w:rPr>
            <w:rFonts w:ascii="Garamond" w:hAnsi="Garamond"/>
            <w:noProof/>
          </w:rPr>
          <w:fldChar w:fldCharType="end"/>
        </w:r>
      </w:p>
    </w:sdtContent>
  </w:sdt>
  <w:p w14:paraId="4573678B" w14:textId="77777777" w:rsidR="007F119A" w:rsidRDefault="007F11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C931ED" w14:textId="77777777" w:rsidR="00475C0F" w:rsidRDefault="00475C0F" w:rsidP="00A93E28">
      <w:pPr>
        <w:spacing w:after="0" w:line="240" w:lineRule="auto"/>
      </w:pPr>
      <w:r>
        <w:separator/>
      </w:r>
    </w:p>
  </w:footnote>
  <w:footnote w:type="continuationSeparator" w:id="0">
    <w:p w14:paraId="2123A208" w14:textId="77777777" w:rsidR="00475C0F" w:rsidRDefault="00475C0F" w:rsidP="00A93E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A90D64"/>
    <w:multiLevelType w:val="hybridMultilevel"/>
    <w:tmpl w:val="EE9ED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2385"/>
    <w:rsid w:val="00000944"/>
    <w:rsid w:val="00001029"/>
    <w:rsid w:val="00001630"/>
    <w:rsid w:val="000026AF"/>
    <w:rsid w:val="00002E2F"/>
    <w:rsid w:val="00003A0B"/>
    <w:rsid w:val="0000429D"/>
    <w:rsid w:val="00007954"/>
    <w:rsid w:val="00010EEF"/>
    <w:rsid w:val="00012385"/>
    <w:rsid w:val="0001291F"/>
    <w:rsid w:val="00014F1F"/>
    <w:rsid w:val="0001584B"/>
    <w:rsid w:val="00020134"/>
    <w:rsid w:val="00021015"/>
    <w:rsid w:val="00021F85"/>
    <w:rsid w:val="00023197"/>
    <w:rsid w:val="00024409"/>
    <w:rsid w:val="00026C1F"/>
    <w:rsid w:val="00027397"/>
    <w:rsid w:val="00031FD0"/>
    <w:rsid w:val="00033B0C"/>
    <w:rsid w:val="000350BE"/>
    <w:rsid w:val="0003674C"/>
    <w:rsid w:val="00037B36"/>
    <w:rsid w:val="000401BC"/>
    <w:rsid w:val="000404CE"/>
    <w:rsid w:val="000415E1"/>
    <w:rsid w:val="000428D4"/>
    <w:rsid w:val="00045556"/>
    <w:rsid w:val="00050FEF"/>
    <w:rsid w:val="00052677"/>
    <w:rsid w:val="00055AA0"/>
    <w:rsid w:val="0005621A"/>
    <w:rsid w:val="0005624E"/>
    <w:rsid w:val="000563A7"/>
    <w:rsid w:val="00060653"/>
    <w:rsid w:val="00063697"/>
    <w:rsid w:val="00063F56"/>
    <w:rsid w:val="000645F4"/>
    <w:rsid w:val="00065463"/>
    <w:rsid w:val="000675A0"/>
    <w:rsid w:val="00073E57"/>
    <w:rsid w:val="00074238"/>
    <w:rsid w:val="00074EAA"/>
    <w:rsid w:val="000755BC"/>
    <w:rsid w:val="00076947"/>
    <w:rsid w:val="00077656"/>
    <w:rsid w:val="00081756"/>
    <w:rsid w:val="000833BE"/>
    <w:rsid w:val="000835A6"/>
    <w:rsid w:val="0008396F"/>
    <w:rsid w:val="00084CE8"/>
    <w:rsid w:val="000857B9"/>
    <w:rsid w:val="000858C7"/>
    <w:rsid w:val="00085E51"/>
    <w:rsid w:val="00087FF8"/>
    <w:rsid w:val="000917F6"/>
    <w:rsid w:val="00091B17"/>
    <w:rsid w:val="00091E2D"/>
    <w:rsid w:val="000929B8"/>
    <w:rsid w:val="00092F6D"/>
    <w:rsid w:val="00094D15"/>
    <w:rsid w:val="00095B6D"/>
    <w:rsid w:val="000A1268"/>
    <w:rsid w:val="000A1BC2"/>
    <w:rsid w:val="000A1C01"/>
    <w:rsid w:val="000A3DA4"/>
    <w:rsid w:val="000A7163"/>
    <w:rsid w:val="000A7B49"/>
    <w:rsid w:val="000B14EE"/>
    <w:rsid w:val="000B366C"/>
    <w:rsid w:val="000B3E42"/>
    <w:rsid w:val="000B5C6B"/>
    <w:rsid w:val="000B5DD2"/>
    <w:rsid w:val="000B6431"/>
    <w:rsid w:val="000B6756"/>
    <w:rsid w:val="000B68CD"/>
    <w:rsid w:val="000C1BBA"/>
    <w:rsid w:val="000C2117"/>
    <w:rsid w:val="000C2378"/>
    <w:rsid w:val="000C43B7"/>
    <w:rsid w:val="000C5039"/>
    <w:rsid w:val="000C52E6"/>
    <w:rsid w:val="000C6577"/>
    <w:rsid w:val="000C73C6"/>
    <w:rsid w:val="000D3F87"/>
    <w:rsid w:val="000D5074"/>
    <w:rsid w:val="000D5ADE"/>
    <w:rsid w:val="000E088D"/>
    <w:rsid w:val="000E21EB"/>
    <w:rsid w:val="000E56F2"/>
    <w:rsid w:val="000E643F"/>
    <w:rsid w:val="000F0964"/>
    <w:rsid w:val="000F4BAE"/>
    <w:rsid w:val="000F5B5E"/>
    <w:rsid w:val="000F69F7"/>
    <w:rsid w:val="000F7411"/>
    <w:rsid w:val="000F750A"/>
    <w:rsid w:val="0010216E"/>
    <w:rsid w:val="001024F3"/>
    <w:rsid w:val="001027DE"/>
    <w:rsid w:val="0010418A"/>
    <w:rsid w:val="0010648B"/>
    <w:rsid w:val="001073A7"/>
    <w:rsid w:val="00107494"/>
    <w:rsid w:val="001102FE"/>
    <w:rsid w:val="00110CD6"/>
    <w:rsid w:val="0011128D"/>
    <w:rsid w:val="00111EAF"/>
    <w:rsid w:val="00112CEF"/>
    <w:rsid w:val="00114177"/>
    <w:rsid w:val="00115708"/>
    <w:rsid w:val="0011648D"/>
    <w:rsid w:val="001175A1"/>
    <w:rsid w:val="0012080D"/>
    <w:rsid w:val="00124247"/>
    <w:rsid w:val="00125716"/>
    <w:rsid w:val="00130FD5"/>
    <w:rsid w:val="00131004"/>
    <w:rsid w:val="001316AC"/>
    <w:rsid w:val="0013260D"/>
    <w:rsid w:val="00133AD3"/>
    <w:rsid w:val="00135D9E"/>
    <w:rsid w:val="0014037D"/>
    <w:rsid w:val="00141ED8"/>
    <w:rsid w:val="001422C9"/>
    <w:rsid w:val="00142F52"/>
    <w:rsid w:val="00143EA4"/>
    <w:rsid w:val="00145DA8"/>
    <w:rsid w:val="001476A8"/>
    <w:rsid w:val="00150795"/>
    <w:rsid w:val="0015188F"/>
    <w:rsid w:val="00152059"/>
    <w:rsid w:val="001534C6"/>
    <w:rsid w:val="001561F5"/>
    <w:rsid w:val="0015701D"/>
    <w:rsid w:val="0015768C"/>
    <w:rsid w:val="00157992"/>
    <w:rsid w:val="00162DD5"/>
    <w:rsid w:val="00163A64"/>
    <w:rsid w:val="0016454D"/>
    <w:rsid w:val="00165F0C"/>
    <w:rsid w:val="00167027"/>
    <w:rsid w:val="001672BA"/>
    <w:rsid w:val="0017145B"/>
    <w:rsid w:val="00171532"/>
    <w:rsid w:val="00172644"/>
    <w:rsid w:val="00172C6E"/>
    <w:rsid w:val="00174E4D"/>
    <w:rsid w:val="0017517A"/>
    <w:rsid w:val="0017696C"/>
    <w:rsid w:val="00176EA3"/>
    <w:rsid w:val="00182757"/>
    <w:rsid w:val="0018648E"/>
    <w:rsid w:val="001936DE"/>
    <w:rsid w:val="001937A3"/>
    <w:rsid w:val="00193E24"/>
    <w:rsid w:val="00197328"/>
    <w:rsid w:val="001A105E"/>
    <w:rsid w:val="001A304C"/>
    <w:rsid w:val="001A467B"/>
    <w:rsid w:val="001A4BC4"/>
    <w:rsid w:val="001A4CFC"/>
    <w:rsid w:val="001A5DC8"/>
    <w:rsid w:val="001A6CE9"/>
    <w:rsid w:val="001A7B07"/>
    <w:rsid w:val="001B1C4F"/>
    <w:rsid w:val="001B2765"/>
    <w:rsid w:val="001B340C"/>
    <w:rsid w:val="001B3544"/>
    <w:rsid w:val="001B4278"/>
    <w:rsid w:val="001B447C"/>
    <w:rsid w:val="001B5443"/>
    <w:rsid w:val="001B576E"/>
    <w:rsid w:val="001B5CA5"/>
    <w:rsid w:val="001B5FB8"/>
    <w:rsid w:val="001B746A"/>
    <w:rsid w:val="001B78F2"/>
    <w:rsid w:val="001C0177"/>
    <w:rsid w:val="001C1BEA"/>
    <w:rsid w:val="001C1D43"/>
    <w:rsid w:val="001C2918"/>
    <w:rsid w:val="001C3EAC"/>
    <w:rsid w:val="001C4FB0"/>
    <w:rsid w:val="001C5823"/>
    <w:rsid w:val="001C65EB"/>
    <w:rsid w:val="001C7145"/>
    <w:rsid w:val="001C7BC0"/>
    <w:rsid w:val="001D0988"/>
    <w:rsid w:val="001D17B1"/>
    <w:rsid w:val="001D3C97"/>
    <w:rsid w:val="001D5DF4"/>
    <w:rsid w:val="001D5EFB"/>
    <w:rsid w:val="001D71F4"/>
    <w:rsid w:val="001E0CCC"/>
    <w:rsid w:val="001E2508"/>
    <w:rsid w:val="001E2C43"/>
    <w:rsid w:val="001E494F"/>
    <w:rsid w:val="001E4D80"/>
    <w:rsid w:val="001E4E5C"/>
    <w:rsid w:val="001E5AA5"/>
    <w:rsid w:val="001E6284"/>
    <w:rsid w:val="001F2D29"/>
    <w:rsid w:val="001F3248"/>
    <w:rsid w:val="001F3557"/>
    <w:rsid w:val="001F3B23"/>
    <w:rsid w:val="001F3BC7"/>
    <w:rsid w:val="001F5C0B"/>
    <w:rsid w:val="001F6770"/>
    <w:rsid w:val="0020067D"/>
    <w:rsid w:val="00200A4D"/>
    <w:rsid w:val="00200AAB"/>
    <w:rsid w:val="0020163F"/>
    <w:rsid w:val="0020207C"/>
    <w:rsid w:val="00203F11"/>
    <w:rsid w:val="00206457"/>
    <w:rsid w:val="0021090D"/>
    <w:rsid w:val="00211533"/>
    <w:rsid w:val="00211CD2"/>
    <w:rsid w:val="00212AD9"/>
    <w:rsid w:val="0021323F"/>
    <w:rsid w:val="00214D3E"/>
    <w:rsid w:val="00216433"/>
    <w:rsid w:val="00216E37"/>
    <w:rsid w:val="00220D34"/>
    <w:rsid w:val="00222196"/>
    <w:rsid w:val="002255FE"/>
    <w:rsid w:val="00226D81"/>
    <w:rsid w:val="00226DE4"/>
    <w:rsid w:val="002277FD"/>
    <w:rsid w:val="00232CE1"/>
    <w:rsid w:val="00234155"/>
    <w:rsid w:val="0024310B"/>
    <w:rsid w:val="002476F2"/>
    <w:rsid w:val="00247753"/>
    <w:rsid w:val="0024783A"/>
    <w:rsid w:val="002507EF"/>
    <w:rsid w:val="0025139F"/>
    <w:rsid w:val="00252B4E"/>
    <w:rsid w:val="00253531"/>
    <w:rsid w:val="002556A6"/>
    <w:rsid w:val="0025655B"/>
    <w:rsid w:val="0025746D"/>
    <w:rsid w:val="00263AA7"/>
    <w:rsid w:val="00264906"/>
    <w:rsid w:val="00264A25"/>
    <w:rsid w:val="00264B70"/>
    <w:rsid w:val="0027026A"/>
    <w:rsid w:val="0027078C"/>
    <w:rsid w:val="00270D50"/>
    <w:rsid w:val="002711D1"/>
    <w:rsid w:val="0027235F"/>
    <w:rsid w:val="00272E5C"/>
    <w:rsid w:val="002733DC"/>
    <w:rsid w:val="002741BC"/>
    <w:rsid w:val="00275408"/>
    <w:rsid w:val="00275B5D"/>
    <w:rsid w:val="0027615A"/>
    <w:rsid w:val="00276342"/>
    <w:rsid w:val="002766A3"/>
    <w:rsid w:val="00276E1C"/>
    <w:rsid w:val="00277F2C"/>
    <w:rsid w:val="002813B0"/>
    <w:rsid w:val="0028164D"/>
    <w:rsid w:val="00282107"/>
    <w:rsid w:val="0028241E"/>
    <w:rsid w:val="00283031"/>
    <w:rsid w:val="00283BE5"/>
    <w:rsid w:val="00284912"/>
    <w:rsid w:val="00285E2C"/>
    <w:rsid w:val="002864BD"/>
    <w:rsid w:val="002866B8"/>
    <w:rsid w:val="00286AE0"/>
    <w:rsid w:val="002909FB"/>
    <w:rsid w:val="00293A2D"/>
    <w:rsid w:val="00294A9F"/>
    <w:rsid w:val="002A068E"/>
    <w:rsid w:val="002A08F3"/>
    <w:rsid w:val="002A0D6E"/>
    <w:rsid w:val="002A1959"/>
    <w:rsid w:val="002A1F94"/>
    <w:rsid w:val="002A3D02"/>
    <w:rsid w:val="002A3DDD"/>
    <w:rsid w:val="002A4937"/>
    <w:rsid w:val="002B09E7"/>
    <w:rsid w:val="002B0A70"/>
    <w:rsid w:val="002B0B0C"/>
    <w:rsid w:val="002B2EB7"/>
    <w:rsid w:val="002B39B0"/>
    <w:rsid w:val="002C0274"/>
    <w:rsid w:val="002C08EA"/>
    <w:rsid w:val="002C107C"/>
    <w:rsid w:val="002C2C61"/>
    <w:rsid w:val="002C427C"/>
    <w:rsid w:val="002C78CA"/>
    <w:rsid w:val="002D005E"/>
    <w:rsid w:val="002D03AA"/>
    <w:rsid w:val="002D0438"/>
    <w:rsid w:val="002D04C7"/>
    <w:rsid w:val="002D1AB8"/>
    <w:rsid w:val="002E0C00"/>
    <w:rsid w:val="002E1098"/>
    <w:rsid w:val="002E112C"/>
    <w:rsid w:val="002E1CCB"/>
    <w:rsid w:val="002E2149"/>
    <w:rsid w:val="002E28AA"/>
    <w:rsid w:val="002E5844"/>
    <w:rsid w:val="002E628E"/>
    <w:rsid w:val="002E7DE0"/>
    <w:rsid w:val="002F0A4A"/>
    <w:rsid w:val="002F1E8A"/>
    <w:rsid w:val="002F21BF"/>
    <w:rsid w:val="002F667B"/>
    <w:rsid w:val="00301F65"/>
    <w:rsid w:val="00302659"/>
    <w:rsid w:val="003061E4"/>
    <w:rsid w:val="00306326"/>
    <w:rsid w:val="00306416"/>
    <w:rsid w:val="00307E06"/>
    <w:rsid w:val="00310411"/>
    <w:rsid w:val="00311880"/>
    <w:rsid w:val="00312083"/>
    <w:rsid w:val="0031309A"/>
    <w:rsid w:val="00314EA2"/>
    <w:rsid w:val="00316C69"/>
    <w:rsid w:val="00321CF4"/>
    <w:rsid w:val="00321F30"/>
    <w:rsid w:val="003220B4"/>
    <w:rsid w:val="003235B1"/>
    <w:rsid w:val="003248F4"/>
    <w:rsid w:val="00325E02"/>
    <w:rsid w:val="00326A8D"/>
    <w:rsid w:val="0033120F"/>
    <w:rsid w:val="00333A49"/>
    <w:rsid w:val="00335153"/>
    <w:rsid w:val="00335699"/>
    <w:rsid w:val="003359BE"/>
    <w:rsid w:val="00336E82"/>
    <w:rsid w:val="00337404"/>
    <w:rsid w:val="00340371"/>
    <w:rsid w:val="003403CC"/>
    <w:rsid w:val="00341621"/>
    <w:rsid w:val="0034527C"/>
    <w:rsid w:val="0034633E"/>
    <w:rsid w:val="00346D36"/>
    <w:rsid w:val="003502C4"/>
    <w:rsid w:val="003508DA"/>
    <w:rsid w:val="00351379"/>
    <w:rsid w:val="0035193D"/>
    <w:rsid w:val="003529EB"/>
    <w:rsid w:val="00353120"/>
    <w:rsid w:val="003534CB"/>
    <w:rsid w:val="00356258"/>
    <w:rsid w:val="00360045"/>
    <w:rsid w:val="0036238E"/>
    <w:rsid w:val="00364440"/>
    <w:rsid w:val="00371317"/>
    <w:rsid w:val="00372C83"/>
    <w:rsid w:val="0037312A"/>
    <w:rsid w:val="003755D2"/>
    <w:rsid w:val="00375B5B"/>
    <w:rsid w:val="00380CCA"/>
    <w:rsid w:val="003819EE"/>
    <w:rsid w:val="00381D7D"/>
    <w:rsid w:val="003823AF"/>
    <w:rsid w:val="003837FB"/>
    <w:rsid w:val="00386AF7"/>
    <w:rsid w:val="00386E16"/>
    <w:rsid w:val="00386F5A"/>
    <w:rsid w:val="00390F48"/>
    <w:rsid w:val="00391C17"/>
    <w:rsid w:val="003920BC"/>
    <w:rsid w:val="0039305B"/>
    <w:rsid w:val="00394AB7"/>
    <w:rsid w:val="00394B0E"/>
    <w:rsid w:val="00395B1D"/>
    <w:rsid w:val="0039601C"/>
    <w:rsid w:val="003961EA"/>
    <w:rsid w:val="003A0179"/>
    <w:rsid w:val="003A022D"/>
    <w:rsid w:val="003A10B9"/>
    <w:rsid w:val="003A2794"/>
    <w:rsid w:val="003A325F"/>
    <w:rsid w:val="003A5A15"/>
    <w:rsid w:val="003A7D3B"/>
    <w:rsid w:val="003B0F94"/>
    <w:rsid w:val="003B12D9"/>
    <w:rsid w:val="003B1B59"/>
    <w:rsid w:val="003B238E"/>
    <w:rsid w:val="003B51EE"/>
    <w:rsid w:val="003B67AC"/>
    <w:rsid w:val="003B72A0"/>
    <w:rsid w:val="003C0A88"/>
    <w:rsid w:val="003C1061"/>
    <w:rsid w:val="003C2706"/>
    <w:rsid w:val="003C2CBA"/>
    <w:rsid w:val="003C3C92"/>
    <w:rsid w:val="003D1268"/>
    <w:rsid w:val="003D23BF"/>
    <w:rsid w:val="003D24AD"/>
    <w:rsid w:val="003D384A"/>
    <w:rsid w:val="003D5E27"/>
    <w:rsid w:val="003E35CC"/>
    <w:rsid w:val="003E6ED1"/>
    <w:rsid w:val="003F0AF0"/>
    <w:rsid w:val="003F0EAB"/>
    <w:rsid w:val="003F0EB6"/>
    <w:rsid w:val="003F4189"/>
    <w:rsid w:val="003F46D9"/>
    <w:rsid w:val="003F5CE9"/>
    <w:rsid w:val="003F6D67"/>
    <w:rsid w:val="00401B42"/>
    <w:rsid w:val="00404F31"/>
    <w:rsid w:val="00406982"/>
    <w:rsid w:val="00406D72"/>
    <w:rsid w:val="004078A5"/>
    <w:rsid w:val="00407BEB"/>
    <w:rsid w:val="00410560"/>
    <w:rsid w:val="00412CE1"/>
    <w:rsid w:val="00414F5B"/>
    <w:rsid w:val="00414F9B"/>
    <w:rsid w:val="00416F45"/>
    <w:rsid w:val="00417C6A"/>
    <w:rsid w:val="0042010B"/>
    <w:rsid w:val="0042106A"/>
    <w:rsid w:val="0042113F"/>
    <w:rsid w:val="00422231"/>
    <w:rsid w:val="00431234"/>
    <w:rsid w:val="00431B25"/>
    <w:rsid w:val="00431D95"/>
    <w:rsid w:val="004322DE"/>
    <w:rsid w:val="0043262F"/>
    <w:rsid w:val="0043382C"/>
    <w:rsid w:val="00434AC8"/>
    <w:rsid w:val="0043774E"/>
    <w:rsid w:val="00437A33"/>
    <w:rsid w:val="00437EC7"/>
    <w:rsid w:val="004404CE"/>
    <w:rsid w:val="00440BB4"/>
    <w:rsid w:val="00440D83"/>
    <w:rsid w:val="004410A5"/>
    <w:rsid w:val="00442CF3"/>
    <w:rsid w:val="0044318B"/>
    <w:rsid w:val="004453C5"/>
    <w:rsid w:val="00445C2D"/>
    <w:rsid w:val="00447FE6"/>
    <w:rsid w:val="004500A6"/>
    <w:rsid w:val="00450E92"/>
    <w:rsid w:val="004511EC"/>
    <w:rsid w:val="004517FF"/>
    <w:rsid w:val="00452716"/>
    <w:rsid w:val="00452F17"/>
    <w:rsid w:val="004530D8"/>
    <w:rsid w:val="00455788"/>
    <w:rsid w:val="00455959"/>
    <w:rsid w:val="004565A9"/>
    <w:rsid w:val="00460167"/>
    <w:rsid w:val="004631AA"/>
    <w:rsid w:val="004658FF"/>
    <w:rsid w:val="00467A0C"/>
    <w:rsid w:val="00470952"/>
    <w:rsid w:val="00471CAA"/>
    <w:rsid w:val="00471F55"/>
    <w:rsid w:val="0047261C"/>
    <w:rsid w:val="004737E9"/>
    <w:rsid w:val="00474426"/>
    <w:rsid w:val="00474D9B"/>
    <w:rsid w:val="00475C0F"/>
    <w:rsid w:val="004774F7"/>
    <w:rsid w:val="00477AE7"/>
    <w:rsid w:val="00477B81"/>
    <w:rsid w:val="00483657"/>
    <w:rsid w:val="00484061"/>
    <w:rsid w:val="004842CB"/>
    <w:rsid w:val="00484E26"/>
    <w:rsid w:val="00487B71"/>
    <w:rsid w:val="0049054D"/>
    <w:rsid w:val="00490DC3"/>
    <w:rsid w:val="00491953"/>
    <w:rsid w:val="004934E1"/>
    <w:rsid w:val="0049472A"/>
    <w:rsid w:val="00495E28"/>
    <w:rsid w:val="00497B71"/>
    <w:rsid w:val="004A0A8C"/>
    <w:rsid w:val="004A0EEB"/>
    <w:rsid w:val="004A17E9"/>
    <w:rsid w:val="004A3339"/>
    <w:rsid w:val="004A634D"/>
    <w:rsid w:val="004B0301"/>
    <w:rsid w:val="004B22A2"/>
    <w:rsid w:val="004B2854"/>
    <w:rsid w:val="004B28E1"/>
    <w:rsid w:val="004B2E2E"/>
    <w:rsid w:val="004B54FE"/>
    <w:rsid w:val="004B5AAC"/>
    <w:rsid w:val="004B6B97"/>
    <w:rsid w:val="004B6CB8"/>
    <w:rsid w:val="004B6E02"/>
    <w:rsid w:val="004B76ED"/>
    <w:rsid w:val="004B7999"/>
    <w:rsid w:val="004C3CE9"/>
    <w:rsid w:val="004C6B51"/>
    <w:rsid w:val="004C78DB"/>
    <w:rsid w:val="004D0098"/>
    <w:rsid w:val="004D2D88"/>
    <w:rsid w:val="004D42F9"/>
    <w:rsid w:val="004D42FA"/>
    <w:rsid w:val="004D44CA"/>
    <w:rsid w:val="004D5012"/>
    <w:rsid w:val="004D578E"/>
    <w:rsid w:val="004D6A49"/>
    <w:rsid w:val="004D6F95"/>
    <w:rsid w:val="004D7CC6"/>
    <w:rsid w:val="004E08B0"/>
    <w:rsid w:val="004E151F"/>
    <w:rsid w:val="004E18D7"/>
    <w:rsid w:val="004E1A9E"/>
    <w:rsid w:val="004E233F"/>
    <w:rsid w:val="004E2A2C"/>
    <w:rsid w:val="004E2B8E"/>
    <w:rsid w:val="004E52BA"/>
    <w:rsid w:val="004E5C62"/>
    <w:rsid w:val="004E6903"/>
    <w:rsid w:val="004F1091"/>
    <w:rsid w:val="004F21C4"/>
    <w:rsid w:val="004F23CD"/>
    <w:rsid w:val="004F410F"/>
    <w:rsid w:val="004F4201"/>
    <w:rsid w:val="0050037F"/>
    <w:rsid w:val="00500743"/>
    <w:rsid w:val="005008CA"/>
    <w:rsid w:val="00500B12"/>
    <w:rsid w:val="005011DC"/>
    <w:rsid w:val="00501AAB"/>
    <w:rsid w:val="00503D5A"/>
    <w:rsid w:val="00506486"/>
    <w:rsid w:val="00510594"/>
    <w:rsid w:val="00512194"/>
    <w:rsid w:val="00512745"/>
    <w:rsid w:val="00512E30"/>
    <w:rsid w:val="00513141"/>
    <w:rsid w:val="00513577"/>
    <w:rsid w:val="00520E37"/>
    <w:rsid w:val="00520F08"/>
    <w:rsid w:val="00521FEC"/>
    <w:rsid w:val="00526BC6"/>
    <w:rsid w:val="00526D69"/>
    <w:rsid w:val="00531547"/>
    <w:rsid w:val="0053259D"/>
    <w:rsid w:val="005330D7"/>
    <w:rsid w:val="00533378"/>
    <w:rsid w:val="0053447C"/>
    <w:rsid w:val="00535ED0"/>
    <w:rsid w:val="0053724D"/>
    <w:rsid w:val="00537E99"/>
    <w:rsid w:val="0054269E"/>
    <w:rsid w:val="005432D0"/>
    <w:rsid w:val="0054349D"/>
    <w:rsid w:val="005437B3"/>
    <w:rsid w:val="005451AA"/>
    <w:rsid w:val="005459B0"/>
    <w:rsid w:val="00546265"/>
    <w:rsid w:val="00551873"/>
    <w:rsid w:val="005519EB"/>
    <w:rsid w:val="00552E34"/>
    <w:rsid w:val="005541BD"/>
    <w:rsid w:val="0055505B"/>
    <w:rsid w:val="00555084"/>
    <w:rsid w:val="0055552B"/>
    <w:rsid w:val="00555DE8"/>
    <w:rsid w:val="0055677C"/>
    <w:rsid w:val="00556D07"/>
    <w:rsid w:val="00556FF2"/>
    <w:rsid w:val="0056070A"/>
    <w:rsid w:val="00560795"/>
    <w:rsid w:val="00562D51"/>
    <w:rsid w:val="005637FC"/>
    <w:rsid w:val="00564184"/>
    <w:rsid w:val="00566A3B"/>
    <w:rsid w:val="00567F87"/>
    <w:rsid w:val="00570F3C"/>
    <w:rsid w:val="00570FD7"/>
    <w:rsid w:val="0057438D"/>
    <w:rsid w:val="0057526B"/>
    <w:rsid w:val="00575C29"/>
    <w:rsid w:val="0057671E"/>
    <w:rsid w:val="00577D30"/>
    <w:rsid w:val="00581038"/>
    <w:rsid w:val="00581490"/>
    <w:rsid w:val="005834D1"/>
    <w:rsid w:val="00583621"/>
    <w:rsid w:val="00583FE4"/>
    <w:rsid w:val="00584A1D"/>
    <w:rsid w:val="0058504D"/>
    <w:rsid w:val="00586885"/>
    <w:rsid w:val="00586DC5"/>
    <w:rsid w:val="00586E6B"/>
    <w:rsid w:val="0058730B"/>
    <w:rsid w:val="00587623"/>
    <w:rsid w:val="00590709"/>
    <w:rsid w:val="00592433"/>
    <w:rsid w:val="005927F0"/>
    <w:rsid w:val="00592871"/>
    <w:rsid w:val="00593E73"/>
    <w:rsid w:val="005A0E35"/>
    <w:rsid w:val="005A333A"/>
    <w:rsid w:val="005A3852"/>
    <w:rsid w:val="005A3E6E"/>
    <w:rsid w:val="005A490D"/>
    <w:rsid w:val="005A5EDA"/>
    <w:rsid w:val="005A6002"/>
    <w:rsid w:val="005A63E2"/>
    <w:rsid w:val="005B18C1"/>
    <w:rsid w:val="005B1EC7"/>
    <w:rsid w:val="005B36F6"/>
    <w:rsid w:val="005B55A1"/>
    <w:rsid w:val="005B7C4A"/>
    <w:rsid w:val="005C24DD"/>
    <w:rsid w:val="005C3CD1"/>
    <w:rsid w:val="005C6AE3"/>
    <w:rsid w:val="005D1654"/>
    <w:rsid w:val="005D28CD"/>
    <w:rsid w:val="005D6377"/>
    <w:rsid w:val="005D6CD8"/>
    <w:rsid w:val="005E10A8"/>
    <w:rsid w:val="005E1C4A"/>
    <w:rsid w:val="005E1E13"/>
    <w:rsid w:val="005E2904"/>
    <w:rsid w:val="005E33B4"/>
    <w:rsid w:val="005E3588"/>
    <w:rsid w:val="005E4DEE"/>
    <w:rsid w:val="005E5817"/>
    <w:rsid w:val="005E757F"/>
    <w:rsid w:val="005E7C53"/>
    <w:rsid w:val="005F11F3"/>
    <w:rsid w:val="005F19C7"/>
    <w:rsid w:val="005F3881"/>
    <w:rsid w:val="005F79B8"/>
    <w:rsid w:val="00600405"/>
    <w:rsid w:val="00602043"/>
    <w:rsid w:val="00602307"/>
    <w:rsid w:val="0060386C"/>
    <w:rsid w:val="00604414"/>
    <w:rsid w:val="00605521"/>
    <w:rsid w:val="00605A2E"/>
    <w:rsid w:val="00605C02"/>
    <w:rsid w:val="00605E47"/>
    <w:rsid w:val="00611BAE"/>
    <w:rsid w:val="00614207"/>
    <w:rsid w:val="0061778E"/>
    <w:rsid w:val="0062175D"/>
    <w:rsid w:val="006234FA"/>
    <w:rsid w:val="006241B3"/>
    <w:rsid w:val="00625353"/>
    <w:rsid w:val="00625A76"/>
    <w:rsid w:val="0062613C"/>
    <w:rsid w:val="0063096B"/>
    <w:rsid w:val="00640C10"/>
    <w:rsid w:val="006422B0"/>
    <w:rsid w:val="006430B0"/>
    <w:rsid w:val="00646E21"/>
    <w:rsid w:val="00647210"/>
    <w:rsid w:val="0065171E"/>
    <w:rsid w:val="00652545"/>
    <w:rsid w:val="006537C0"/>
    <w:rsid w:val="00653A29"/>
    <w:rsid w:val="00655738"/>
    <w:rsid w:val="006557B5"/>
    <w:rsid w:val="0065732D"/>
    <w:rsid w:val="00660CE3"/>
    <w:rsid w:val="006610EF"/>
    <w:rsid w:val="006629A2"/>
    <w:rsid w:val="00665B4C"/>
    <w:rsid w:val="0066663B"/>
    <w:rsid w:val="00667C88"/>
    <w:rsid w:val="00671086"/>
    <w:rsid w:val="0067330D"/>
    <w:rsid w:val="006744F0"/>
    <w:rsid w:val="00676498"/>
    <w:rsid w:val="00677163"/>
    <w:rsid w:val="006824BB"/>
    <w:rsid w:val="00682973"/>
    <w:rsid w:val="00682A4C"/>
    <w:rsid w:val="006837B7"/>
    <w:rsid w:val="006838A3"/>
    <w:rsid w:val="00684131"/>
    <w:rsid w:val="00686F54"/>
    <w:rsid w:val="00686F61"/>
    <w:rsid w:val="00691470"/>
    <w:rsid w:val="0069322A"/>
    <w:rsid w:val="00693B83"/>
    <w:rsid w:val="00693DB1"/>
    <w:rsid w:val="00694069"/>
    <w:rsid w:val="00694FCC"/>
    <w:rsid w:val="00695780"/>
    <w:rsid w:val="006959E3"/>
    <w:rsid w:val="00696462"/>
    <w:rsid w:val="006A014B"/>
    <w:rsid w:val="006A224D"/>
    <w:rsid w:val="006A39B1"/>
    <w:rsid w:val="006A49AF"/>
    <w:rsid w:val="006A4DE6"/>
    <w:rsid w:val="006A6424"/>
    <w:rsid w:val="006B0140"/>
    <w:rsid w:val="006B3945"/>
    <w:rsid w:val="006B39A6"/>
    <w:rsid w:val="006B4A22"/>
    <w:rsid w:val="006B7F6A"/>
    <w:rsid w:val="006C1D68"/>
    <w:rsid w:val="006D01FA"/>
    <w:rsid w:val="006D162F"/>
    <w:rsid w:val="006D4A6A"/>
    <w:rsid w:val="006D570C"/>
    <w:rsid w:val="006D6B01"/>
    <w:rsid w:val="006D72CD"/>
    <w:rsid w:val="006D7965"/>
    <w:rsid w:val="006E021B"/>
    <w:rsid w:val="006E02E8"/>
    <w:rsid w:val="006E0939"/>
    <w:rsid w:val="006E0B1B"/>
    <w:rsid w:val="006E0EE6"/>
    <w:rsid w:val="006E1810"/>
    <w:rsid w:val="006E2C6F"/>
    <w:rsid w:val="006E3EAE"/>
    <w:rsid w:val="006E5274"/>
    <w:rsid w:val="006E5422"/>
    <w:rsid w:val="006E6011"/>
    <w:rsid w:val="006E6E4F"/>
    <w:rsid w:val="006F0AA4"/>
    <w:rsid w:val="006F1924"/>
    <w:rsid w:val="006F2C71"/>
    <w:rsid w:val="006F5D70"/>
    <w:rsid w:val="006F7A05"/>
    <w:rsid w:val="006F7BE9"/>
    <w:rsid w:val="006F7ED1"/>
    <w:rsid w:val="00705CE0"/>
    <w:rsid w:val="0070608B"/>
    <w:rsid w:val="00706475"/>
    <w:rsid w:val="00707648"/>
    <w:rsid w:val="00714194"/>
    <w:rsid w:val="007141BA"/>
    <w:rsid w:val="007152F7"/>
    <w:rsid w:val="00715E87"/>
    <w:rsid w:val="00716C73"/>
    <w:rsid w:val="00720DEB"/>
    <w:rsid w:val="00723C66"/>
    <w:rsid w:val="00723DE8"/>
    <w:rsid w:val="00727138"/>
    <w:rsid w:val="00731D8B"/>
    <w:rsid w:val="007327E3"/>
    <w:rsid w:val="00734392"/>
    <w:rsid w:val="007346B6"/>
    <w:rsid w:val="00734A9A"/>
    <w:rsid w:val="007355E5"/>
    <w:rsid w:val="007355F1"/>
    <w:rsid w:val="007366E4"/>
    <w:rsid w:val="0073684D"/>
    <w:rsid w:val="00737542"/>
    <w:rsid w:val="00737CDE"/>
    <w:rsid w:val="0074471D"/>
    <w:rsid w:val="0074489E"/>
    <w:rsid w:val="007466B5"/>
    <w:rsid w:val="00746A76"/>
    <w:rsid w:val="00751077"/>
    <w:rsid w:val="007514A5"/>
    <w:rsid w:val="00754B30"/>
    <w:rsid w:val="00756CAF"/>
    <w:rsid w:val="00756DE3"/>
    <w:rsid w:val="00760998"/>
    <w:rsid w:val="00760EDB"/>
    <w:rsid w:val="00763541"/>
    <w:rsid w:val="0076482A"/>
    <w:rsid w:val="0077097B"/>
    <w:rsid w:val="00772CD2"/>
    <w:rsid w:val="007746AE"/>
    <w:rsid w:val="00780139"/>
    <w:rsid w:val="00780D28"/>
    <w:rsid w:val="00782D0D"/>
    <w:rsid w:val="00785A4E"/>
    <w:rsid w:val="00792F5E"/>
    <w:rsid w:val="0079370C"/>
    <w:rsid w:val="00796275"/>
    <w:rsid w:val="00797886"/>
    <w:rsid w:val="00797EA0"/>
    <w:rsid w:val="007A073E"/>
    <w:rsid w:val="007A34DB"/>
    <w:rsid w:val="007A3FA1"/>
    <w:rsid w:val="007A6842"/>
    <w:rsid w:val="007A70C2"/>
    <w:rsid w:val="007B0C1A"/>
    <w:rsid w:val="007B4418"/>
    <w:rsid w:val="007C1F77"/>
    <w:rsid w:val="007C219D"/>
    <w:rsid w:val="007C24BB"/>
    <w:rsid w:val="007C400A"/>
    <w:rsid w:val="007C4230"/>
    <w:rsid w:val="007C4717"/>
    <w:rsid w:val="007C54FF"/>
    <w:rsid w:val="007C6A5D"/>
    <w:rsid w:val="007C6B96"/>
    <w:rsid w:val="007C6D49"/>
    <w:rsid w:val="007D50F0"/>
    <w:rsid w:val="007D542F"/>
    <w:rsid w:val="007D7989"/>
    <w:rsid w:val="007D79D5"/>
    <w:rsid w:val="007D7FB3"/>
    <w:rsid w:val="007E22D2"/>
    <w:rsid w:val="007E292F"/>
    <w:rsid w:val="007E7163"/>
    <w:rsid w:val="007E7FDC"/>
    <w:rsid w:val="007F119A"/>
    <w:rsid w:val="007F1C5C"/>
    <w:rsid w:val="007F39AA"/>
    <w:rsid w:val="007F3A5D"/>
    <w:rsid w:val="007F3DCD"/>
    <w:rsid w:val="007F4B6C"/>
    <w:rsid w:val="007F56AC"/>
    <w:rsid w:val="007F57D3"/>
    <w:rsid w:val="007F6D69"/>
    <w:rsid w:val="007F744F"/>
    <w:rsid w:val="007F7569"/>
    <w:rsid w:val="00800859"/>
    <w:rsid w:val="00800977"/>
    <w:rsid w:val="008039FE"/>
    <w:rsid w:val="008053B8"/>
    <w:rsid w:val="00805A7C"/>
    <w:rsid w:val="008068B7"/>
    <w:rsid w:val="0080710E"/>
    <w:rsid w:val="00807B89"/>
    <w:rsid w:val="00810035"/>
    <w:rsid w:val="00810123"/>
    <w:rsid w:val="00810A12"/>
    <w:rsid w:val="00812501"/>
    <w:rsid w:val="00815AA8"/>
    <w:rsid w:val="00815C12"/>
    <w:rsid w:val="00816B53"/>
    <w:rsid w:val="00817A21"/>
    <w:rsid w:val="00817C7B"/>
    <w:rsid w:val="008242A0"/>
    <w:rsid w:val="00824CA5"/>
    <w:rsid w:val="00826668"/>
    <w:rsid w:val="0083158B"/>
    <w:rsid w:val="008318DD"/>
    <w:rsid w:val="0083500F"/>
    <w:rsid w:val="00837ABA"/>
    <w:rsid w:val="00840F73"/>
    <w:rsid w:val="00841BF6"/>
    <w:rsid w:val="00841E4D"/>
    <w:rsid w:val="00842290"/>
    <w:rsid w:val="00842860"/>
    <w:rsid w:val="008446CA"/>
    <w:rsid w:val="00844E5B"/>
    <w:rsid w:val="008454CE"/>
    <w:rsid w:val="00852A94"/>
    <w:rsid w:val="008544AA"/>
    <w:rsid w:val="00857B73"/>
    <w:rsid w:val="00863FB7"/>
    <w:rsid w:val="00864035"/>
    <w:rsid w:val="008647A1"/>
    <w:rsid w:val="008663F0"/>
    <w:rsid w:val="008666D2"/>
    <w:rsid w:val="00866813"/>
    <w:rsid w:val="008715DF"/>
    <w:rsid w:val="00871C5D"/>
    <w:rsid w:val="00872D59"/>
    <w:rsid w:val="00872F98"/>
    <w:rsid w:val="008755A5"/>
    <w:rsid w:val="008763C9"/>
    <w:rsid w:val="00877F9D"/>
    <w:rsid w:val="00880FBF"/>
    <w:rsid w:val="00881916"/>
    <w:rsid w:val="00886809"/>
    <w:rsid w:val="00890ECB"/>
    <w:rsid w:val="00890F33"/>
    <w:rsid w:val="00892A1C"/>
    <w:rsid w:val="00894218"/>
    <w:rsid w:val="008950D4"/>
    <w:rsid w:val="008A27B2"/>
    <w:rsid w:val="008A2987"/>
    <w:rsid w:val="008A333C"/>
    <w:rsid w:val="008A4E59"/>
    <w:rsid w:val="008A5533"/>
    <w:rsid w:val="008A5CC4"/>
    <w:rsid w:val="008B1508"/>
    <w:rsid w:val="008B1EC8"/>
    <w:rsid w:val="008B1FC0"/>
    <w:rsid w:val="008B3A87"/>
    <w:rsid w:val="008B6430"/>
    <w:rsid w:val="008B7E87"/>
    <w:rsid w:val="008C0C3A"/>
    <w:rsid w:val="008C1C04"/>
    <w:rsid w:val="008C1C8C"/>
    <w:rsid w:val="008C2B6B"/>
    <w:rsid w:val="008C2DAE"/>
    <w:rsid w:val="008C53BC"/>
    <w:rsid w:val="008C61DB"/>
    <w:rsid w:val="008C6BCF"/>
    <w:rsid w:val="008C790C"/>
    <w:rsid w:val="008D5C45"/>
    <w:rsid w:val="008D745F"/>
    <w:rsid w:val="008E0295"/>
    <w:rsid w:val="008E06A9"/>
    <w:rsid w:val="008E0F44"/>
    <w:rsid w:val="008E398D"/>
    <w:rsid w:val="008E4D2D"/>
    <w:rsid w:val="008F0777"/>
    <w:rsid w:val="008F09CE"/>
    <w:rsid w:val="008F0DCE"/>
    <w:rsid w:val="008F10D1"/>
    <w:rsid w:val="008F2143"/>
    <w:rsid w:val="008F6683"/>
    <w:rsid w:val="008F760E"/>
    <w:rsid w:val="00901EDC"/>
    <w:rsid w:val="00903105"/>
    <w:rsid w:val="0090340F"/>
    <w:rsid w:val="009039EE"/>
    <w:rsid w:val="009048AB"/>
    <w:rsid w:val="00904ADE"/>
    <w:rsid w:val="00906F4E"/>
    <w:rsid w:val="009077ED"/>
    <w:rsid w:val="009113C9"/>
    <w:rsid w:val="0091325E"/>
    <w:rsid w:val="00914721"/>
    <w:rsid w:val="0091522B"/>
    <w:rsid w:val="00920A79"/>
    <w:rsid w:val="00921BD9"/>
    <w:rsid w:val="00921C22"/>
    <w:rsid w:val="00923A49"/>
    <w:rsid w:val="009241F1"/>
    <w:rsid w:val="00926FA1"/>
    <w:rsid w:val="009274AF"/>
    <w:rsid w:val="0092766C"/>
    <w:rsid w:val="00931B0C"/>
    <w:rsid w:val="00932C2C"/>
    <w:rsid w:val="00934C5F"/>
    <w:rsid w:val="00935BC5"/>
    <w:rsid w:val="0093730D"/>
    <w:rsid w:val="00940F1A"/>
    <w:rsid w:val="00943C44"/>
    <w:rsid w:val="009455F6"/>
    <w:rsid w:val="00946140"/>
    <w:rsid w:val="00946953"/>
    <w:rsid w:val="009503BC"/>
    <w:rsid w:val="00950E59"/>
    <w:rsid w:val="009512F3"/>
    <w:rsid w:val="00951844"/>
    <w:rsid w:val="00951996"/>
    <w:rsid w:val="00952740"/>
    <w:rsid w:val="009533FE"/>
    <w:rsid w:val="00956135"/>
    <w:rsid w:val="00960216"/>
    <w:rsid w:val="00960A82"/>
    <w:rsid w:val="009615B6"/>
    <w:rsid w:val="00962297"/>
    <w:rsid w:val="00963A1C"/>
    <w:rsid w:val="00963F09"/>
    <w:rsid w:val="00964B16"/>
    <w:rsid w:val="00965B60"/>
    <w:rsid w:val="0096704A"/>
    <w:rsid w:val="009676F5"/>
    <w:rsid w:val="0097480E"/>
    <w:rsid w:val="00974910"/>
    <w:rsid w:val="0097635F"/>
    <w:rsid w:val="00976EEA"/>
    <w:rsid w:val="0098257A"/>
    <w:rsid w:val="00984A12"/>
    <w:rsid w:val="00985871"/>
    <w:rsid w:val="00985A58"/>
    <w:rsid w:val="00985D99"/>
    <w:rsid w:val="00990B99"/>
    <w:rsid w:val="009945FA"/>
    <w:rsid w:val="00994660"/>
    <w:rsid w:val="00997AB1"/>
    <w:rsid w:val="00997D37"/>
    <w:rsid w:val="009A76AE"/>
    <w:rsid w:val="009B0A1B"/>
    <w:rsid w:val="009B117B"/>
    <w:rsid w:val="009B17FB"/>
    <w:rsid w:val="009B1D1C"/>
    <w:rsid w:val="009B328A"/>
    <w:rsid w:val="009B3FDA"/>
    <w:rsid w:val="009B5018"/>
    <w:rsid w:val="009C073B"/>
    <w:rsid w:val="009C0F0A"/>
    <w:rsid w:val="009C1C8C"/>
    <w:rsid w:val="009C2132"/>
    <w:rsid w:val="009C236E"/>
    <w:rsid w:val="009C376C"/>
    <w:rsid w:val="009C37F1"/>
    <w:rsid w:val="009C3C6A"/>
    <w:rsid w:val="009C3DD0"/>
    <w:rsid w:val="009C63DD"/>
    <w:rsid w:val="009C699D"/>
    <w:rsid w:val="009C6D5E"/>
    <w:rsid w:val="009D15E4"/>
    <w:rsid w:val="009D1B26"/>
    <w:rsid w:val="009D2A21"/>
    <w:rsid w:val="009D2C9C"/>
    <w:rsid w:val="009D6041"/>
    <w:rsid w:val="009E1433"/>
    <w:rsid w:val="009E20D2"/>
    <w:rsid w:val="009E3970"/>
    <w:rsid w:val="009E3D85"/>
    <w:rsid w:val="009E6833"/>
    <w:rsid w:val="009F033D"/>
    <w:rsid w:val="009F04C5"/>
    <w:rsid w:val="009F08B3"/>
    <w:rsid w:val="009F1465"/>
    <w:rsid w:val="009F1B0E"/>
    <w:rsid w:val="009F1C50"/>
    <w:rsid w:val="009F5596"/>
    <w:rsid w:val="009F6CEE"/>
    <w:rsid w:val="00A002A9"/>
    <w:rsid w:val="00A00C62"/>
    <w:rsid w:val="00A03D4D"/>
    <w:rsid w:val="00A03D84"/>
    <w:rsid w:val="00A04711"/>
    <w:rsid w:val="00A05BE2"/>
    <w:rsid w:val="00A05EFA"/>
    <w:rsid w:val="00A07118"/>
    <w:rsid w:val="00A100A9"/>
    <w:rsid w:val="00A11426"/>
    <w:rsid w:val="00A116B5"/>
    <w:rsid w:val="00A11F3E"/>
    <w:rsid w:val="00A13133"/>
    <w:rsid w:val="00A175FA"/>
    <w:rsid w:val="00A17A90"/>
    <w:rsid w:val="00A21166"/>
    <w:rsid w:val="00A21B84"/>
    <w:rsid w:val="00A21FD0"/>
    <w:rsid w:val="00A23184"/>
    <w:rsid w:val="00A238CD"/>
    <w:rsid w:val="00A238F5"/>
    <w:rsid w:val="00A254AD"/>
    <w:rsid w:val="00A25BEC"/>
    <w:rsid w:val="00A3001F"/>
    <w:rsid w:val="00A307B2"/>
    <w:rsid w:val="00A3253A"/>
    <w:rsid w:val="00A35250"/>
    <w:rsid w:val="00A35690"/>
    <w:rsid w:val="00A359DD"/>
    <w:rsid w:val="00A400A8"/>
    <w:rsid w:val="00A404C7"/>
    <w:rsid w:val="00A410D5"/>
    <w:rsid w:val="00A415A9"/>
    <w:rsid w:val="00A41B34"/>
    <w:rsid w:val="00A43538"/>
    <w:rsid w:val="00A4388A"/>
    <w:rsid w:val="00A43A44"/>
    <w:rsid w:val="00A4566F"/>
    <w:rsid w:val="00A53392"/>
    <w:rsid w:val="00A5430E"/>
    <w:rsid w:val="00A561A1"/>
    <w:rsid w:val="00A6109D"/>
    <w:rsid w:val="00A61643"/>
    <w:rsid w:val="00A61DED"/>
    <w:rsid w:val="00A6537F"/>
    <w:rsid w:val="00A65803"/>
    <w:rsid w:val="00A6778A"/>
    <w:rsid w:val="00A737F3"/>
    <w:rsid w:val="00A73845"/>
    <w:rsid w:val="00A73D2A"/>
    <w:rsid w:val="00A828E4"/>
    <w:rsid w:val="00A831F6"/>
    <w:rsid w:val="00A83422"/>
    <w:rsid w:val="00A844AD"/>
    <w:rsid w:val="00A845F7"/>
    <w:rsid w:val="00A871FE"/>
    <w:rsid w:val="00A87B4F"/>
    <w:rsid w:val="00A922A1"/>
    <w:rsid w:val="00A927C5"/>
    <w:rsid w:val="00A93E28"/>
    <w:rsid w:val="00A944C8"/>
    <w:rsid w:val="00A948B8"/>
    <w:rsid w:val="00A95E89"/>
    <w:rsid w:val="00A95F1A"/>
    <w:rsid w:val="00A966EF"/>
    <w:rsid w:val="00A973F5"/>
    <w:rsid w:val="00A9762C"/>
    <w:rsid w:val="00AA0F55"/>
    <w:rsid w:val="00AA3C96"/>
    <w:rsid w:val="00AA3FCD"/>
    <w:rsid w:val="00AA4E47"/>
    <w:rsid w:val="00AA53DF"/>
    <w:rsid w:val="00AA645C"/>
    <w:rsid w:val="00AA6D95"/>
    <w:rsid w:val="00AA72B7"/>
    <w:rsid w:val="00AB04F1"/>
    <w:rsid w:val="00AB3B36"/>
    <w:rsid w:val="00AB5043"/>
    <w:rsid w:val="00AB5138"/>
    <w:rsid w:val="00AB5450"/>
    <w:rsid w:val="00AB555C"/>
    <w:rsid w:val="00AB681F"/>
    <w:rsid w:val="00AC114A"/>
    <w:rsid w:val="00AC14BE"/>
    <w:rsid w:val="00AC1B04"/>
    <w:rsid w:val="00AC1EEC"/>
    <w:rsid w:val="00AC242E"/>
    <w:rsid w:val="00AC44EE"/>
    <w:rsid w:val="00AC7E52"/>
    <w:rsid w:val="00AD112C"/>
    <w:rsid w:val="00AD184C"/>
    <w:rsid w:val="00AD23A0"/>
    <w:rsid w:val="00AD2ECA"/>
    <w:rsid w:val="00AD48F8"/>
    <w:rsid w:val="00AD5ED7"/>
    <w:rsid w:val="00AD634B"/>
    <w:rsid w:val="00AD78A5"/>
    <w:rsid w:val="00AE0AB6"/>
    <w:rsid w:val="00AE0D69"/>
    <w:rsid w:val="00AE1D7E"/>
    <w:rsid w:val="00AE26D3"/>
    <w:rsid w:val="00AE3383"/>
    <w:rsid w:val="00AE4FA4"/>
    <w:rsid w:val="00AE51C8"/>
    <w:rsid w:val="00AF0C07"/>
    <w:rsid w:val="00AF12A1"/>
    <w:rsid w:val="00AF14CB"/>
    <w:rsid w:val="00AF331B"/>
    <w:rsid w:val="00B024B8"/>
    <w:rsid w:val="00B053CF"/>
    <w:rsid w:val="00B05825"/>
    <w:rsid w:val="00B067A7"/>
    <w:rsid w:val="00B07B8C"/>
    <w:rsid w:val="00B07C4A"/>
    <w:rsid w:val="00B12356"/>
    <w:rsid w:val="00B1378A"/>
    <w:rsid w:val="00B179F1"/>
    <w:rsid w:val="00B21649"/>
    <w:rsid w:val="00B23752"/>
    <w:rsid w:val="00B24196"/>
    <w:rsid w:val="00B26853"/>
    <w:rsid w:val="00B27924"/>
    <w:rsid w:val="00B31C89"/>
    <w:rsid w:val="00B32933"/>
    <w:rsid w:val="00B34516"/>
    <w:rsid w:val="00B35EF0"/>
    <w:rsid w:val="00B35F75"/>
    <w:rsid w:val="00B3605B"/>
    <w:rsid w:val="00B37949"/>
    <w:rsid w:val="00B40D7B"/>
    <w:rsid w:val="00B41D7C"/>
    <w:rsid w:val="00B4753B"/>
    <w:rsid w:val="00B50363"/>
    <w:rsid w:val="00B50D92"/>
    <w:rsid w:val="00B533EA"/>
    <w:rsid w:val="00B538C8"/>
    <w:rsid w:val="00B55747"/>
    <w:rsid w:val="00B5627B"/>
    <w:rsid w:val="00B57D24"/>
    <w:rsid w:val="00B57FB1"/>
    <w:rsid w:val="00B616F0"/>
    <w:rsid w:val="00B620A5"/>
    <w:rsid w:val="00B63244"/>
    <w:rsid w:val="00B63CB7"/>
    <w:rsid w:val="00B6658C"/>
    <w:rsid w:val="00B66C23"/>
    <w:rsid w:val="00B67561"/>
    <w:rsid w:val="00B67A8F"/>
    <w:rsid w:val="00B701D2"/>
    <w:rsid w:val="00B70CED"/>
    <w:rsid w:val="00B71E3B"/>
    <w:rsid w:val="00B72CF4"/>
    <w:rsid w:val="00B72E6B"/>
    <w:rsid w:val="00B73B9C"/>
    <w:rsid w:val="00B76E2A"/>
    <w:rsid w:val="00B8029C"/>
    <w:rsid w:val="00B8167B"/>
    <w:rsid w:val="00B83447"/>
    <w:rsid w:val="00B84816"/>
    <w:rsid w:val="00B850C0"/>
    <w:rsid w:val="00B8527D"/>
    <w:rsid w:val="00B8797F"/>
    <w:rsid w:val="00B9193B"/>
    <w:rsid w:val="00B92882"/>
    <w:rsid w:val="00B929A4"/>
    <w:rsid w:val="00B953B3"/>
    <w:rsid w:val="00B95D3A"/>
    <w:rsid w:val="00B966D5"/>
    <w:rsid w:val="00BA08E6"/>
    <w:rsid w:val="00BA1609"/>
    <w:rsid w:val="00BA21B8"/>
    <w:rsid w:val="00BA3A11"/>
    <w:rsid w:val="00BA44F8"/>
    <w:rsid w:val="00BA49BC"/>
    <w:rsid w:val="00BA4CEC"/>
    <w:rsid w:val="00BA5222"/>
    <w:rsid w:val="00BA5748"/>
    <w:rsid w:val="00BA6C11"/>
    <w:rsid w:val="00BA778C"/>
    <w:rsid w:val="00BB0514"/>
    <w:rsid w:val="00BB0F22"/>
    <w:rsid w:val="00BB337E"/>
    <w:rsid w:val="00BB3A61"/>
    <w:rsid w:val="00BB574F"/>
    <w:rsid w:val="00BB59C1"/>
    <w:rsid w:val="00BB6A90"/>
    <w:rsid w:val="00BB7232"/>
    <w:rsid w:val="00BC1370"/>
    <w:rsid w:val="00BC4F3E"/>
    <w:rsid w:val="00BC6857"/>
    <w:rsid w:val="00BC7485"/>
    <w:rsid w:val="00BD23AC"/>
    <w:rsid w:val="00BD492F"/>
    <w:rsid w:val="00BD4C58"/>
    <w:rsid w:val="00BD6D2B"/>
    <w:rsid w:val="00BD7578"/>
    <w:rsid w:val="00BD7B29"/>
    <w:rsid w:val="00BE1468"/>
    <w:rsid w:val="00BF0CC3"/>
    <w:rsid w:val="00BF1E3C"/>
    <w:rsid w:val="00BF2F07"/>
    <w:rsid w:val="00BF43FF"/>
    <w:rsid w:val="00BF458C"/>
    <w:rsid w:val="00BF5CEB"/>
    <w:rsid w:val="00BF612E"/>
    <w:rsid w:val="00BF6C8C"/>
    <w:rsid w:val="00C0188A"/>
    <w:rsid w:val="00C02C86"/>
    <w:rsid w:val="00C03FA6"/>
    <w:rsid w:val="00C04FC8"/>
    <w:rsid w:val="00C051C9"/>
    <w:rsid w:val="00C05336"/>
    <w:rsid w:val="00C1054C"/>
    <w:rsid w:val="00C109B4"/>
    <w:rsid w:val="00C12A93"/>
    <w:rsid w:val="00C14A78"/>
    <w:rsid w:val="00C14F64"/>
    <w:rsid w:val="00C17537"/>
    <w:rsid w:val="00C176D0"/>
    <w:rsid w:val="00C177FF"/>
    <w:rsid w:val="00C17F0E"/>
    <w:rsid w:val="00C20E8E"/>
    <w:rsid w:val="00C21138"/>
    <w:rsid w:val="00C233F7"/>
    <w:rsid w:val="00C239ED"/>
    <w:rsid w:val="00C253FB"/>
    <w:rsid w:val="00C259FC"/>
    <w:rsid w:val="00C31BB5"/>
    <w:rsid w:val="00C33E6C"/>
    <w:rsid w:val="00C34940"/>
    <w:rsid w:val="00C352B4"/>
    <w:rsid w:val="00C35426"/>
    <w:rsid w:val="00C378EB"/>
    <w:rsid w:val="00C40BA5"/>
    <w:rsid w:val="00C4100D"/>
    <w:rsid w:val="00C41C7F"/>
    <w:rsid w:val="00C43F41"/>
    <w:rsid w:val="00C46135"/>
    <w:rsid w:val="00C5012F"/>
    <w:rsid w:val="00C5050A"/>
    <w:rsid w:val="00C51444"/>
    <w:rsid w:val="00C518DF"/>
    <w:rsid w:val="00C520C8"/>
    <w:rsid w:val="00C54851"/>
    <w:rsid w:val="00C54A41"/>
    <w:rsid w:val="00C571B8"/>
    <w:rsid w:val="00C57449"/>
    <w:rsid w:val="00C604CE"/>
    <w:rsid w:val="00C63610"/>
    <w:rsid w:val="00C66B52"/>
    <w:rsid w:val="00C6784A"/>
    <w:rsid w:val="00C67B8E"/>
    <w:rsid w:val="00C703F7"/>
    <w:rsid w:val="00C71EF6"/>
    <w:rsid w:val="00C72245"/>
    <w:rsid w:val="00C723E5"/>
    <w:rsid w:val="00C724A8"/>
    <w:rsid w:val="00C7367B"/>
    <w:rsid w:val="00C7417C"/>
    <w:rsid w:val="00C75037"/>
    <w:rsid w:val="00C7631C"/>
    <w:rsid w:val="00C76A1B"/>
    <w:rsid w:val="00C76D93"/>
    <w:rsid w:val="00C77A67"/>
    <w:rsid w:val="00C80969"/>
    <w:rsid w:val="00C85844"/>
    <w:rsid w:val="00C8589C"/>
    <w:rsid w:val="00C86AF4"/>
    <w:rsid w:val="00C87ED0"/>
    <w:rsid w:val="00C91381"/>
    <w:rsid w:val="00C9197A"/>
    <w:rsid w:val="00C91C44"/>
    <w:rsid w:val="00C92996"/>
    <w:rsid w:val="00C9531F"/>
    <w:rsid w:val="00C958B2"/>
    <w:rsid w:val="00C95EEC"/>
    <w:rsid w:val="00CA00FB"/>
    <w:rsid w:val="00CA182B"/>
    <w:rsid w:val="00CA1A2F"/>
    <w:rsid w:val="00CA39E9"/>
    <w:rsid w:val="00CA3B73"/>
    <w:rsid w:val="00CA4547"/>
    <w:rsid w:val="00CA499F"/>
    <w:rsid w:val="00CB0ED2"/>
    <w:rsid w:val="00CB2D4B"/>
    <w:rsid w:val="00CB45B8"/>
    <w:rsid w:val="00CB45EC"/>
    <w:rsid w:val="00CB6AEE"/>
    <w:rsid w:val="00CC244A"/>
    <w:rsid w:val="00CC2DB0"/>
    <w:rsid w:val="00CC323D"/>
    <w:rsid w:val="00CC3493"/>
    <w:rsid w:val="00CC370C"/>
    <w:rsid w:val="00CC5972"/>
    <w:rsid w:val="00CC5BB4"/>
    <w:rsid w:val="00CD1E54"/>
    <w:rsid w:val="00CE28EE"/>
    <w:rsid w:val="00CE3E43"/>
    <w:rsid w:val="00CE5341"/>
    <w:rsid w:val="00CF0C86"/>
    <w:rsid w:val="00CF4D01"/>
    <w:rsid w:val="00CF5021"/>
    <w:rsid w:val="00CF541B"/>
    <w:rsid w:val="00CF65F9"/>
    <w:rsid w:val="00D01E35"/>
    <w:rsid w:val="00D01F78"/>
    <w:rsid w:val="00D02AE0"/>
    <w:rsid w:val="00D04712"/>
    <w:rsid w:val="00D04C26"/>
    <w:rsid w:val="00D05069"/>
    <w:rsid w:val="00D05DA1"/>
    <w:rsid w:val="00D06C36"/>
    <w:rsid w:val="00D0700B"/>
    <w:rsid w:val="00D115C1"/>
    <w:rsid w:val="00D133DA"/>
    <w:rsid w:val="00D1370B"/>
    <w:rsid w:val="00D146B0"/>
    <w:rsid w:val="00D151D9"/>
    <w:rsid w:val="00D1710C"/>
    <w:rsid w:val="00D21873"/>
    <w:rsid w:val="00D22982"/>
    <w:rsid w:val="00D23275"/>
    <w:rsid w:val="00D238D3"/>
    <w:rsid w:val="00D24003"/>
    <w:rsid w:val="00D273F8"/>
    <w:rsid w:val="00D27519"/>
    <w:rsid w:val="00D301D7"/>
    <w:rsid w:val="00D33166"/>
    <w:rsid w:val="00D33F5E"/>
    <w:rsid w:val="00D3502F"/>
    <w:rsid w:val="00D35AE9"/>
    <w:rsid w:val="00D364F7"/>
    <w:rsid w:val="00D368CF"/>
    <w:rsid w:val="00D37E10"/>
    <w:rsid w:val="00D40C0B"/>
    <w:rsid w:val="00D4392D"/>
    <w:rsid w:val="00D4538D"/>
    <w:rsid w:val="00D47500"/>
    <w:rsid w:val="00D47782"/>
    <w:rsid w:val="00D47A2D"/>
    <w:rsid w:val="00D47C3D"/>
    <w:rsid w:val="00D5085A"/>
    <w:rsid w:val="00D5132D"/>
    <w:rsid w:val="00D52462"/>
    <w:rsid w:val="00D52F04"/>
    <w:rsid w:val="00D541B1"/>
    <w:rsid w:val="00D548FA"/>
    <w:rsid w:val="00D57193"/>
    <w:rsid w:val="00D57883"/>
    <w:rsid w:val="00D6140A"/>
    <w:rsid w:val="00D62366"/>
    <w:rsid w:val="00D62B17"/>
    <w:rsid w:val="00D65A3C"/>
    <w:rsid w:val="00D70887"/>
    <w:rsid w:val="00D70BAF"/>
    <w:rsid w:val="00D712F9"/>
    <w:rsid w:val="00D719B0"/>
    <w:rsid w:val="00D71D3C"/>
    <w:rsid w:val="00D72E03"/>
    <w:rsid w:val="00D72F59"/>
    <w:rsid w:val="00D73799"/>
    <w:rsid w:val="00D74E6A"/>
    <w:rsid w:val="00D75686"/>
    <w:rsid w:val="00D760CD"/>
    <w:rsid w:val="00D7648F"/>
    <w:rsid w:val="00D76928"/>
    <w:rsid w:val="00D76A53"/>
    <w:rsid w:val="00D77CED"/>
    <w:rsid w:val="00D80A3D"/>
    <w:rsid w:val="00D81EDC"/>
    <w:rsid w:val="00D82360"/>
    <w:rsid w:val="00D91522"/>
    <w:rsid w:val="00D92196"/>
    <w:rsid w:val="00D92E38"/>
    <w:rsid w:val="00D93E31"/>
    <w:rsid w:val="00D945BA"/>
    <w:rsid w:val="00D95813"/>
    <w:rsid w:val="00D96410"/>
    <w:rsid w:val="00D96A28"/>
    <w:rsid w:val="00D96CED"/>
    <w:rsid w:val="00D97F09"/>
    <w:rsid w:val="00DA0C18"/>
    <w:rsid w:val="00DA31FB"/>
    <w:rsid w:val="00DA36F0"/>
    <w:rsid w:val="00DA40A2"/>
    <w:rsid w:val="00DA5382"/>
    <w:rsid w:val="00DA580E"/>
    <w:rsid w:val="00DA795C"/>
    <w:rsid w:val="00DB1A89"/>
    <w:rsid w:val="00DB248D"/>
    <w:rsid w:val="00DB3958"/>
    <w:rsid w:val="00DB4901"/>
    <w:rsid w:val="00DB4A15"/>
    <w:rsid w:val="00DB7C94"/>
    <w:rsid w:val="00DC039E"/>
    <w:rsid w:val="00DC0A44"/>
    <w:rsid w:val="00DC306D"/>
    <w:rsid w:val="00DC30C5"/>
    <w:rsid w:val="00DC48A8"/>
    <w:rsid w:val="00DC4BC6"/>
    <w:rsid w:val="00DC4F56"/>
    <w:rsid w:val="00DD2296"/>
    <w:rsid w:val="00DD286E"/>
    <w:rsid w:val="00DD371E"/>
    <w:rsid w:val="00DD4088"/>
    <w:rsid w:val="00DD4A76"/>
    <w:rsid w:val="00DD5B7B"/>
    <w:rsid w:val="00DD6223"/>
    <w:rsid w:val="00DD64CB"/>
    <w:rsid w:val="00DE1200"/>
    <w:rsid w:val="00DE3F58"/>
    <w:rsid w:val="00DE5CF6"/>
    <w:rsid w:val="00DE6A93"/>
    <w:rsid w:val="00DE7C8B"/>
    <w:rsid w:val="00DE7E98"/>
    <w:rsid w:val="00DF1F42"/>
    <w:rsid w:val="00DF1FCE"/>
    <w:rsid w:val="00DF4521"/>
    <w:rsid w:val="00DF5727"/>
    <w:rsid w:val="00DF57A0"/>
    <w:rsid w:val="00E01B18"/>
    <w:rsid w:val="00E0258F"/>
    <w:rsid w:val="00E0488E"/>
    <w:rsid w:val="00E05475"/>
    <w:rsid w:val="00E05884"/>
    <w:rsid w:val="00E07A82"/>
    <w:rsid w:val="00E13717"/>
    <w:rsid w:val="00E149FA"/>
    <w:rsid w:val="00E2085C"/>
    <w:rsid w:val="00E20F9A"/>
    <w:rsid w:val="00E23200"/>
    <w:rsid w:val="00E23CF1"/>
    <w:rsid w:val="00E24BF9"/>
    <w:rsid w:val="00E265ED"/>
    <w:rsid w:val="00E268B1"/>
    <w:rsid w:val="00E2744D"/>
    <w:rsid w:val="00E30CD2"/>
    <w:rsid w:val="00E3261F"/>
    <w:rsid w:val="00E341A0"/>
    <w:rsid w:val="00E3634F"/>
    <w:rsid w:val="00E37F40"/>
    <w:rsid w:val="00E404E6"/>
    <w:rsid w:val="00E46571"/>
    <w:rsid w:val="00E50ACE"/>
    <w:rsid w:val="00E50BAD"/>
    <w:rsid w:val="00E53447"/>
    <w:rsid w:val="00E53B9B"/>
    <w:rsid w:val="00E54EFE"/>
    <w:rsid w:val="00E5565B"/>
    <w:rsid w:val="00E55E93"/>
    <w:rsid w:val="00E55F1F"/>
    <w:rsid w:val="00E57A31"/>
    <w:rsid w:val="00E57DC6"/>
    <w:rsid w:val="00E61859"/>
    <w:rsid w:val="00E62C43"/>
    <w:rsid w:val="00E64B2A"/>
    <w:rsid w:val="00E64D56"/>
    <w:rsid w:val="00E7049D"/>
    <w:rsid w:val="00E71548"/>
    <w:rsid w:val="00E72BDB"/>
    <w:rsid w:val="00E7322E"/>
    <w:rsid w:val="00E7356F"/>
    <w:rsid w:val="00E73A6B"/>
    <w:rsid w:val="00E753FD"/>
    <w:rsid w:val="00E7542A"/>
    <w:rsid w:val="00E75A1F"/>
    <w:rsid w:val="00E75D8E"/>
    <w:rsid w:val="00E75E69"/>
    <w:rsid w:val="00E768E7"/>
    <w:rsid w:val="00E7708F"/>
    <w:rsid w:val="00E775E5"/>
    <w:rsid w:val="00E82C15"/>
    <w:rsid w:val="00E839E1"/>
    <w:rsid w:val="00E85BDB"/>
    <w:rsid w:val="00E86C42"/>
    <w:rsid w:val="00E8741A"/>
    <w:rsid w:val="00E87AF0"/>
    <w:rsid w:val="00E95B95"/>
    <w:rsid w:val="00E95F97"/>
    <w:rsid w:val="00E96302"/>
    <w:rsid w:val="00EA155F"/>
    <w:rsid w:val="00EA16C1"/>
    <w:rsid w:val="00EA1BDD"/>
    <w:rsid w:val="00EA1CDD"/>
    <w:rsid w:val="00EA64A6"/>
    <w:rsid w:val="00EA7139"/>
    <w:rsid w:val="00EB0C44"/>
    <w:rsid w:val="00EB117F"/>
    <w:rsid w:val="00EB11B5"/>
    <w:rsid w:val="00EB146D"/>
    <w:rsid w:val="00EB27F1"/>
    <w:rsid w:val="00EB3AAC"/>
    <w:rsid w:val="00EB4916"/>
    <w:rsid w:val="00EB6579"/>
    <w:rsid w:val="00EB6A3B"/>
    <w:rsid w:val="00EB6C05"/>
    <w:rsid w:val="00EC22E4"/>
    <w:rsid w:val="00EC2DFF"/>
    <w:rsid w:val="00EC3270"/>
    <w:rsid w:val="00EC3F5D"/>
    <w:rsid w:val="00EC4B32"/>
    <w:rsid w:val="00EC55E8"/>
    <w:rsid w:val="00EC5F7A"/>
    <w:rsid w:val="00EC6521"/>
    <w:rsid w:val="00EC6CEC"/>
    <w:rsid w:val="00EC78F1"/>
    <w:rsid w:val="00ED5C73"/>
    <w:rsid w:val="00ED61A8"/>
    <w:rsid w:val="00ED6814"/>
    <w:rsid w:val="00ED6C96"/>
    <w:rsid w:val="00ED7126"/>
    <w:rsid w:val="00ED73FC"/>
    <w:rsid w:val="00EE0468"/>
    <w:rsid w:val="00EE142D"/>
    <w:rsid w:val="00EE306C"/>
    <w:rsid w:val="00EE30FA"/>
    <w:rsid w:val="00EE6E98"/>
    <w:rsid w:val="00EE71A4"/>
    <w:rsid w:val="00EE7A38"/>
    <w:rsid w:val="00EF15A6"/>
    <w:rsid w:val="00EF2F7A"/>
    <w:rsid w:val="00EF3811"/>
    <w:rsid w:val="00EF4041"/>
    <w:rsid w:val="00EF491C"/>
    <w:rsid w:val="00EF5BBB"/>
    <w:rsid w:val="00EF6319"/>
    <w:rsid w:val="00EF7113"/>
    <w:rsid w:val="00F029FC"/>
    <w:rsid w:val="00F02DA6"/>
    <w:rsid w:val="00F039D7"/>
    <w:rsid w:val="00F1169C"/>
    <w:rsid w:val="00F14150"/>
    <w:rsid w:val="00F1458C"/>
    <w:rsid w:val="00F147BB"/>
    <w:rsid w:val="00F147E7"/>
    <w:rsid w:val="00F15545"/>
    <w:rsid w:val="00F15A84"/>
    <w:rsid w:val="00F15AEE"/>
    <w:rsid w:val="00F15D6D"/>
    <w:rsid w:val="00F1651E"/>
    <w:rsid w:val="00F21FE2"/>
    <w:rsid w:val="00F25EBB"/>
    <w:rsid w:val="00F26BBE"/>
    <w:rsid w:val="00F27F0B"/>
    <w:rsid w:val="00F35B8B"/>
    <w:rsid w:val="00F379DD"/>
    <w:rsid w:val="00F40DB4"/>
    <w:rsid w:val="00F43239"/>
    <w:rsid w:val="00F43535"/>
    <w:rsid w:val="00F45163"/>
    <w:rsid w:val="00F452BE"/>
    <w:rsid w:val="00F46F13"/>
    <w:rsid w:val="00F5031F"/>
    <w:rsid w:val="00F52560"/>
    <w:rsid w:val="00F52950"/>
    <w:rsid w:val="00F52A40"/>
    <w:rsid w:val="00F52B1D"/>
    <w:rsid w:val="00F534C0"/>
    <w:rsid w:val="00F53FC2"/>
    <w:rsid w:val="00F56542"/>
    <w:rsid w:val="00F56BE2"/>
    <w:rsid w:val="00F56C53"/>
    <w:rsid w:val="00F57550"/>
    <w:rsid w:val="00F6003A"/>
    <w:rsid w:val="00F613A9"/>
    <w:rsid w:val="00F62416"/>
    <w:rsid w:val="00F63426"/>
    <w:rsid w:val="00F634B1"/>
    <w:rsid w:val="00F63E38"/>
    <w:rsid w:val="00F64BCE"/>
    <w:rsid w:val="00F701A7"/>
    <w:rsid w:val="00F71A3F"/>
    <w:rsid w:val="00F74639"/>
    <w:rsid w:val="00F746AC"/>
    <w:rsid w:val="00F74860"/>
    <w:rsid w:val="00F74E64"/>
    <w:rsid w:val="00F75E66"/>
    <w:rsid w:val="00F76687"/>
    <w:rsid w:val="00F81D64"/>
    <w:rsid w:val="00F83C1D"/>
    <w:rsid w:val="00F846D5"/>
    <w:rsid w:val="00F848DC"/>
    <w:rsid w:val="00F86BF3"/>
    <w:rsid w:val="00F86ED5"/>
    <w:rsid w:val="00F96075"/>
    <w:rsid w:val="00F963E9"/>
    <w:rsid w:val="00F9683B"/>
    <w:rsid w:val="00F96AB3"/>
    <w:rsid w:val="00F97F23"/>
    <w:rsid w:val="00FA26A5"/>
    <w:rsid w:val="00FA2EF3"/>
    <w:rsid w:val="00FB0A81"/>
    <w:rsid w:val="00FB3249"/>
    <w:rsid w:val="00FC39ED"/>
    <w:rsid w:val="00FC3D4E"/>
    <w:rsid w:val="00FC465B"/>
    <w:rsid w:val="00FC6903"/>
    <w:rsid w:val="00FC7B18"/>
    <w:rsid w:val="00FD0A40"/>
    <w:rsid w:val="00FD148F"/>
    <w:rsid w:val="00FD18CB"/>
    <w:rsid w:val="00FD52E9"/>
    <w:rsid w:val="00FD6057"/>
    <w:rsid w:val="00FD7382"/>
    <w:rsid w:val="00FD7824"/>
    <w:rsid w:val="00FD7E94"/>
    <w:rsid w:val="00FE2B76"/>
    <w:rsid w:val="00FE2C89"/>
    <w:rsid w:val="00FE2CE0"/>
    <w:rsid w:val="00FE3060"/>
    <w:rsid w:val="00FE3366"/>
    <w:rsid w:val="00FE399C"/>
    <w:rsid w:val="00FE5077"/>
    <w:rsid w:val="00FE54CD"/>
    <w:rsid w:val="00FE6199"/>
    <w:rsid w:val="00FE65C5"/>
    <w:rsid w:val="00FE74C3"/>
    <w:rsid w:val="00FE79A7"/>
    <w:rsid w:val="00FF0E73"/>
    <w:rsid w:val="00FF1264"/>
    <w:rsid w:val="00FF17FF"/>
    <w:rsid w:val="00FF1A97"/>
    <w:rsid w:val="00FF26A3"/>
    <w:rsid w:val="00FF343E"/>
    <w:rsid w:val="00FF6385"/>
    <w:rsid w:val="00FF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2AAFA2"/>
  <w15:chartTrackingRefBased/>
  <w15:docId w15:val="{0E57DF0A-61A1-4B99-97BC-6D1B7CE15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0140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l-GR" w:eastAsia="el-G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8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semiHidden/>
    <w:unhideWhenUsed/>
    <w:rsid w:val="00214D3E"/>
    <w:pPr>
      <w:overflowPunct w:val="0"/>
      <w:autoSpaceDE w:val="0"/>
      <w:autoSpaceDN w:val="0"/>
      <w:adjustRightInd w:val="0"/>
      <w:spacing w:after="120" w:line="480" w:lineRule="auto"/>
    </w:pPr>
    <w:rPr>
      <w:rFonts w:ascii="Times New Roman" w:eastAsia="Times New Roman" w:hAnsi="Times New Roman" w:cs="Times New Roman"/>
      <w:sz w:val="24"/>
      <w:szCs w:val="20"/>
      <w:lang w:val="el-GR" w:eastAsia="el-GR"/>
    </w:rPr>
  </w:style>
  <w:style w:type="character" w:customStyle="1" w:styleId="BodyText2Char">
    <w:name w:val="Body Text 2 Char"/>
    <w:basedOn w:val="DefaultParagraphFont"/>
    <w:link w:val="BodyText2"/>
    <w:semiHidden/>
    <w:rsid w:val="00214D3E"/>
    <w:rPr>
      <w:rFonts w:ascii="Times New Roman" w:eastAsia="Times New Roman" w:hAnsi="Times New Roman" w:cs="Times New Roman"/>
      <w:sz w:val="24"/>
      <w:szCs w:val="20"/>
      <w:lang w:val="el-GR" w:eastAsia="el-GR"/>
    </w:rPr>
  </w:style>
  <w:style w:type="paragraph" w:customStyle="1" w:styleId="keywords">
    <w:name w:val="keywords"/>
    <w:basedOn w:val="Normal"/>
    <w:next w:val="Normal"/>
    <w:rsid w:val="00214D3E"/>
    <w:pPr>
      <w:overflowPunct w:val="0"/>
      <w:autoSpaceDE w:val="0"/>
      <w:autoSpaceDN w:val="0"/>
      <w:adjustRightInd w:val="0"/>
      <w:spacing w:before="120" w:after="0" w:line="360" w:lineRule="auto"/>
    </w:pPr>
    <w:rPr>
      <w:rFonts w:ascii="Times New Roman" w:eastAsia="Times New Roman" w:hAnsi="Times New Roman" w:cs="Times New Roman"/>
      <w:i/>
      <w:sz w:val="24"/>
      <w:szCs w:val="20"/>
      <w:lang w:eastAsia="de-DE"/>
    </w:rPr>
  </w:style>
  <w:style w:type="paragraph" w:customStyle="1" w:styleId="Title2">
    <w:name w:val="Title2"/>
    <w:basedOn w:val="Normal"/>
    <w:next w:val="Normal"/>
    <w:rsid w:val="00214D3E"/>
    <w:pPr>
      <w:overflowPunct w:val="0"/>
      <w:autoSpaceDE w:val="0"/>
      <w:autoSpaceDN w:val="0"/>
      <w:adjustRightInd w:val="0"/>
      <w:spacing w:after="0" w:line="360" w:lineRule="auto"/>
    </w:pPr>
    <w:rPr>
      <w:rFonts w:ascii="Arial" w:eastAsia="Times New Roman" w:hAnsi="Arial" w:cs="Times New Roman"/>
      <w:b/>
      <w:sz w:val="36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214D3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B014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l-GR" w:eastAsia="el-GR"/>
    </w:rPr>
  </w:style>
  <w:style w:type="table" w:styleId="TableClassic1">
    <w:name w:val="Table Classic 1"/>
    <w:basedOn w:val="TableNormal"/>
    <w:rsid w:val="000B5C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93E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E28"/>
  </w:style>
  <w:style w:type="paragraph" w:styleId="Footer">
    <w:name w:val="footer"/>
    <w:basedOn w:val="Normal"/>
    <w:link w:val="FooterChar"/>
    <w:uiPriority w:val="99"/>
    <w:unhideWhenUsed/>
    <w:rsid w:val="00A93E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E28"/>
  </w:style>
  <w:style w:type="paragraph" w:styleId="FootnoteText">
    <w:name w:val="footnote text"/>
    <w:basedOn w:val="Normal"/>
    <w:link w:val="FootnoteTextChar"/>
    <w:uiPriority w:val="99"/>
    <w:semiHidden/>
    <w:unhideWhenUsed/>
    <w:rsid w:val="00BA160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160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A1609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59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2D5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4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40F"/>
    <w:rPr>
      <w:rFonts w:ascii="Segoe UI" w:hAnsi="Segoe UI" w:cs="Segoe UI"/>
      <w:sz w:val="18"/>
      <w:szCs w:val="18"/>
    </w:rPr>
  </w:style>
  <w:style w:type="character" w:customStyle="1" w:styleId="defaultparagraphfont0">
    <w:name w:val="default_paragraph_font"/>
    <w:basedOn w:val="DefaultParagraphFont"/>
    <w:rsid w:val="00010EEF"/>
  </w:style>
  <w:style w:type="character" w:customStyle="1" w:styleId="dialogitem">
    <w:name w:val="dialog_item"/>
    <w:basedOn w:val="DefaultParagraphFont"/>
    <w:rsid w:val="00010EEF"/>
  </w:style>
  <w:style w:type="character" w:customStyle="1" w:styleId="in-linemath">
    <w:name w:val="in-line_math"/>
    <w:basedOn w:val="DefaultParagraphFont"/>
    <w:rsid w:val="00010EEF"/>
  </w:style>
  <w:style w:type="character" w:customStyle="1" w:styleId="referencesource">
    <w:name w:val="reference_source"/>
    <w:basedOn w:val="DefaultParagraphFont"/>
    <w:rsid w:val="00152059"/>
  </w:style>
  <w:style w:type="paragraph" w:styleId="ListParagraph">
    <w:name w:val="List Paragraph"/>
    <w:basedOn w:val="Normal"/>
    <w:uiPriority w:val="34"/>
    <w:qFormat/>
    <w:rsid w:val="00E7708F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1B5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604C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9193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88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029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29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29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9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9FC"/>
    <w:rPr>
      <w:b/>
      <w:bCs/>
      <w:sz w:val="20"/>
      <w:szCs w:val="20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7668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C1C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5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698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74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74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246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1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13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9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83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9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6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7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5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8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35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559237">
              <w:marLeft w:val="7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01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11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35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08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761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7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09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3738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4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3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9" Type="http://schemas.openxmlformats.org/officeDocument/2006/relationships/image" Target="media/image29.jpeg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34" Type="http://schemas.openxmlformats.org/officeDocument/2006/relationships/image" Target="media/image24.png"/><Relationship Id="rId42" Type="http://schemas.openxmlformats.org/officeDocument/2006/relationships/image" Target="media/image32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38" Type="http://schemas.openxmlformats.org/officeDocument/2006/relationships/image" Target="media/image28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41" Type="http://schemas.openxmlformats.org/officeDocument/2006/relationships/image" Target="media/image31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32" Type="http://schemas.openxmlformats.org/officeDocument/2006/relationships/image" Target="media/image22.png"/><Relationship Id="rId37" Type="http://schemas.openxmlformats.org/officeDocument/2006/relationships/image" Target="media/image27.png"/><Relationship Id="rId40" Type="http://schemas.openxmlformats.org/officeDocument/2006/relationships/image" Target="media/image30.png"/><Relationship Id="rId45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image" Target="media/image26.png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4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43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7F2A6864DC2C4FA8D8F91EE29022A0" ma:contentTypeVersion="12" ma:contentTypeDescription="Create a new document." ma:contentTypeScope="" ma:versionID="c9f7dcc59ae7e608ee80955635228222">
  <xsd:schema xmlns:xsd="http://www.w3.org/2001/XMLSchema" xmlns:xs="http://www.w3.org/2001/XMLSchema" xmlns:p="http://schemas.microsoft.com/office/2006/metadata/properties" xmlns:ns3="6e079998-f600-4466-abae-b53041f3ea5e" xmlns:ns4="8eec01bf-d4de-4c00-b18c-b8d607265230" targetNamespace="http://schemas.microsoft.com/office/2006/metadata/properties" ma:root="true" ma:fieldsID="0c3f6d64ccc21d935eba656d81a30392" ns3:_="" ns4:_="">
    <xsd:import namespace="6e079998-f600-4466-abae-b53041f3ea5e"/>
    <xsd:import namespace="8eec01bf-d4de-4c00-b18c-b8d6072652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079998-f600-4466-abae-b53041f3ea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ec01bf-d4de-4c00-b18c-b8d60726523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AB37A34-1403-4882-87CC-741FBD991B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4F05984-32F8-4272-92FD-A72BB06BF97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93842FF-81AF-498F-841F-488A48D9BE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079998-f600-4466-abae-b53041f3ea5e"/>
    <ds:schemaRef ds:uri="8eec01bf-d4de-4c00-b18c-b8d6072652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E9A69CD-DC7A-4025-9AA8-C25C75BBA4D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logos Dergiades</dc:creator>
  <cp:keywords/>
  <dc:description/>
  <cp:lastModifiedBy>Theologos Dergiades</cp:lastModifiedBy>
  <cp:revision>4</cp:revision>
  <cp:lastPrinted>2021-05-26T18:55:00Z</cp:lastPrinted>
  <dcterms:created xsi:type="dcterms:W3CDTF">2022-03-12T15:57:00Z</dcterms:created>
  <dcterms:modified xsi:type="dcterms:W3CDTF">2022-03-12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ContentTypeId">
    <vt:lpwstr>0x010100DE7F2A6864DC2C4FA8D8F91EE29022A0</vt:lpwstr>
  </property>
</Properties>
</file>